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4147" w:rsidRDefault="00A70EA7" w:rsidP="00F74147">
      <w:pPr>
        <w:pStyle w:val="Heading1"/>
        <w:shd w:val="clear" w:color="auto" w:fill="FFFFFF" w:themeFill="background1"/>
        <w:ind w:left="360"/>
      </w:pPr>
      <w:bookmarkStart w:id="0" w:name="_Toc486706570"/>
      <w:r>
        <w:t>Supplementary Table 1</w:t>
      </w:r>
      <w:r w:rsidR="00F74147">
        <w:t>: Survey Questions</w:t>
      </w:r>
      <w:bookmarkEnd w:id="0"/>
      <w:r w:rsidR="00F74147">
        <w:t xml:space="preserve"> 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5964"/>
        <w:gridCol w:w="1526"/>
        <w:gridCol w:w="1386"/>
        <w:gridCol w:w="1146"/>
        <w:gridCol w:w="1276"/>
        <w:gridCol w:w="1150"/>
        <w:gridCol w:w="1155"/>
      </w:tblGrid>
      <w:tr w:rsidR="000858DC" w:rsidTr="000858DC">
        <w:tblPrEx>
          <w:tblCellMar>
            <w:top w:w="0" w:type="dxa"/>
            <w:bottom w:w="0" w:type="dxa"/>
          </w:tblCellMar>
        </w:tblPrEx>
        <w:trPr>
          <w:trHeight w:val="419"/>
          <w:jc w:val="center"/>
        </w:trPr>
        <w:tc>
          <w:tcPr>
            <w:tcW w:w="5964" w:type="dxa"/>
            <w:vAlign w:val="center"/>
          </w:tcPr>
          <w:p w:rsidR="000858DC" w:rsidRPr="000858DC" w:rsidRDefault="000858DC" w:rsidP="000858DC">
            <w:pPr>
              <w:spacing w:line="276" w:lineRule="auto"/>
              <w:jc w:val="center"/>
              <w:rPr>
                <w:b/>
                <w:sz w:val="22"/>
              </w:rPr>
            </w:pPr>
            <w:r w:rsidRPr="000858DC">
              <w:rPr>
                <w:b/>
                <w:sz w:val="22"/>
              </w:rPr>
              <w:t>Question</w:t>
            </w:r>
          </w:p>
        </w:tc>
        <w:tc>
          <w:tcPr>
            <w:tcW w:w="7639" w:type="dxa"/>
            <w:gridSpan w:val="6"/>
            <w:vAlign w:val="center"/>
          </w:tcPr>
          <w:p w:rsidR="000858DC" w:rsidRPr="000858DC" w:rsidRDefault="000858DC" w:rsidP="000858DC">
            <w:pPr>
              <w:spacing w:line="276" w:lineRule="auto"/>
              <w:jc w:val="center"/>
              <w:rPr>
                <w:b/>
                <w:sz w:val="22"/>
              </w:rPr>
            </w:pPr>
            <w:r w:rsidRPr="000858DC">
              <w:rPr>
                <w:b/>
                <w:sz w:val="22"/>
              </w:rPr>
              <w:t>Answers</w:t>
            </w: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40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our use of Internet to search information:</w:t>
            </w:r>
          </w:p>
        </w:tc>
        <w:tc>
          <w:tcPr>
            <w:tcW w:w="6484" w:type="dxa"/>
            <w:gridSpan w:val="5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1FC2">
              <w:rPr>
                <w:rFonts w:asciiTheme="majorBidi" w:hAnsiTheme="majorBidi" w:cstheme="majorBidi"/>
                <w:sz w:val="20"/>
                <w:szCs w:val="20"/>
              </w:rPr>
              <w:t xml:space="preserve">1) How many hours (per week) do you spend searching for information on the web?  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ess than 2</w:t>
            </w: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 hou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Pr="002940E1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 hours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Pr="002940E1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 hours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More than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 hours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1FC2">
              <w:rPr>
                <w:rFonts w:asciiTheme="majorBidi" w:hAnsiTheme="majorBidi" w:cstheme="majorBidi"/>
                <w:sz w:val="20"/>
                <w:szCs w:val="20"/>
              </w:rPr>
              <w:t>2) How many years since you became familiar with Internet?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Less than three years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3-5 years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5-10 years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More than 10 years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1FC2">
              <w:rPr>
                <w:rFonts w:asciiTheme="majorBidi" w:hAnsiTheme="majorBidi" w:cstheme="majorBidi"/>
                <w:sz w:val="20"/>
                <w:szCs w:val="20"/>
              </w:rPr>
              <w:t>3) What device do you use to browse Internet (you can select more than one)?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Personal </w:t>
            </w:r>
            <w:bookmarkStart w:id="1" w:name="_GoBack"/>
            <w:bookmarkEnd w:id="1"/>
            <w:r>
              <w:rPr>
                <w:rFonts w:asciiTheme="majorBidi" w:hAnsiTheme="majorBidi" w:cstheme="majorBidi"/>
                <w:sz w:val="18"/>
                <w:szCs w:val="18"/>
              </w:rPr>
              <w:t>Computer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Tablet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mart phon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mart TV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Other: please sp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cify 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4) </w:t>
            </w:r>
            <w:r w:rsidRPr="002940E1">
              <w:rPr>
                <w:rFonts w:asciiTheme="majorBidi" w:hAnsiTheme="majorBidi" w:cstheme="majorBidi"/>
                <w:sz w:val="20"/>
                <w:szCs w:val="20"/>
              </w:rPr>
              <w:t xml:space="preserve">Which search engine do you mainly use? 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Googl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Bing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Yahoo!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Other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please specify</w:t>
            </w: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C81FC2">
              <w:rPr>
                <w:rFonts w:asciiTheme="majorBidi" w:hAnsiTheme="majorBidi" w:cstheme="majorBidi"/>
                <w:sz w:val="20"/>
                <w:szCs w:val="20"/>
              </w:rPr>
              <w:t>5) In the last year, how often have you tried to seek healthcare information online (for you or for someone else)?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1-2 times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3-5 times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81FC2">
              <w:rPr>
                <w:rFonts w:asciiTheme="majorBidi" w:hAnsiTheme="majorBidi" w:cstheme="majorBidi"/>
                <w:sz w:val="18"/>
                <w:szCs w:val="18"/>
              </w:rPr>
              <w:t>More than 6 times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81FC2">
              <w:rPr>
                <w:rFonts w:asciiTheme="majorBidi" w:hAnsiTheme="majorBidi" w:cstheme="majorBidi"/>
                <w:sz w:val="18"/>
                <w:szCs w:val="18"/>
              </w:rPr>
              <w:t>I have never sought health information onlin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hd w:val="clear" w:color="auto" w:fill="FFFFFF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D145C">
              <w:rPr>
                <w:rFonts w:asciiTheme="majorBidi" w:hAnsiTheme="majorBidi" w:cstheme="majorBidi"/>
                <w:sz w:val="20"/>
                <w:szCs w:val="20"/>
              </w:rPr>
              <w:t>6) Please specify the purpose of seeking health information online. Is it to : (you can select more than one answer)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Look for medication for specific diseas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Look for symptoms and the possible diagnos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is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R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ad more about disease diagnosed</w:t>
            </w: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 by your doctor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Read about medications prescribed   by your doctor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I never seek HI</w:t>
            </w:r>
          </w:p>
        </w:tc>
        <w:tc>
          <w:tcPr>
            <w:tcW w:w="1155" w:type="dxa"/>
          </w:tcPr>
          <w:p w:rsidR="00703BE0" w:rsidRPr="00703BE0" w:rsidRDefault="00703BE0" w:rsidP="00703BE0">
            <w:pPr>
              <w:tabs>
                <w:tab w:val="left" w:pos="559"/>
              </w:tabs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Other: please specify</w:t>
            </w: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hd w:val="clear" w:color="auto" w:fill="FFFFFF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7) How do you start looking for health information online (think about the last time you did this)? Do you start: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507B4">
              <w:rPr>
                <w:rFonts w:asciiTheme="majorBidi" w:hAnsiTheme="majorBidi" w:cstheme="majorBidi"/>
                <w:sz w:val="18"/>
                <w:szCs w:val="18"/>
              </w:rPr>
              <w:t>At a general search engine such as Google, Bing or Yahoo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At a site that specializes in health information, like NHS choices or WebMD (if you </w:t>
            </w:r>
            <w:r w:rsidRPr="002940E1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use search engine to reach a specific site select this option)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At a more general site like Wikipedia, that contains information on all kinds </w:t>
            </w:r>
            <w:r w:rsidRPr="002940E1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of topics (if you use search engine to reach a specific site select this option)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At a social network site like Facebook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Other: please specify</w:t>
            </w:r>
          </w:p>
        </w:tc>
        <w:tc>
          <w:tcPr>
            <w:tcW w:w="1155" w:type="dxa"/>
          </w:tcPr>
          <w:p w:rsidR="00703BE0" w:rsidRPr="00703BE0" w:rsidRDefault="00703BE0" w:rsidP="00703BE0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 xml:space="preserve">8) Do you believe that pages returned by your search engine are the best matches for your search </w:t>
            </w:r>
            <w:proofErr w:type="gramStart"/>
            <w:r w:rsidRPr="008507B4">
              <w:rPr>
                <w:rFonts w:asciiTheme="majorBidi" w:hAnsiTheme="majorBidi" w:cstheme="majorBidi"/>
                <w:sz w:val="20"/>
                <w:szCs w:val="20"/>
              </w:rPr>
              <w:t>term.</w:t>
            </w:r>
            <w:proofErr w:type="gramEnd"/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9) If you make a query in a search engine, how many results do you usually view?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Just one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link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2-3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inks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4-5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links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More than 5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links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40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Your trust in online health information: </w:t>
            </w:r>
          </w:p>
        </w:tc>
        <w:tc>
          <w:tcPr>
            <w:tcW w:w="6484" w:type="dxa"/>
            <w:gridSpan w:val="5"/>
            <w:vAlign w:val="center"/>
          </w:tcPr>
          <w:p w:rsidR="00703BE0" w:rsidRPr="002940E1" w:rsidRDefault="00703BE0" w:rsidP="00C33797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</w:tcPr>
          <w:p w:rsidR="00703BE0" w:rsidRPr="002940E1" w:rsidRDefault="00703BE0" w:rsidP="00C33797">
            <w:pPr>
              <w:pStyle w:val="Defaul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1) I trust a health webpage more if it identifies the author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2) I trust a health webpage more if it identifies author’s affiliation or organization (PhD, M.D., University. Hospital, etc.)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736A4A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F57DA2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3) I trust a health webpage more if it identifies a (written/updated/reviewed) date</w:t>
            </w:r>
          </w:p>
        </w:tc>
        <w:tc>
          <w:tcPr>
            <w:tcW w:w="1526" w:type="dxa"/>
            <w:vAlign w:val="center"/>
          </w:tcPr>
          <w:p w:rsidR="00703BE0" w:rsidRPr="00FC73C9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73C9">
              <w:rPr>
                <w:rFonts w:asciiTheme="majorBidi" w:hAnsiTheme="majorBidi" w:cstheme="majorBidi"/>
                <w:sz w:val="18"/>
                <w:szCs w:val="18"/>
              </w:rPr>
              <w:t>Completely</w:t>
            </w:r>
          </w:p>
          <w:p w:rsidR="00703BE0" w:rsidRPr="00FC73C9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73C9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FC73C9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73C9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FC73C9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73C9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FC73C9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73C9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FC73C9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73C9">
              <w:rPr>
                <w:rFonts w:asciiTheme="majorBidi" w:hAnsiTheme="majorBidi" w:cstheme="majorBidi"/>
                <w:sz w:val="18"/>
                <w:szCs w:val="18"/>
              </w:rPr>
              <w:t>Completely</w:t>
            </w:r>
          </w:p>
          <w:p w:rsidR="00703BE0" w:rsidRPr="00FC73C9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C73C9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FC73C9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4) I trust a health webpage more if it discloses its sources of information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5) I trust a health website more if it has a copyright notice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 xml:space="preserve">6) I trust a health website more if it has a clear privacy policy on how my personal information (including those collected automatically by </w:t>
            </w:r>
            <w:r w:rsidRPr="008507B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cookies, history or various forms of tracking) is stored and handled (for example via a privacy link)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7) I trust a health webpage more if the website discloses the owner/sponsor/source of funds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8) I trust a health webpage more if the website has a disclaimer (usually mentioning they support, not replace, the relationship that exists between a patient and his/her existing physician)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9) I trust a health website more if it has a clear advertising policy (usually there is a link for advertising policy)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10) I trust a health webpage more if it has few advertisements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11) I trust a health webpage more if its contents are free of spelling errors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12) I trust a health webpage more if its contents are free of grammatical errors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736A4A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05728D" w:rsidRDefault="00703BE0" w:rsidP="00C3379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13) I trust a health webpage more if the information it contains is not subjective (free from bias or financial interest)</w:t>
            </w:r>
          </w:p>
        </w:tc>
        <w:tc>
          <w:tcPr>
            <w:tcW w:w="1526" w:type="dxa"/>
            <w:vAlign w:val="center"/>
          </w:tcPr>
          <w:p w:rsidR="00703BE0" w:rsidRPr="0005728D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28D">
              <w:rPr>
                <w:rFonts w:asciiTheme="majorBidi" w:hAnsiTheme="majorBidi" w:cstheme="majorBidi"/>
                <w:sz w:val="20"/>
                <w:szCs w:val="20"/>
              </w:rPr>
              <w:t xml:space="preserve">Completely </w:t>
            </w:r>
          </w:p>
          <w:p w:rsidR="00703BE0" w:rsidRPr="0005728D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28D">
              <w:rPr>
                <w:rFonts w:asciiTheme="majorBidi" w:hAnsiTheme="majorBidi" w:cstheme="majorBidi"/>
                <w:sz w:val="20"/>
                <w:szCs w:val="20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05728D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28D">
              <w:rPr>
                <w:rFonts w:asciiTheme="majorBidi" w:hAnsiTheme="majorBidi" w:cstheme="majorBidi"/>
                <w:sz w:val="20"/>
                <w:szCs w:val="20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05728D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28D">
              <w:rPr>
                <w:rFonts w:asciiTheme="majorBidi" w:hAnsiTheme="majorBidi" w:cstheme="majorBidi"/>
                <w:sz w:val="20"/>
                <w:szCs w:val="20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05728D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28D">
              <w:rPr>
                <w:rFonts w:asciiTheme="majorBidi" w:hAnsiTheme="majorBidi" w:cstheme="majorBidi"/>
                <w:sz w:val="20"/>
                <w:szCs w:val="20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05728D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28D">
              <w:rPr>
                <w:rFonts w:asciiTheme="majorBidi" w:hAnsiTheme="majorBidi" w:cstheme="majorBidi"/>
                <w:sz w:val="20"/>
                <w:szCs w:val="20"/>
              </w:rPr>
              <w:t xml:space="preserve">Completely </w:t>
            </w:r>
          </w:p>
          <w:p w:rsidR="00703BE0" w:rsidRPr="0005728D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5728D">
              <w:rPr>
                <w:rFonts w:asciiTheme="majorBidi" w:hAnsiTheme="majorBidi" w:cstheme="majorBidi"/>
                <w:sz w:val="20"/>
                <w:szCs w:val="20"/>
              </w:rPr>
              <w:t>agree</w:t>
            </w:r>
          </w:p>
        </w:tc>
        <w:tc>
          <w:tcPr>
            <w:tcW w:w="1155" w:type="dxa"/>
          </w:tcPr>
          <w:p w:rsidR="00703BE0" w:rsidRPr="0005728D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14) I trust a health webpage more if the website provides contact information including postal address/telephone (contact us page)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15) I prefer webpages that are easy to read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6) I ignore webpages that do not focus on the main topic I am looking for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17) I ignore webpages that contain too much information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18) I prefer webpages that are easy to understand (do not use a technical language)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8507B4">
              <w:rPr>
                <w:rFonts w:asciiTheme="majorBidi" w:hAnsiTheme="majorBidi" w:cstheme="majorBidi"/>
                <w:sz w:val="20"/>
                <w:szCs w:val="20"/>
              </w:rPr>
              <w:t>19) I look at the URL of the website and use the domain information (.</w:t>
            </w:r>
            <w:proofErr w:type="spellStart"/>
            <w:r w:rsidRPr="008507B4">
              <w:rPr>
                <w:rFonts w:asciiTheme="majorBidi" w:hAnsiTheme="majorBidi" w:cstheme="majorBidi"/>
                <w:sz w:val="20"/>
                <w:szCs w:val="20"/>
              </w:rPr>
              <w:t>gov</w:t>
            </w:r>
            <w:proofErr w:type="spellEnd"/>
            <w:proofErr w:type="gramStart"/>
            <w:r w:rsidRPr="008507B4">
              <w:rPr>
                <w:rFonts w:asciiTheme="majorBidi" w:hAnsiTheme="majorBidi" w:cstheme="majorBidi"/>
                <w:sz w:val="20"/>
                <w:szCs w:val="20"/>
              </w:rPr>
              <w:t>,.</w:t>
            </w:r>
            <w:proofErr w:type="spellStart"/>
            <w:proofErr w:type="gramEnd"/>
            <w:r w:rsidRPr="008507B4">
              <w:rPr>
                <w:rFonts w:asciiTheme="majorBidi" w:hAnsiTheme="majorBidi" w:cstheme="majorBidi"/>
                <w:sz w:val="20"/>
                <w:szCs w:val="20"/>
              </w:rPr>
              <w:t>edu</w:t>
            </w:r>
            <w:proofErr w:type="spellEnd"/>
            <w:r w:rsidRPr="008507B4">
              <w:rPr>
                <w:rFonts w:asciiTheme="majorBidi" w:hAnsiTheme="majorBidi" w:cstheme="majorBidi"/>
                <w:sz w:val="20"/>
                <w:szCs w:val="20"/>
              </w:rPr>
              <w:t>, .org, .com, etc.) to help me determine whether or not the website is reliable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mpletely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85AFA">
              <w:rPr>
                <w:rFonts w:asciiTheme="majorBidi" w:hAnsiTheme="majorBidi" w:cstheme="majorBidi"/>
                <w:sz w:val="20"/>
                <w:szCs w:val="20"/>
              </w:rPr>
              <w:t>20) When a search engine returns a list of pages, I select a page from the list based on their rank provided by the search engine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85AFA">
              <w:rPr>
                <w:rFonts w:asciiTheme="majorBidi" w:hAnsiTheme="majorBidi" w:cstheme="majorBidi"/>
                <w:sz w:val="20"/>
                <w:szCs w:val="20"/>
              </w:rPr>
              <w:t>21) When a search engine returns a list of pages, I select a page from the list based on whether or not it has video/pictures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85AFA">
              <w:rPr>
                <w:rFonts w:asciiTheme="majorBidi" w:hAnsiTheme="majorBidi" w:cstheme="majorBidi"/>
                <w:sz w:val="20"/>
                <w:szCs w:val="20"/>
              </w:rPr>
              <w:t>22) I don’t trust websites that ask for payment information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385AFA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85AFA">
              <w:rPr>
                <w:rFonts w:asciiTheme="majorBidi" w:hAnsiTheme="majorBidi" w:cstheme="majorBidi"/>
                <w:sz w:val="20"/>
                <w:szCs w:val="20"/>
              </w:rPr>
              <w:t>23) I prefer webpages that explain the symptoms of the disease I am looking at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385AFA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85AFA">
              <w:rPr>
                <w:rFonts w:asciiTheme="majorBidi" w:hAnsiTheme="majorBidi" w:cstheme="majorBidi"/>
                <w:sz w:val="20"/>
                <w:szCs w:val="20"/>
              </w:rPr>
              <w:t>24) I prefer webpages that suggest the possible treatments to the disease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385AFA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85AFA">
              <w:rPr>
                <w:rFonts w:asciiTheme="majorBidi" w:hAnsiTheme="majorBidi" w:cstheme="majorBidi"/>
                <w:sz w:val="20"/>
                <w:szCs w:val="20"/>
              </w:rPr>
              <w:t>25) I prefer webpages that explain how to take the medications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385AFA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85AF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6) I prefer webpages that describe any side effects a treatment may cause.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385AFA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85AFA">
              <w:rPr>
                <w:rFonts w:asciiTheme="majorBidi" w:hAnsiTheme="majorBidi" w:cstheme="majorBidi"/>
                <w:sz w:val="20"/>
                <w:szCs w:val="20"/>
              </w:rPr>
              <w:t>27) I don’t trust websites that offer quick and easy solutions to my health problem with exaggerated words (for example miracle cures, exaggerated claims, sensational news)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disagree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disagre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Neither disagree nor agre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Somewhat  agree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Completely </w:t>
            </w:r>
          </w:p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gree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385AFA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85AFA">
              <w:rPr>
                <w:rFonts w:asciiTheme="majorBidi" w:hAnsiTheme="majorBidi" w:cstheme="majorBidi"/>
                <w:sz w:val="20"/>
                <w:szCs w:val="20"/>
              </w:rPr>
              <w:t xml:space="preserve">28) I prefer a health webpage if it suggests: 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5AFA">
              <w:rPr>
                <w:rFonts w:asciiTheme="majorBidi" w:hAnsiTheme="majorBidi" w:cstheme="majorBidi"/>
                <w:sz w:val="18"/>
                <w:szCs w:val="18"/>
              </w:rPr>
              <w:t>Medicine of which the effectiveness was demonstrated scientifically in clinical trials.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5AFA">
              <w:rPr>
                <w:rFonts w:asciiTheme="majorBidi" w:hAnsiTheme="majorBidi" w:cstheme="majorBidi"/>
                <w:sz w:val="18"/>
                <w:szCs w:val="18"/>
              </w:rPr>
              <w:t>Only alternative medicine (any of a range of medical therapies that are not regarded by medical professionals)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5AFA">
              <w:rPr>
                <w:rFonts w:asciiTheme="majorBidi" w:hAnsiTheme="majorBidi" w:cstheme="majorBidi"/>
                <w:sz w:val="18"/>
                <w:szCs w:val="18"/>
              </w:rPr>
              <w:t>I don’t mind if it has both 1 &amp; 2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I don’t know 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autoSpaceDE w:val="0"/>
              <w:autoSpaceDN w:val="0"/>
              <w:adjustRightInd w:val="0"/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2940E1">
              <w:rPr>
                <w:rFonts w:asciiTheme="majorBidi" w:hAnsiTheme="majorBidi" w:cstheme="majorBidi"/>
                <w:sz w:val="20"/>
                <w:szCs w:val="20"/>
              </w:rPr>
              <w:t>lease provide any further comment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2940E1">
              <w:rPr>
                <w:rFonts w:asciiTheme="majorBidi" w:hAnsiTheme="majorBidi" w:cstheme="majorBidi"/>
                <w:sz w:val="20"/>
                <w:szCs w:val="20"/>
              </w:rPr>
              <w:t xml:space="preserve"> (please suggest any feature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you think we didn’t consider</w:t>
            </w:r>
            <w:r w:rsidRPr="002940E1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484" w:type="dxa"/>
            <w:gridSpan w:val="5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2940E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bout you:</w:t>
            </w:r>
          </w:p>
        </w:tc>
        <w:tc>
          <w:tcPr>
            <w:tcW w:w="6484" w:type="dxa"/>
            <w:gridSpan w:val="5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40E1">
              <w:rPr>
                <w:rFonts w:asciiTheme="majorBidi" w:hAnsiTheme="majorBidi" w:cstheme="majorBidi"/>
                <w:sz w:val="20"/>
                <w:szCs w:val="20"/>
              </w:rPr>
              <w:t>What is your gender?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Male 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5AFA">
              <w:rPr>
                <w:rFonts w:asciiTheme="majorBidi" w:hAnsiTheme="majorBidi" w:cstheme="majorBidi"/>
                <w:sz w:val="18"/>
                <w:szCs w:val="18"/>
              </w:rPr>
              <w:t>Prefer not to say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40E1">
              <w:rPr>
                <w:rFonts w:asciiTheme="majorBidi" w:hAnsiTheme="majorBidi" w:cstheme="majorBidi"/>
                <w:sz w:val="20"/>
                <w:szCs w:val="20"/>
              </w:rPr>
              <w:t>What is your age group?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18-25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26-40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41-60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&gt;60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85AFA">
              <w:rPr>
                <w:rFonts w:asciiTheme="majorBidi" w:hAnsiTheme="majorBidi" w:cstheme="majorBidi"/>
                <w:sz w:val="18"/>
                <w:szCs w:val="18"/>
              </w:rPr>
              <w:t>Prefer not to say</w:t>
            </w:r>
          </w:p>
        </w:tc>
        <w:tc>
          <w:tcPr>
            <w:tcW w:w="1155" w:type="dxa"/>
          </w:tcPr>
          <w:p w:rsidR="00703BE0" w:rsidRPr="00385AFA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40E1">
              <w:rPr>
                <w:rFonts w:asciiTheme="majorBidi" w:hAnsiTheme="majorBidi" w:cstheme="majorBidi"/>
                <w:sz w:val="20"/>
                <w:szCs w:val="20"/>
              </w:rPr>
              <w:t>What is your country if residence?</w:t>
            </w:r>
          </w:p>
        </w:tc>
        <w:tc>
          <w:tcPr>
            <w:tcW w:w="6484" w:type="dxa"/>
            <w:gridSpan w:val="5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40E1">
              <w:rPr>
                <w:rFonts w:asciiTheme="majorBidi" w:hAnsiTheme="majorBidi" w:cstheme="majorBidi"/>
                <w:sz w:val="20"/>
                <w:szCs w:val="20"/>
              </w:rPr>
              <w:t>What is your education level?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High school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numPr>
                <w:ilvl w:val="0"/>
                <w:numId w:val="26"/>
              </w:numPr>
              <w:shd w:val="clear" w:color="auto" w:fill="FFFFFF"/>
              <w:spacing w:after="0" w:line="240" w:lineRule="auto"/>
              <w:ind w:left="0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Graduate/high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er</w:t>
            </w: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 diploma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Postgraduate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703BE0" w:rsidRPr="002940E1" w:rsidTr="000858DC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  <w:tblCellMar>
            <w:top w:w="0" w:type="dxa"/>
            <w:bottom w:w="0" w:type="dxa"/>
          </w:tblCellMar>
          <w:tblLook w:val="04A0" w:firstRow="1" w:lastRow="0" w:firstColumn="1" w:lastColumn="0" w:noHBand="0" w:noVBand="1"/>
        </w:tblPrEx>
        <w:trPr>
          <w:trHeight w:val="567"/>
          <w:jc w:val="center"/>
        </w:trPr>
        <w:tc>
          <w:tcPr>
            <w:tcW w:w="5964" w:type="dxa"/>
            <w:vAlign w:val="center"/>
          </w:tcPr>
          <w:p w:rsidR="00703BE0" w:rsidRPr="002940E1" w:rsidRDefault="00703BE0" w:rsidP="00C33797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2940E1">
              <w:rPr>
                <w:rFonts w:asciiTheme="majorBidi" w:hAnsiTheme="majorBidi" w:cstheme="majorBidi"/>
                <w:sz w:val="20"/>
                <w:szCs w:val="20"/>
              </w:rPr>
              <w:t>What is you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Pr="002940E1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subject area?</w:t>
            </w:r>
            <w:r w:rsidRPr="002940E1">
              <w:rPr>
                <w:rFonts w:asciiTheme="majorBidi" w:hAnsiTheme="majorBidi" w:cstheme="majorBidi"/>
                <w:sz w:val="20"/>
                <w:szCs w:val="20"/>
              </w:rPr>
              <w:t xml:space="preserve"> (if applicable)</w:t>
            </w:r>
          </w:p>
        </w:tc>
        <w:tc>
          <w:tcPr>
            <w:tcW w:w="152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Engineering/Math related</w:t>
            </w:r>
          </w:p>
        </w:tc>
        <w:tc>
          <w:tcPr>
            <w:tcW w:w="1386" w:type="dxa"/>
            <w:vAlign w:val="center"/>
          </w:tcPr>
          <w:p w:rsidR="00703BE0" w:rsidRPr="002940E1" w:rsidRDefault="00703BE0" w:rsidP="00C33797">
            <w:pPr>
              <w:shd w:val="clear" w:color="auto" w:fill="FFFFFF"/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 xml:space="preserve">Medical related </w:t>
            </w:r>
          </w:p>
        </w:tc>
        <w:tc>
          <w:tcPr>
            <w:tcW w:w="114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Business related</w:t>
            </w:r>
          </w:p>
        </w:tc>
        <w:tc>
          <w:tcPr>
            <w:tcW w:w="1276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sz w:val="18"/>
                <w:szCs w:val="18"/>
              </w:rPr>
              <w:t>Arts related</w:t>
            </w:r>
          </w:p>
        </w:tc>
        <w:tc>
          <w:tcPr>
            <w:tcW w:w="1150" w:type="dxa"/>
            <w:vAlign w:val="center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2940E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Others please specify </w:t>
            </w:r>
          </w:p>
        </w:tc>
        <w:tc>
          <w:tcPr>
            <w:tcW w:w="1155" w:type="dxa"/>
          </w:tcPr>
          <w:p w:rsidR="00703BE0" w:rsidRPr="002940E1" w:rsidRDefault="00703BE0" w:rsidP="00C33797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</w:p>
        </w:tc>
      </w:tr>
    </w:tbl>
    <w:p w:rsidR="00F74147" w:rsidRDefault="00F74147" w:rsidP="00F74147"/>
    <w:p w:rsidR="00AB7626" w:rsidRDefault="00AB7626" w:rsidP="005235AD">
      <w:pPr>
        <w:spacing w:after="0"/>
        <w:rPr>
          <w:rStyle w:val="apple-style-span"/>
          <w:szCs w:val="24"/>
        </w:rPr>
        <w:sectPr w:rsidR="00AB7626" w:rsidSect="0071177E"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812A1" w:rsidRDefault="005812A1" w:rsidP="00A8259C">
      <w:pPr>
        <w:rPr>
          <w:rStyle w:val="apple-style-span"/>
          <w:szCs w:val="24"/>
        </w:rPr>
      </w:pPr>
    </w:p>
    <w:sectPr w:rsidR="005812A1" w:rsidSect="00AB762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36D6" w:rsidRDefault="008436D6" w:rsidP="00087DAE">
      <w:pPr>
        <w:spacing w:after="0" w:line="240" w:lineRule="auto"/>
      </w:pPr>
      <w:r>
        <w:separator/>
      </w:r>
    </w:p>
  </w:endnote>
  <w:endnote w:type="continuationSeparator" w:id="0">
    <w:p w:rsidR="008436D6" w:rsidRDefault="008436D6" w:rsidP="00087D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YHPILL+HelveticaNeueLTStd-Lt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nux Libertine">
    <w:altName w:val="Times New Roman"/>
    <w:charset w:val="00"/>
    <w:family w:val="auto"/>
    <w:pitch w:val="variable"/>
    <w:sig w:usb0="E0000AFF" w:usb1="5200E5FB" w:usb2="02000020" w:usb3="00000000" w:csb0="000001BF" w:csb1="00000000"/>
  </w:font>
  <w:font w:name="CMR10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7181484"/>
      <w:docPartObj>
        <w:docPartGallery w:val="Page Numbers (Bottom of Page)"/>
        <w:docPartUnique/>
      </w:docPartObj>
    </w:sdtPr>
    <w:sdtEndPr/>
    <w:sdtContent>
      <w:p w:rsidR="009A51F8" w:rsidRDefault="009A51F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58D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9A51F8" w:rsidRDefault="009A51F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36D6" w:rsidRDefault="008436D6" w:rsidP="00087DAE">
      <w:pPr>
        <w:spacing w:after="0" w:line="240" w:lineRule="auto"/>
      </w:pPr>
      <w:r>
        <w:separator/>
      </w:r>
    </w:p>
  </w:footnote>
  <w:footnote w:type="continuationSeparator" w:id="0">
    <w:p w:rsidR="008436D6" w:rsidRDefault="008436D6" w:rsidP="00087D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44EA3"/>
    <w:multiLevelType w:val="multilevel"/>
    <w:tmpl w:val="B1521BA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16365B2"/>
    <w:multiLevelType w:val="hybridMultilevel"/>
    <w:tmpl w:val="2AE4B812"/>
    <w:lvl w:ilvl="0" w:tplc="D2F48BA2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EB0EAF"/>
    <w:multiLevelType w:val="multilevel"/>
    <w:tmpl w:val="2AB017DC"/>
    <w:lvl w:ilvl="0">
      <w:start w:val="6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06FB0500"/>
    <w:multiLevelType w:val="hybridMultilevel"/>
    <w:tmpl w:val="F0F0B2D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EC44F0"/>
    <w:multiLevelType w:val="multilevel"/>
    <w:tmpl w:val="DCC6427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3265529"/>
    <w:multiLevelType w:val="multilevel"/>
    <w:tmpl w:val="B4C097E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01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6" w15:restartNumberingAfterBreak="0">
    <w:nsid w:val="137B16D8"/>
    <w:multiLevelType w:val="hybridMultilevel"/>
    <w:tmpl w:val="01C2C6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234638"/>
    <w:multiLevelType w:val="hybridMultilevel"/>
    <w:tmpl w:val="EF2E529C"/>
    <w:lvl w:ilvl="0" w:tplc="09EE60AA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DF0D03"/>
    <w:multiLevelType w:val="multilevel"/>
    <w:tmpl w:val="B0BCCAA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9" w15:restartNumberingAfterBreak="0">
    <w:nsid w:val="21A45303"/>
    <w:multiLevelType w:val="multilevel"/>
    <w:tmpl w:val="71B6B460"/>
    <w:lvl w:ilvl="0">
      <w:start w:val="5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24E76006"/>
    <w:multiLevelType w:val="multilevel"/>
    <w:tmpl w:val="DCC6427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  <w:i w:val="0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i w:val="0"/>
      </w:rPr>
    </w:lvl>
  </w:abstractNum>
  <w:abstractNum w:abstractNumId="11" w15:restartNumberingAfterBreak="0">
    <w:nsid w:val="2A8023D6"/>
    <w:multiLevelType w:val="multilevel"/>
    <w:tmpl w:val="DCC6427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2AAF491C"/>
    <w:multiLevelType w:val="multilevel"/>
    <w:tmpl w:val="DCC64278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2CE46DCC"/>
    <w:multiLevelType w:val="hybridMultilevel"/>
    <w:tmpl w:val="F990A2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AB06BC"/>
    <w:multiLevelType w:val="multilevel"/>
    <w:tmpl w:val="DCC64278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5" w15:restartNumberingAfterBreak="0">
    <w:nsid w:val="3B8E0553"/>
    <w:multiLevelType w:val="hybridMultilevel"/>
    <w:tmpl w:val="C15469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5D4E1E"/>
    <w:multiLevelType w:val="multilevel"/>
    <w:tmpl w:val="C874AED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17" w15:restartNumberingAfterBreak="0">
    <w:nsid w:val="3EAD46B0"/>
    <w:multiLevelType w:val="hybridMultilevel"/>
    <w:tmpl w:val="046E4932"/>
    <w:lvl w:ilvl="0" w:tplc="B7CC8750">
      <w:start w:val="2"/>
      <w:numFmt w:val="bullet"/>
      <w:lvlText w:val="-"/>
      <w:lvlJc w:val="left"/>
      <w:pPr>
        <w:ind w:left="720" w:hanging="360"/>
      </w:pPr>
      <w:rPr>
        <w:rFonts w:ascii="TimesNewRoman" w:eastAsiaTheme="minorHAnsi" w:hAnsi="TimesNewRoman" w:cs="TimesNew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FEB6BF1"/>
    <w:multiLevelType w:val="hybridMultilevel"/>
    <w:tmpl w:val="19204836"/>
    <w:lvl w:ilvl="0" w:tplc="933860F2">
      <w:start w:val="1"/>
      <w:numFmt w:val="bullet"/>
      <w:pStyle w:val="thesis-bullet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0763DD"/>
    <w:multiLevelType w:val="hybridMultilevel"/>
    <w:tmpl w:val="D14E28B6"/>
    <w:lvl w:ilvl="0" w:tplc="B7CC8750">
      <w:start w:val="2"/>
      <w:numFmt w:val="bullet"/>
      <w:lvlText w:val="-"/>
      <w:lvlJc w:val="left"/>
      <w:pPr>
        <w:ind w:left="720" w:hanging="360"/>
      </w:pPr>
      <w:rPr>
        <w:rFonts w:ascii="TimesNewRoman" w:eastAsiaTheme="minorHAnsi" w:hAnsi="TimesNewRoman" w:cs="TimesNew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1A34FE"/>
    <w:multiLevelType w:val="hybridMultilevel"/>
    <w:tmpl w:val="7B7E034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1F5E17"/>
    <w:multiLevelType w:val="multilevel"/>
    <w:tmpl w:val="D292BA82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01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68" w:hanging="2160"/>
      </w:pPr>
      <w:rPr>
        <w:rFonts w:hint="default"/>
      </w:rPr>
    </w:lvl>
  </w:abstractNum>
  <w:abstractNum w:abstractNumId="22" w15:restartNumberingAfterBreak="0">
    <w:nsid w:val="46A45368"/>
    <w:multiLevelType w:val="hybridMultilevel"/>
    <w:tmpl w:val="FA14586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8519A1"/>
    <w:multiLevelType w:val="hybridMultilevel"/>
    <w:tmpl w:val="D92890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2825D3"/>
    <w:multiLevelType w:val="hybridMultilevel"/>
    <w:tmpl w:val="9D4E65F4"/>
    <w:lvl w:ilvl="0" w:tplc="FCDC14B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15F6106"/>
    <w:multiLevelType w:val="multilevel"/>
    <w:tmpl w:val="EEAE1AB8"/>
    <w:lvl w:ilvl="0">
      <w:start w:val="2"/>
      <w:numFmt w:val="decimal"/>
      <w:lvlText w:val="%1"/>
      <w:lvlJc w:val="left"/>
      <w:pPr>
        <w:ind w:left="375" w:hanging="375"/>
      </w:pPr>
      <w:rPr>
        <w:rFonts w:eastAsia="Times New Roman" w:hint="default"/>
        <w:i w:val="0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eastAsia="Times New Roman"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i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="Times New Roman"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i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="Times New Roman"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i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="Times New Roman" w:hint="default"/>
        <w:i w:val="0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="Times New Roman" w:hint="default"/>
        <w:i w:val="0"/>
      </w:rPr>
    </w:lvl>
  </w:abstractNum>
  <w:abstractNum w:abstractNumId="26" w15:restartNumberingAfterBreak="0">
    <w:nsid w:val="55990C3B"/>
    <w:multiLevelType w:val="multilevel"/>
    <w:tmpl w:val="D4AAF4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31235D"/>
    <w:multiLevelType w:val="hybridMultilevel"/>
    <w:tmpl w:val="89D059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AC712F"/>
    <w:multiLevelType w:val="multilevel"/>
    <w:tmpl w:val="71B6B460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9" w15:restartNumberingAfterBreak="0">
    <w:nsid w:val="5D8B5C29"/>
    <w:multiLevelType w:val="multilevel"/>
    <w:tmpl w:val="71B6B460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0" w15:restartNumberingAfterBreak="0">
    <w:nsid w:val="5EEF4F44"/>
    <w:multiLevelType w:val="hybridMultilevel"/>
    <w:tmpl w:val="5AC22C4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001130"/>
    <w:multiLevelType w:val="multilevel"/>
    <w:tmpl w:val="2F2ACDEC"/>
    <w:lvl w:ilvl="0">
      <w:start w:val="5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1ED1266"/>
    <w:multiLevelType w:val="multilevel"/>
    <w:tmpl w:val="C874AED0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  <w:color w:val="FFFFFF" w:themeColor="background1"/>
      </w:rPr>
    </w:lvl>
    <w:lvl w:ilvl="1">
      <w:start w:val="1"/>
      <w:numFmt w:val="decimal"/>
      <w:lvlText w:val="%1.%2"/>
      <w:lvlJc w:val="left"/>
      <w:pPr>
        <w:ind w:left="109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3" w15:restartNumberingAfterBreak="0">
    <w:nsid w:val="61F364A2"/>
    <w:multiLevelType w:val="hybridMultilevel"/>
    <w:tmpl w:val="B2806194"/>
    <w:lvl w:ilvl="0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56824AA"/>
    <w:multiLevelType w:val="multilevel"/>
    <w:tmpl w:val="19E0FA8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  <w:iCs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5" w15:restartNumberingAfterBreak="0">
    <w:nsid w:val="690946BF"/>
    <w:multiLevelType w:val="hybridMultilevel"/>
    <w:tmpl w:val="DAAEEF3E"/>
    <w:lvl w:ilvl="0" w:tplc="DF6A6C1A">
      <w:start w:val="1"/>
      <w:numFmt w:val="decimal"/>
      <w:lvlText w:val="%1)"/>
      <w:lvlJc w:val="left"/>
      <w:pPr>
        <w:ind w:left="600" w:hanging="360"/>
      </w:pPr>
      <w:rPr>
        <w:rFonts w:asciiTheme="majorBidi" w:hAnsiTheme="majorBidi" w:cstheme="majorBidi" w:hint="default"/>
        <w:sz w:val="24"/>
        <w:szCs w:val="24"/>
      </w:rPr>
    </w:lvl>
    <w:lvl w:ilvl="1" w:tplc="08090019">
      <w:start w:val="1"/>
      <w:numFmt w:val="lowerLetter"/>
      <w:lvlText w:val="%2."/>
      <w:lvlJc w:val="left"/>
      <w:pPr>
        <w:ind w:left="1320" w:hanging="360"/>
      </w:pPr>
    </w:lvl>
    <w:lvl w:ilvl="2" w:tplc="0809001B" w:tentative="1">
      <w:start w:val="1"/>
      <w:numFmt w:val="lowerRoman"/>
      <w:lvlText w:val="%3."/>
      <w:lvlJc w:val="right"/>
      <w:pPr>
        <w:ind w:left="2040" w:hanging="180"/>
      </w:pPr>
    </w:lvl>
    <w:lvl w:ilvl="3" w:tplc="0809000F" w:tentative="1">
      <w:start w:val="1"/>
      <w:numFmt w:val="decimal"/>
      <w:lvlText w:val="%4."/>
      <w:lvlJc w:val="left"/>
      <w:pPr>
        <w:ind w:left="2760" w:hanging="360"/>
      </w:pPr>
    </w:lvl>
    <w:lvl w:ilvl="4" w:tplc="08090019" w:tentative="1">
      <w:start w:val="1"/>
      <w:numFmt w:val="lowerLetter"/>
      <w:lvlText w:val="%5."/>
      <w:lvlJc w:val="left"/>
      <w:pPr>
        <w:ind w:left="3480" w:hanging="360"/>
      </w:pPr>
    </w:lvl>
    <w:lvl w:ilvl="5" w:tplc="0809001B" w:tentative="1">
      <w:start w:val="1"/>
      <w:numFmt w:val="lowerRoman"/>
      <w:lvlText w:val="%6."/>
      <w:lvlJc w:val="right"/>
      <w:pPr>
        <w:ind w:left="4200" w:hanging="180"/>
      </w:pPr>
    </w:lvl>
    <w:lvl w:ilvl="6" w:tplc="0809000F" w:tentative="1">
      <w:start w:val="1"/>
      <w:numFmt w:val="decimal"/>
      <w:lvlText w:val="%7."/>
      <w:lvlJc w:val="left"/>
      <w:pPr>
        <w:ind w:left="4920" w:hanging="360"/>
      </w:pPr>
    </w:lvl>
    <w:lvl w:ilvl="7" w:tplc="08090019" w:tentative="1">
      <w:start w:val="1"/>
      <w:numFmt w:val="lowerLetter"/>
      <w:lvlText w:val="%8."/>
      <w:lvlJc w:val="left"/>
      <w:pPr>
        <w:ind w:left="5640" w:hanging="360"/>
      </w:pPr>
    </w:lvl>
    <w:lvl w:ilvl="8" w:tplc="08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6" w15:restartNumberingAfterBreak="0">
    <w:nsid w:val="6CD32DA8"/>
    <w:multiLevelType w:val="singleLevel"/>
    <w:tmpl w:val="6F7A3BB6"/>
    <w:lvl w:ilvl="0">
      <w:start w:val="1"/>
      <w:numFmt w:val="upperRoman"/>
      <w:pStyle w:val="tablehead"/>
      <w:lvlText w:val="TABLE %1. "/>
      <w:lvlJc w:val="left"/>
      <w:pPr>
        <w:tabs>
          <w:tab w:val="num" w:pos="1080"/>
        </w:tabs>
      </w:pPr>
      <w:rPr>
        <w:rFonts w:ascii="Times New Roman" w:hAnsi="Times New Roman" w:cs="Times New Roman" w:hint="default"/>
        <w:b w:val="0"/>
        <w:bCs w:val="0"/>
        <w:i w:val="0"/>
        <w:iCs w:val="0"/>
        <w:sz w:val="24"/>
        <w:szCs w:val="24"/>
      </w:rPr>
    </w:lvl>
  </w:abstractNum>
  <w:abstractNum w:abstractNumId="37" w15:restartNumberingAfterBreak="0">
    <w:nsid w:val="6DAA644A"/>
    <w:multiLevelType w:val="hybridMultilevel"/>
    <w:tmpl w:val="9D4E65F4"/>
    <w:lvl w:ilvl="0" w:tplc="FCDC14B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 w15:restartNumberingAfterBreak="0">
    <w:nsid w:val="6F310C26"/>
    <w:multiLevelType w:val="multilevel"/>
    <w:tmpl w:val="DCC64278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9" w15:restartNumberingAfterBreak="0">
    <w:nsid w:val="72CC5EC6"/>
    <w:multiLevelType w:val="hybridMultilevel"/>
    <w:tmpl w:val="D00CD334"/>
    <w:lvl w:ilvl="0" w:tplc="3E629766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170081"/>
    <w:multiLevelType w:val="hybridMultilevel"/>
    <w:tmpl w:val="B4662DF6"/>
    <w:lvl w:ilvl="0" w:tplc="F24E3E98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 w15:restartNumberingAfterBreak="0">
    <w:nsid w:val="74121616"/>
    <w:multiLevelType w:val="multilevel"/>
    <w:tmpl w:val="149CF4A2"/>
    <w:lvl w:ilvl="0">
      <w:start w:val="1"/>
      <w:numFmt w:val="decimal"/>
      <w:lvlText w:val="%1"/>
      <w:lvlJc w:val="left"/>
      <w:pPr>
        <w:ind w:left="450" w:hanging="450"/>
      </w:pPr>
      <w:rPr>
        <w:rFonts w:eastAsia="Times New Roman" w:hint="default"/>
        <w:i w:val="0"/>
      </w:rPr>
    </w:lvl>
    <w:lvl w:ilvl="1">
      <w:start w:val="1"/>
      <w:numFmt w:val="decimal"/>
      <w:lvlText w:val="%1.%2"/>
      <w:lvlJc w:val="left"/>
      <w:pPr>
        <w:ind w:left="450" w:hanging="450"/>
      </w:pPr>
      <w:rPr>
        <w:rFonts w:eastAsia="Times New Roman"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i w:val="0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="Times New Roman" w:hint="default"/>
        <w:i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i w:val="0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="Times New Roman" w:hint="default"/>
        <w:i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i w:val="0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="Times New Roman" w:hint="default"/>
        <w:i w:val="0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="Times New Roman" w:hint="default"/>
        <w:i w:val="0"/>
      </w:rPr>
    </w:lvl>
  </w:abstractNum>
  <w:abstractNum w:abstractNumId="42" w15:restartNumberingAfterBreak="0">
    <w:nsid w:val="778E676D"/>
    <w:multiLevelType w:val="hybridMultilevel"/>
    <w:tmpl w:val="114E297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27"/>
  </w:num>
  <w:num w:numId="4">
    <w:abstractNumId w:val="15"/>
  </w:num>
  <w:num w:numId="5">
    <w:abstractNumId w:val="5"/>
  </w:num>
  <w:num w:numId="6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8"/>
  </w:num>
  <w:num w:numId="8">
    <w:abstractNumId w:val="11"/>
  </w:num>
  <w:num w:numId="9">
    <w:abstractNumId w:val="36"/>
  </w:num>
  <w:num w:numId="10">
    <w:abstractNumId w:val="1"/>
  </w:num>
  <w:num w:numId="11">
    <w:abstractNumId w:val="28"/>
  </w:num>
  <w:num w:numId="12">
    <w:abstractNumId w:val="9"/>
  </w:num>
  <w:num w:numId="13">
    <w:abstractNumId w:val="31"/>
  </w:num>
  <w:num w:numId="14">
    <w:abstractNumId w:val="2"/>
  </w:num>
  <w:num w:numId="15">
    <w:abstractNumId w:val="13"/>
  </w:num>
  <w:num w:numId="16">
    <w:abstractNumId w:val="12"/>
  </w:num>
  <w:num w:numId="17">
    <w:abstractNumId w:val="41"/>
  </w:num>
  <w:num w:numId="18">
    <w:abstractNumId w:val="0"/>
  </w:num>
  <w:num w:numId="19">
    <w:abstractNumId w:val="4"/>
  </w:num>
  <w:num w:numId="20">
    <w:abstractNumId w:val="38"/>
  </w:num>
  <w:num w:numId="21">
    <w:abstractNumId w:val="35"/>
  </w:num>
  <w:num w:numId="22">
    <w:abstractNumId w:val="40"/>
  </w:num>
  <w:num w:numId="23">
    <w:abstractNumId w:val="42"/>
  </w:num>
  <w:num w:numId="24">
    <w:abstractNumId w:val="24"/>
  </w:num>
  <w:num w:numId="25">
    <w:abstractNumId w:val="34"/>
  </w:num>
  <w:num w:numId="26">
    <w:abstractNumId w:val="26"/>
  </w:num>
  <w:num w:numId="27">
    <w:abstractNumId w:val="22"/>
  </w:num>
  <w:num w:numId="28">
    <w:abstractNumId w:val="33"/>
  </w:num>
  <w:num w:numId="29">
    <w:abstractNumId w:val="30"/>
  </w:num>
  <w:num w:numId="30">
    <w:abstractNumId w:val="39"/>
  </w:num>
  <w:num w:numId="31">
    <w:abstractNumId w:val="20"/>
  </w:num>
  <w:num w:numId="32">
    <w:abstractNumId w:val="3"/>
  </w:num>
  <w:num w:numId="33">
    <w:abstractNumId w:val="6"/>
  </w:num>
  <w:num w:numId="34">
    <w:abstractNumId w:val="19"/>
  </w:num>
  <w:num w:numId="35">
    <w:abstractNumId w:val="17"/>
  </w:num>
  <w:num w:numId="36">
    <w:abstractNumId w:val="23"/>
  </w:num>
  <w:num w:numId="37">
    <w:abstractNumId w:val="21"/>
  </w:num>
  <w:num w:numId="38">
    <w:abstractNumId w:val="10"/>
  </w:num>
  <w:num w:numId="39">
    <w:abstractNumId w:val="14"/>
  </w:num>
  <w:num w:numId="40">
    <w:abstractNumId w:val="7"/>
  </w:num>
  <w:num w:numId="41">
    <w:abstractNumId w:val="32"/>
  </w:num>
  <w:num w:numId="42">
    <w:abstractNumId w:val="37"/>
  </w:num>
  <w:num w:numId="43">
    <w:abstractNumId w:val="25"/>
  </w:num>
  <w:numIdMacAtCleanup w:val="1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proofState w:spelling="clean" w:grammar="clean"/>
  <w:attachedTemplate r:id="rId1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FCD"/>
    <w:rsid w:val="00000295"/>
    <w:rsid w:val="00000522"/>
    <w:rsid w:val="000006CC"/>
    <w:rsid w:val="00001CF3"/>
    <w:rsid w:val="00001EBF"/>
    <w:rsid w:val="00001ED3"/>
    <w:rsid w:val="00003E4A"/>
    <w:rsid w:val="00004925"/>
    <w:rsid w:val="00004DB9"/>
    <w:rsid w:val="0000574F"/>
    <w:rsid w:val="00006925"/>
    <w:rsid w:val="000071FF"/>
    <w:rsid w:val="00007BD9"/>
    <w:rsid w:val="0001066E"/>
    <w:rsid w:val="00010B69"/>
    <w:rsid w:val="00011859"/>
    <w:rsid w:val="0001209B"/>
    <w:rsid w:val="0001284E"/>
    <w:rsid w:val="0001320D"/>
    <w:rsid w:val="00014746"/>
    <w:rsid w:val="000157CD"/>
    <w:rsid w:val="00015E55"/>
    <w:rsid w:val="000166EB"/>
    <w:rsid w:val="000169B5"/>
    <w:rsid w:val="00017E04"/>
    <w:rsid w:val="00020ACD"/>
    <w:rsid w:val="00020DC4"/>
    <w:rsid w:val="00021357"/>
    <w:rsid w:val="00021AC5"/>
    <w:rsid w:val="00021B8E"/>
    <w:rsid w:val="00021EF4"/>
    <w:rsid w:val="000227D2"/>
    <w:rsid w:val="00022FF8"/>
    <w:rsid w:val="000231E5"/>
    <w:rsid w:val="00023586"/>
    <w:rsid w:val="00023B69"/>
    <w:rsid w:val="00023D0A"/>
    <w:rsid w:val="00024E4B"/>
    <w:rsid w:val="000254F4"/>
    <w:rsid w:val="00027440"/>
    <w:rsid w:val="000274A9"/>
    <w:rsid w:val="00027841"/>
    <w:rsid w:val="0003068A"/>
    <w:rsid w:val="00030E62"/>
    <w:rsid w:val="0003137C"/>
    <w:rsid w:val="0003150B"/>
    <w:rsid w:val="00031862"/>
    <w:rsid w:val="00032490"/>
    <w:rsid w:val="00032E16"/>
    <w:rsid w:val="000335F3"/>
    <w:rsid w:val="00033C4E"/>
    <w:rsid w:val="0003422A"/>
    <w:rsid w:val="0003483B"/>
    <w:rsid w:val="00034997"/>
    <w:rsid w:val="000349C2"/>
    <w:rsid w:val="0003511E"/>
    <w:rsid w:val="0003548D"/>
    <w:rsid w:val="00035A14"/>
    <w:rsid w:val="000360D3"/>
    <w:rsid w:val="0003654C"/>
    <w:rsid w:val="00037DEC"/>
    <w:rsid w:val="00037F77"/>
    <w:rsid w:val="00040840"/>
    <w:rsid w:val="0004092B"/>
    <w:rsid w:val="000409A7"/>
    <w:rsid w:val="000417D0"/>
    <w:rsid w:val="00041D3C"/>
    <w:rsid w:val="000436B9"/>
    <w:rsid w:val="000441E3"/>
    <w:rsid w:val="00045631"/>
    <w:rsid w:val="00045D52"/>
    <w:rsid w:val="000471CD"/>
    <w:rsid w:val="0004747D"/>
    <w:rsid w:val="00047625"/>
    <w:rsid w:val="00050BDD"/>
    <w:rsid w:val="0005165C"/>
    <w:rsid w:val="00051FD5"/>
    <w:rsid w:val="00052051"/>
    <w:rsid w:val="0005316B"/>
    <w:rsid w:val="000532D9"/>
    <w:rsid w:val="000539A0"/>
    <w:rsid w:val="00053AA2"/>
    <w:rsid w:val="00054857"/>
    <w:rsid w:val="000552F9"/>
    <w:rsid w:val="00055856"/>
    <w:rsid w:val="0005593E"/>
    <w:rsid w:val="00056C3C"/>
    <w:rsid w:val="000573F8"/>
    <w:rsid w:val="0006013C"/>
    <w:rsid w:val="000601F7"/>
    <w:rsid w:val="0006036F"/>
    <w:rsid w:val="00060F9B"/>
    <w:rsid w:val="0006125F"/>
    <w:rsid w:val="00061427"/>
    <w:rsid w:val="000615D0"/>
    <w:rsid w:val="0006175B"/>
    <w:rsid w:val="00062F6C"/>
    <w:rsid w:val="00063174"/>
    <w:rsid w:val="00063D4C"/>
    <w:rsid w:val="000646D3"/>
    <w:rsid w:val="000654AD"/>
    <w:rsid w:val="000655C1"/>
    <w:rsid w:val="0006596A"/>
    <w:rsid w:val="00066AC2"/>
    <w:rsid w:val="00067144"/>
    <w:rsid w:val="000673B7"/>
    <w:rsid w:val="00067614"/>
    <w:rsid w:val="00071F5A"/>
    <w:rsid w:val="00072744"/>
    <w:rsid w:val="000727E5"/>
    <w:rsid w:val="00073038"/>
    <w:rsid w:val="000753ED"/>
    <w:rsid w:val="00075770"/>
    <w:rsid w:val="00076B1B"/>
    <w:rsid w:val="00077B0B"/>
    <w:rsid w:val="00080529"/>
    <w:rsid w:val="00080AFE"/>
    <w:rsid w:val="000816CE"/>
    <w:rsid w:val="00081C52"/>
    <w:rsid w:val="00081FC6"/>
    <w:rsid w:val="00082FD7"/>
    <w:rsid w:val="00083446"/>
    <w:rsid w:val="00083576"/>
    <w:rsid w:val="0008438E"/>
    <w:rsid w:val="00084DAA"/>
    <w:rsid w:val="000855CA"/>
    <w:rsid w:val="000855F5"/>
    <w:rsid w:val="00085788"/>
    <w:rsid w:val="000858DC"/>
    <w:rsid w:val="00085980"/>
    <w:rsid w:val="000871EA"/>
    <w:rsid w:val="00087DAE"/>
    <w:rsid w:val="00087E65"/>
    <w:rsid w:val="0009274E"/>
    <w:rsid w:val="00093272"/>
    <w:rsid w:val="000932E5"/>
    <w:rsid w:val="00096113"/>
    <w:rsid w:val="0009740C"/>
    <w:rsid w:val="000A0066"/>
    <w:rsid w:val="000A0E0D"/>
    <w:rsid w:val="000A158B"/>
    <w:rsid w:val="000A2638"/>
    <w:rsid w:val="000A3107"/>
    <w:rsid w:val="000A3499"/>
    <w:rsid w:val="000A3995"/>
    <w:rsid w:val="000A5613"/>
    <w:rsid w:val="000A59F8"/>
    <w:rsid w:val="000A600C"/>
    <w:rsid w:val="000A6559"/>
    <w:rsid w:val="000A6756"/>
    <w:rsid w:val="000A69EA"/>
    <w:rsid w:val="000A772E"/>
    <w:rsid w:val="000A7746"/>
    <w:rsid w:val="000A7F42"/>
    <w:rsid w:val="000B02C8"/>
    <w:rsid w:val="000B26BF"/>
    <w:rsid w:val="000B26E6"/>
    <w:rsid w:val="000B2EF2"/>
    <w:rsid w:val="000B33EB"/>
    <w:rsid w:val="000B3D64"/>
    <w:rsid w:val="000B3ED4"/>
    <w:rsid w:val="000B4713"/>
    <w:rsid w:val="000B4F77"/>
    <w:rsid w:val="000B691B"/>
    <w:rsid w:val="000B7284"/>
    <w:rsid w:val="000B7AC1"/>
    <w:rsid w:val="000C0156"/>
    <w:rsid w:val="000C0208"/>
    <w:rsid w:val="000C0C7C"/>
    <w:rsid w:val="000C19C5"/>
    <w:rsid w:val="000C2759"/>
    <w:rsid w:val="000C2F30"/>
    <w:rsid w:val="000C333C"/>
    <w:rsid w:val="000C37BB"/>
    <w:rsid w:val="000C4279"/>
    <w:rsid w:val="000C4ACF"/>
    <w:rsid w:val="000C5A20"/>
    <w:rsid w:val="000C62C1"/>
    <w:rsid w:val="000C6550"/>
    <w:rsid w:val="000C6733"/>
    <w:rsid w:val="000C6A02"/>
    <w:rsid w:val="000C6D43"/>
    <w:rsid w:val="000C6E8A"/>
    <w:rsid w:val="000C7B88"/>
    <w:rsid w:val="000D0779"/>
    <w:rsid w:val="000D0913"/>
    <w:rsid w:val="000D12E0"/>
    <w:rsid w:val="000D223C"/>
    <w:rsid w:val="000D26AD"/>
    <w:rsid w:val="000D2FE9"/>
    <w:rsid w:val="000D42BE"/>
    <w:rsid w:val="000D5346"/>
    <w:rsid w:val="000D574A"/>
    <w:rsid w:val="000D6B33"/>
    <w:rsid w:val="000D70BD"/>
    <w:rsid w:val="000D7C8A"/>
    <w:rsid w:val="000D7F4D"/>
    <w:rsid w:val="000E0A7D"/>
    <w:rsid w:val="000E1099"/>
    <w:rsid w:val="000E1E94"/>
    <w:rsid w:val="000E214B"/>
    <w:rsid w:val="000E2911"/>
    <w:rsid w:val="000E2C37"/>
    <w:rsid w:val="000E3985"/>
    <w:rsid w:val="000E4192"/>
    <w:rsid w:val="000E5F77"/>
    <w:rsid w:val="000E6F9F"/>
    <w:rsid w:val="000E71EB"/>
    <w:rsid w:val="000E7CC2"/>
    <w:rsid w:val="000E7E93"/>
    <w:rsid w:val="000E7FB0"/>
    <w:rsid w:val="000F06C4"/>
    <w:rsid w:val="000F0B40"/>
    <w:rsid w:val="000F0BD1"/>
    <w:rsid w:val="000F134A"/>
    <w:rsid w:val="000F192D"/>
    <w:rsid w:val="000F1FE6"/>
    <w:rsid w:val="000F245B"/>
    <w:rsid w:val="000F2A48"/>
    <w:rsid w:val="000F3B9A"/>
    <w:rsid w:val="000F3F76"/>
    <w:rsid w:val="000F6343"/>
    <w:rsid w:val="000F72EE"/>
    <w:rsid w:val="000F7C31"/>
    <w:rsid w:val="000F7E7C"/>
    <w:rsid w:val="001001D2"/>
    <w:rsid w:val="001002AD"/>
    <w:rsid w:val="00100FED"/>
    <w:rsid w:val="00101D59"/>
    <w:rsid w:val="00102A13"/>
    <w:rsid w:val="0010314C"/>
    <w:rsid w:val="00104490"/>
    <w:rsid w:val="00104817"/>
    <w:rsid w:val="001049BF"/>
    <w:rsid w:val="00104EFF"/>
    <w:rsid w:val="001057B2"/>
    <w:rsid w:val="001066AA"/>
    <w:rsid w:val="00106AB8"/>
    <w:rsid w:val="00106EFE"/>
    <w:rsid w:val="00107146"/>
    <w:rsid w:val="00107397"/>
    <w:rsid w:val="0010750C"/>
    <w:rsid w:val="00107875"/>
    <w:rsid w:val="0011053A"/>
    <w:rsid w:val="00110C1F"/>
    <w:rsid w:val="00110D40"/>
    <w:rsid w:val="0011161C"/>
    <w:rsid w:val="00111AB4"/>
    <w:rsid w:val="00111C24"/>
    <w:rsid w:val="00112846"/>
    <w:rsid w:val="00112A1F"/>
    <w:rsid w:val="00112A6F"/>
    <w:rsid w:val="00112E0D"/>
    <w:rsid w:val="00112E50"/>
    <w:rsid w:val="00112F69"/>
    <w:rsid w:val="00113755"/>
    <w:rsid w:val="00115000"/>
    <w:rsid w:val="00115B96"/>
    <w:rsid w:val="00115DA1"/>
    <w:rsid w:val="00116021"/>
    <w:rsid w:val="0011665E"/>
    <w:rsid w:val="001175F2"/>
    <w:rsid w:val="001200F3"/>
    <w:rsid w:val="00120C78"/>
    <w:rsid w:val="00120CDC"/>
    <w:rsid w:val="001235B0"/>
    <w:rsid w:val="00123B70"/>
    <w:rsid w:val="001252A6"/>
    <w:rsid w:val="00125C36"/>
    <w:rsid w:val="00127250"/>
    <w:rsid w:val="001273C4"/>
    <w:rsid w:val="001273CC"/>
    <w:rsid w:val="001323F7"/>
    <w:rsid w:val="0013252C"/>
    <w:rsid w:val="00133008"/>
    <w:rsid w:val="0013349B"/>
    <w:rsid w:val="001340FA"/>
    <w:rsid w:val="00134DF9"/>
    <w:rsid w:val="00134E45"/>
    <w:rsid w:val="00134E83"/>
    <w:rsid w:val="001354D3"/>
    <w:rsid w:val="001365E3"/>
    <w:rsid w:val="0013740E"/>
    <w:rsid w:val="00137532"/>
    <w:rsid w:val="00137E07"/>
    <w:rsid w:val="00140354"/>
    <w:rsid w:val="001408CA"/>
    <w:rsid w:val="00140DA3"/>
    <w:rsid w:val="00141547"/>
    <w:rsid w:val="00141AF5"/>
    <w:rsid w:val="00141E8E"/>
    <w:rsid w:val="001444DA"/>
    <w:rsid w:val="00144ACA"/>
    <w:rsid w:val="001455D3"/>
    <w:rsid w:val="00145863"/>
    <w:rsid w:val="00145A3C"/>
    <w:rsid w:val="00145D1C"/>
    <w:rsid w:val="0014621D"/>
    <w:rsid w:val="00150B96"/>
    <w:rsid w:val="00150DC8"/>
    <w:rsid w:val="00154480"/>
    <w:rsid w:val="0015491B"/>
    <w:rsid w:val="001552F6"/>
    <w:rsid w:val="00155402"/>
    <w:rsid w:val="00155DBC"/>
    <w:rsid w:val="00156D37"/>
    <w:rsid w:val="0015781D"/>
    <w:rsid w:val="00157D6D"/>
    <w:rsid w:val="001604AA"/>
    <w:rsid w:val="0016183C"/>
    <w:rsid w:val="00162599"/>
    <w:rsid w:val="00162674"/>
    <w:rsid w:val="001629E1"/>
    <w:rsid w:val="00162EBD"/>
    <w:rsid w:val="0016328C"/>
    <w:rsid w:val="00163541"/>
    <w:rsid w:val="00163CF8"/>
    <w:rsid w:val="001648E2"/>
    <w:rsid w:val="00165898"/>
    <w:rsid w:val="00165A1A"/>
    <w:rsid w:val="00165C43"/>
    <w:rsid w:val="00167447"/>
    <w:rsid w:val="0016761E"/>
    <w:rsid w:val="00170349"/>
    <w:rsid w:val="00170C58"/>
    <w:rsid w:val="00172A03"/>
    <w:rsid w:val="00173715"/>
    <w:rsid w:val="00173770"/>
    <w:rsid w:val="001742FF"/>
    <w:rsid w:val="00174471"/>
    <w:rsid w:val="0017471F"/>
    <w:rsid w:val="00175695"/>
    <w:rsid w:val="00175B53"/>
    <w:rsid w:val="0017618D"/>
    <w:rsid w:val="0017676D"/>
    <w:rsid w:val="001768F0"/>
    <w:rsid w:val="00176948"/>
    <w:rsid w:val="001769C3"/>
    <w:rsid w:val="00176CB3"/>
    <w:rsid w:val="00177377"/>
    <w:rsid w:val="00177623"/>
    <w:rsid w:val="001802CF"/>
    <w:rsid w:val="001806AA"/>
    <w:rsid w:val="00180C77"/>
    <w:rsid w:val="001811FE"/>
    <w:rsid w:val="00181364"/>
    <w:rsid w:val="00183025"/>
    <w:rsid w:val="0018315E"/>
    <w:rsid w:val="00183559"/>
    <w:rsid w:val="0018407E"/>
    <w:rsid w:val="00184A07"/>
    <w:rsid w:val="00184B24"/>
    <w:rsid w:val="00184F56"/>
    <w:rsid w:val="0018509B"/>
    <w:rsid w:val="00186A72"/>
    <w:rsid w:val="00186B2C"/>
    <w:rsid w:val="00187870"/>
    <w:rsid w:val="00187B78"/>
    <w:rsid w:val="00190C97"/>
    <w:rsid w:val="00191091"/>
    <w:rsid w:val="00191515"/>
    <w:rsid w:val="00192367"/>
    <w:rsid w:val="00192FEF"/>
    <w:rsid w:val="00194947"/>
    <w:rsid w:val="00195447"/>
    <w:rsid w:val="00195468"/>
    <w:rsid w:val="001958FC"/>
    <w:rsid w:val="00195D5C"/>
    <w:rsid w:val="0019601A"/>
    <w:rsid w:val="001965B3"/>
    <w:rsid w:val="00196EB6"/>
    <w:rsid w:val="00196EDB"/>
    <w:rsid w:val="00197350"/>
    <w:rsid w:val="0019748D"/>
    <w:rsid w:val="0019748E"/>
    <w:rsid w:val="00197E6B"/>
    <w:rsid w:val="001A0087"/>
    <w:rsid w:val="001A01A5"/>
    <w:rsid w:val="001A04BF"/>
    <w:rsid w:val="001A060B"/>
    <w:rsid w:val="001A08ED"/>
    <w:rsid w:val="001A0B5E"/>
    <w:rsid w:val="001A1660"/>
    <w:rsid w:val="001A1F22"/>
    <w:rsid w:val="001A2634"/>
    <w:rsid w:val="001A32A1"/>
    <w:rsid w:val="001A3AD5"/>
    <w:rsid w:val="001A42ED"/>
    <w:rsid w:val="001A5907"/>
    <w:rsid w:val="001A5A06"/>
    <w:rsid w:val="001A5D9B"/>
    <w:rsid w:val="001A74B4"/>
    <w:rsid w:val="001A7791"/>
    <w:rsid w:val="001A782A"/>
    <w:rsid w:val="001A79AF"/>
    <w:rsid w:val="001A7D75"/>
    <w:rsid w:val="001B03E5"/>
    <w:rsid w:val="001B1155"/>
    <w:rsid w:val="001B13B5"/>
    <w:rsid w:val="001B20BA"/>
    <w:rsid w:val="001B23C0"/>
    <w:rsid w:val="001B260E"/>
    <w:rsid w:val="001B27A5"/>
    <w:rsid w:val="001B2EA9"/>
    <w:rsid w:val="001B3872"/>
    <w:rsid w:val="001B3A3F"/>
    <w:rsid w:val="001B4015"/>
    <w:rsid w:val="001B548F"/>
    <w:rsid w:val="001B674D"/>
    <w:rsid w:val="001B67A2"/>
    <w:rsid w:val="001B6D17"/>
    <w:rsid w:val="001B7757"/>
    <w:rsid w:val="001B7B3D"/>
    <w:rsid w:val="001C09F7"/>
    <w:rsid w:val="001C0CD8"/>
    <w:rsid w:val="001C1289"/>
    <w:rsid w:val="001C235C"/>
    <w:rsid w:val="001C2786"/>
    <w:rsid w:val="001C39A9"/>
    <w:rsid w:val="001C3D4D"/>
    <w:rsid w:val="001C597A"/>
    <w:rsid w:val="001C5A2B"/>
    <w:rsid w:val="001C6D26"/>
    <w:rsid w:val="001C7451"/>
    <w:rsid w:val="001C7C9C"/>
    <w:rsid w:val="001C7F29"/>
    <w:rsid w:val="001D00DB"/>
    <w:rsid w:val="001D0BBC"/>
    <w:rsid w:val="001D1A72"/>
    <w:rsid w:val="001D1D2D"/>
    <w:rsid w:val="001D1F75"/>
    <w:rsid w:val="001D2A20"/>
    <w:rsid w:val="001D2AC2"/>
    <w:rsid w:val="001D36AF"/>
    <w:rsid w:val="001D5D9C"/>
    <w:rsid w:val="001D6D03"/>
    <w:rsid w:val="001D6E4E"/>
    <w:rsid w:val="001D7BC3"/>
    <w:rsid w:val="001E0185"/>
    <w:rsid w:val="001E0C06"/>
    <w:rsid w:val="001E1F2C"/>
    <w:rsid w:val="001E2A20"/>
    <w:rsid w:val="001E51F9"/>
    <w:rsid w:val="001E5ADD"/>
    <w:rsid w:val="001E5F11"/>
    <w:rsid w:val="001E64A2"/>
    <w:rsid w:val="001E79F4"/>
    <w:rsid w:val="001E7B94"/>
    <w:rsid w:val="001F049F"/>
    <w:rsid w:val="001F0842"/>
    <w:rsid w:val="001F1BD9"/>
    <w:rsid w:val="001F2273"/>
    <w:rsid w:val="001F391A"/>
    <w:rsid w:val="001F3B8A"/>
    <w:rsid w:val="001F4035"/>
    <w:rsid w:val="001F48EA"/>
    <w:rsid w:val="001F54BC"/>
    <w:rsid w:val="001F6B55"/>
    <w:rsid w:val="001F7550"/>
    <w:rsid w:val="001F7FD4"/>
    <w:rsid w:val="00200187"/>
    <w:rsid w:val="002005D7"/>
    <w:rsid w:val="00200E73"/>
    <w:rsid w:val="00201DB7"/>
    <w:rsid w:val="0020227F"/>
    <w:rsid w:val="00202288"/>
    <w:rsid w:val="00202D73"/>
    <w:rsid w:val="00203654"/>
    <w:rsid w:val="002038B6"/>
    <w:rsid w:val="00204576"/>
    <w:rsid w:val="0020535B"/>
    <w:rsid w:val="002053AB"/>
    <w:rsid w:val="00206404"/>
    <w:rsid w:val="0020642A"/>
    <w:rsid w:val="0020793D"/>
    <w:rsid w:val="002079DE"/>
    <w:rsid w:val="00207C80"/>
    <w:rsid w:val="00207D76"/>
    <w:rsid w:val="002111DC"/>
    <w:rsid w:val="002114A8"/>
    <w:rsid w:val="00211FAF"/>
    <w:rsid w:val="00214C53"/>
    <w:rsid w:val="00215649"/>
    <w:rsid w:val="0021652B"/>
    <w:rsid w:val="0021685C"/>
    <w:rsid w:val="00217003"/>
    <w:rsid w:val="00217054"/>
    <w:rsid w:val="00217B31"/>
    <w:rsid w:val="00217DE6"/>
    <w:rsid w:val="00220734"/>
    <w:rsid w:val="0022167B"/>
    <w:rsid w:val="002216B4"/>
    <w:rsid w:val="00221DF9"/>
    <w:rsid w:val="002224BB"/>
    <w:rsid w:val="00222692"/>
    <w:rsid w:val="00222731"/>
    <w:rsid w:val="002229C0"/>
    <w:rsid w:val="00222F66"/>
    <w:rsid w:val="00223373"/>
    <w:rsid w:val="0022394E"/>
    <w:rsid w:val="00225A0D"/>
    <w:rsid w:val="002261BF"/>
    <w:rsid w:val="00226BF5"/>
    <w:rsid w:val="00227793"/>
    <w:rsid w:val="00227FBE"/>
    <w:rsid w:val="002319E4"/>
    <w:rsid w:val="00231B50"/>
    <w:rsid w:val="002324BC"/>
    <w:rsid w:val="00232DF4"/>
    <w:rsid w:val="00233D08"/>
    <w:rsid w:val="00234A74"/>
    <w:rsid w:val="002357E6"/>
    <w:rsid w:val="002367C5"/>
    <w:rsid w:val="00236F2D"/>
    <w:rsid w:val="00237581"/>
    <w:rsid w:val="00237F7D"/>
    <w:rsid w:val="002400FF"/>
    <w:rsid w:val="002402BD"/>
    <w:rsid w:val="00241545"/>
    <w:rsid w:val="00241A85"/>
    <w:rsid w:val="00241FE9"/>
    <w:rsid w:val="0024201F"/>
    <w:rsid w:val="002423B6"/>
    <w:rsid w:val="00243514"/>
    <w:rsid w:val="00244337"/>
    <w:rsid w:val="00244D88"/>
    <w:rsid w:val="0024717F"/>
    <w:rsid w:val="0024745E"/>
    <w:rsid w:val="00247489"/>
    <w:rsid w:val="00247905"/>
    <w:rsid w:val="00247D61"/>
    <w:rsid w:val="00250016"/>
    <w:rsid w:val="002506D4"/>
    <w:rsid w:val="00252018"/>
    <w:rsid w:val="00252391"/>
    <w:rsid w:val="00252950"/>
    <w:rsid w:val="00252E29"/>
    <w:rsid w:val="002536B9"/>
    <w:rsid w:val="0025370D"/>
    <w:rsid w:val="002539C4"/>
    <w:rsid w:val="00253E68"/>
    <w:rsid w:val="002541EF"/>
    <w:rsid w:val="0025523A"/>
    <w:rsid w:val="0025533D"/>
    <w:rsid w:val="00255F78"/>
    <w:rsid w:val="00256AFF"/>
    <w:rsid w:val="00257840"/>
    <w:rsid w:val="0026027D"/>
    <w:rsid w:val="002611D6"/>
    <w:rsid w:val="0026172F"/>
    <w:rsid w:val="00261A8B"/>
    <w:rsid w:val="00262CC3"/>
    <w:rsid w:val="00264587"/>
    <w:rsid w:val="00264BB5"/>
    <w:rsid w:val="00264E46"/>
    <w:rsid w:val="00265359"/>
    <w:rsid w:val="00265F68"/>
    <w:rsid w:val="0026686B"/>
    <w:rsid w:val="002669DB"/>
    <w:rsid w:val="00266E08"/>
    <w:rsid w:val="002670F0"/>
    <w:rsid w:val="00267443"/>
    <w:rsid w:val="002701CE"/>
    <w:rsid w:val="00271235"/>
    <w:rsid w:val="00271CC7"/>
    <w:rsid w:val="00271E44"/>
    <w:rsid w:val="002724DE"/>
    <w:rsid w:val="002728D3"/>
    <w:rsid w:val="0027325D"/>
    <w:rsid w:val="002733CB"/>
    <w:rsid w:val="00273E66"/>
    <w:rsid w:val="002747AE"/>
    <w:rsid w:val="002753FD"/>
    <w:rsid w:val="00275BE4"/>
    <w:rsid w:val="00275EDD"/>
    <w:rsid w:val="0027697C"/>
    <w:rsid w:val="00276E06"/>
    <w:rsid w:val="0028024E"/>
    <w:rsid w:val="002802FB"/>
    <w:rsid w:val="002807F1"/>
    <w:rsid w:val="00280C86"/>
    <w:rsid w:val="00281544"/>
    <w:rsid w:val="00281866"/>
    <w:rsid w:val="00282CAE"/>
    <w:rsid w:val="00282F66"/>
    <w:rsid w:val="00283DD0"/>
    <w:rsid w:val="00284087"/>
    <w:rsid w:val="0028576D"/>
    <w:rsid w:val="002871BE"/>
    <w:rsid w:val="002878F9"/>
    <w:rsid w:val="00287B50"/>
    <w:rsid w:val="00290108"/>
    <w:rsid w:val="00290756"/>
    <w:rsid w:val="00291505"/>
    <w:rsid w:val="002916F2"/>
    <w:rsid w:val="002919F3"/>
    <w:rsid w:val="00292474"/>
    <w:rsid w:val="002927CF"/>
    <w:rsid w:val="00292E97"/>
    <w:rsid w:val="0029361B"/>
    <w:rsid w:val="002938B8"/>
    <w:rsid w:val="002958A1"/>
    <w:rsid w:val="00296570"/>
    <w:rsid w:val="00296E6A"/>
    <w:rsid w:val="002976A6"/>
    <w:rsid w:val="00297F3A"/>
    <w:rsid w:val="002A0DE3"/>
    <w:rsid w:val="002A0FEF"/>
    <w:rsid w:val="002A7527"/>
    <w:rsid w:val="002A76D1"/>
    <w:rsid w:val="002B0494"/>
    <w:rsid w:val="002B1338"/>
    <w:rsid w:val="002B1490"/>
    <w:rsid w:val="002B1D04"/>
    <w:rsid w:val="002B34B7"/>
    <w:rsid w:val="002B3554"/>
    <w:rsid w:val="002B3B44"/>
    <w:rsid w:val="002B4120"/>
    <w:rsid w:val="002B5692"/>
    <w:rsid w:val="002B7809"/>
    <w:rsid w:val="002C0096"/>
    <w:rsid w:val="002C00A8"/>
    <w:rsid w:val="002C066C"/>
    <w:rsid w:val="002C129B"/>
    <w:rsid w:val="002C1596"/>
    <w:rsid w:val="002C1E26"/>
    <w:rsid w:val="002C2165"/>
    <w:rsid w:val="002C3A38"/>
    <w:rsid w:val="002C3BB0"/>
    <w:rsid w:val="002C3C99"/>
    <w:rsid w:val="002C3D0B"/>
    <w:rsid w:val="002C4D20"/>
    <w:rsid w:val="002C548F"/>
    <w:rsid w:val="002C5721"/>
    <w:rsid w:val="002C62B8"/>
    <w:rsid w:val="002C7CD5"/>
    <w:rsid w:val="002D273C"/>
    <w:rsid w:val="002D2C25"/>
    <w:rsid w:val="002D313C"/>
    <w:rsid w:val="002D3403"/>
    <w:rsid w:val="002D4F4D"/>
    <w:rsid w:val="002D51A2"/>
    <w:rsid w:val="002D52DB"/>
    <w:rsid w:val="002D59F2"/>
    <w:rsid w:val="002D5AAE"/>
    <w:rsid w:val="002D6144"/>
    <w:rsid w:val="002D6606"/>
    <w:rsid w:val="002D6BA6"/>
    <w:rsid w:val="002D73F7"/>
    <w:rsid w:val="002D787E"/>
    <w:rsid w:val="002D7CC7"/>
    <w:rsid w:val="002E0350"/>
    <w:rsid w:val="002E043F"/>
    <w:rsid w:val="002E0CF1"/>
    <w:rsid w:val="002E110F"/>
    <w:rsid w:val="002E1455"/>
    <w:rsid w:val="002E34A6"/>
    <w:rsid w:val="002E3B0E"/>
    <w:rsid w:val="002E47C4"/>
    <w:rsid w:val="002E4AAF"/>
    <w:rsid w:val="002E59ED"/>
    <w:rsid w:val="002E6E7D"/>
    <w:rsid w:val="002E7A5F"/>
    <w:rsid w:val="002E7C70"/>
    <w:rsid w:val="002F02A4"/>
    <w:rsid w:val="002F1D54"/>
    <w:rsid w:val="002F2AAE"/>
    <w:rsid w:val="002F3759"/>
    <w:rsid w:val="002F379B"/>
    <w:rsid w:val="002F3C71"/>
    <w:rsid w:val="002F4A14"/>
    <w:rsid w:val="002F4C94"/>
    <w:rsid w:val="002F51E1"/>
    <w:rsid w:val="002F538D"/>
    <w:rsid w:val="002F5A72"/>
    <w:rsid w:val="002F6B4F"/>
    <w:rsid w:val="002F6E17"/>
    <w:rsid w:val="002F702C"/>
    <w:rsid w:val="002F73D7"/>
    <w:rsid w:val="002F79FA"/>
    <w:rsid w:val="003002CA"/>
    <w:rsid w:val="003013E8"/>
    <w:rsid w:val="00301AF0"/>
    <w:rsid w:val="0030207F"/>
    <w:rsid w:val="003020DD"/>
    <w:rsid w:val="003022F8"/>
    <w:rsid w:val="00302530"/>
    <w:rsid w:val="003034EE"/>
    <w:rsid w:val="003037BE"/>
    <w:rsid w:val="00303EB9"/>
    <w:rsid w:val="00304680"/>
    <w:rsid w:val="00304CAA"/>
    <w:rsid w:val="00304CF4"/>
    <w:rsid w:val="00305734"/>
    <w:rsid w:val="00305FD0"/>
    <w:rsid w:val="00306920"/>
    <w:rsid w:val="00306AD4"/>
    <w:rsid w:val="00306C56"/>
    <w:rsid w:val="00307D5C"/>
    <w:rsid w:val="003113CE"/>
    <w:rsid w:val="00311B8C"/>
    <w:rsid w:val="00311D3B"/>
    <w:rsid w:val="00311E33"/>
    <w:rsid w:val="00312015"/>
    <w:rsid w:val="00312565"/>
    <w:rsid w:val="00312687"/>
    <w:rsid w:val="003128EA"/>
    <w:rsid w:val="00314A40"/>
    <w:rsid w:val="0031507A"/>
    <w:rsid w:val="003152D7"/>
    <w:rsid w:val="0031570D"/>
    <w:rsid w:val="00315C4A"/>
    <w:rsid w:val="00315CFA"/>
    <w:rsid w:val="00316047"/>
    <w:rsid w:val="003167BF"/>
    <w:rsid w:val="00316D82"/>
    <w:rsid w:val="00317820"/>
    <w:rsid w:val="00317AB1"/>
    <w:rsid w:val="0032003C"/>
    <w:rsid w:val="00320ACE"/>
    <w:rsid w:val="00320F52"/>
    <w:rsid w:val="00322B27"/>
    <w:rsid w:val="0032336D"/>
    <w:rsid w:val="003233C5"/>
    <w:rsid w:val="00323915"/>
    <w:rsid w:val="00323F68"/>
    <w:rsid w:val="00324FA8"/>
    <w:rsid w:val="003252B1"/>
    <w:rsid w:val="00325617"/>
    <w:rsid w:val="003262F8"/>
    <w:rsid w:val="0032691B"/>
    <w:rsid w:val="00327BB7"/>
    <w:rsid w:val="003301BC"/>
    <w:rsid w:val="00331C1A"/>
    <w:rsid w:val="00335074"/>
    <w:rsid w:val="003353F6"/>
    <w:rsid w:val="00335737"/>
    <w:rsid w:val="00336127"/>
    <w:rsid w:val="0033654D"/>
    <w:rsid w:val="0033676F"/>
    <w:rsid w:val="00336C32"/>
    <w:rsid w:val="00337560"/>
    <w:rsid w:val="00340A7D"/>
    <w:rsid w:val="003416A9"/>
    <w:rsid w:val="00341C42"/>
    <w:rsid w:val="00342113"/>
    <w:rsid w:val="00342667"/>
    <w:rsid w:val="00342C03"/>
    <w:rsid w:val="00343AEE"/>
    <w:rsid w:val="00343BA4"/>
    <w:rsid w:val="00344A34"/>
    <w:rsid w:val="00345891"/>
    <w:rsid w:val="00345ABF"/>
    <w:rsid w:val="003462E0"/>
    <w:rsid w:val="00346783"/>
    <w:rsid w:val="00346B2D"/>
    <w:rsid w:val="00346F7A"/>
    <w:rsid w:val="00347894"/>
    <w:rsid w:val="00350796"/>
    <w:rsid w:val="003520D0"/>
    <w:rsid w:val="0035240E"/>
    <w:rsid w:val="003538AA"/>
    <w:rsid w:val="00353C19"/>
    <w:rsid w:val="00354415"/>
    <w:rsid w:val="00354471"/>
    <w:rsid w:val="00354E60"/>
    <w:rsid w:val="0035644E"/>
    <w:rsid w:val="00356D15"/>
    <w:rsid w:val="00356EBB"/>
    <w:rsid w:val="003600D3"/>
    <w:rsid w:val="00361481"/>
    <w:rsid w:val="003623D5"/>
    <w:rsid w:val="0036291A"/>
    <w:rsid w:val="00362953"/>
    <w:rsid w:val="00362E46"/>
    <w:rsid w:val="00362FA5"/>
    <w:rsid w:val="00364392"/>
    <w:rsid w:val="003647F5"/>
    <w:rsid w:val="00367621"/>
    <w:rsid w:val="00367966"/>
    <w:rsid w:val="00370D79"/>
    <w:rsid w:val="00372569"/>
    <w:rsid w:val="003729A0"/>
    <w:rsid w:val="003734A7"/>
    <w:rsid w:val="0037393F"/>
    <w:rsid w:val="00374589"/>
    <w:rsid w:val="00374A5F"/>
    <w:rsid w:val="00375DD6"/>
    <w:rsid w:val="00376531"/>
    <w:rsid w:val="00376774"/>
    <w:rsid w:val="00376C8E"/>
    <w:rsid w:val="00376EFA"/>
    <w:rsid w:val="003773A1"/>
    <w:rsid w:val="003776A3"/>
    <w:rsid w:val="00377970"/>
    <w:rsid w:val="003816D2"/>
    <w:rsid w:val="00383D6F"/>
    <w:rsid w:val="003902A7"/>
    <w:rsid w:val="00392333"/>
    <w:rsid w:val="00394600"/>
    <w:rsid w:val="00394878"/>
    <w:rsid w:val="00395E32"/>
    <w:rsid w:val="00396303"/>
    <w:rsid w:val="00396354"/>
    <w:rsid w:val="003968B9"/>
    <w:rsid w:val="0039786A"/>
    <w:rsid w:val="003A02C7"/>
    <w:rsid w:val="003A0A7D"/>
    <w:rsid w:val="003A12B3"/>
    <w:rsid w:val="003A1B77"/>
    <w:rsid w:val="003A3B8B"/>
    <w:rsid w:val="003A4C07"/>
    <w:rsid w:val="003A58F3"/>
    <w:rsid w:val="003A62B6"/>
    <w:rsid w:val="003A714C"/>
    <w:rsid w:val="003A77E3"/>
    <w:rsid w:val="003A7D42"/>
    <w:rsid w:val="003B2103"/>
    <w:rsid w:val="003B301C"/>
    <w:rsid w:val="003B30B4"/>
    <w:rsid w:val="003B417A"/>
    <w:rsid w:val="003B449D"/>
    <w:rsid w:val="003B4A83"/>
    <w:rsid w:val="003B789F"/>
    <w:rsid w:val="003C0576"/>
    <w:rsid w:val="003C0977"/>
    <w:rsid w:val="003C12D5"/>
    <w:rsid w:val="003C1546"/>
    <w:rsid w:val="003C2791"/>
    <w:rsid w:val="003C381E"/>
    <w:rsid w:val="003C3C15"/>
    <w:rsid w:val="003C4116"/>
    <w:rsid w:val="003C515E"/>
    <w:rsid w:val="003C5265"/>
    <w:rsid w:val="003C53F7"/>
    <w:rsid w:val="003C6145"/>
    <w:rsid w:val="003C65EF"/>
    <w:rsid w:val="003C6912"/>
    <w:rsid w:val="003C6B28"/>
    <w:rsid w:val="003C6F83"/>
    <w:rsid w:val="003C6FB3"/>
    <w:rsid w:val="003D0B7B"/>
    <w:rsid w:val="003D0C62"/>
    <w:rsid w:val="003D0E83"/>
    <w:rsid w:val="003D153E"/>
    <w:rsid w:val="003D23A1"/>
    <w:rsid w:val="003D2CCD"/>
    <w:rsid w:val="003D32BD"/>
    <w:rsid w:val="003D34C9"/>
    <w:rsid w:val="003D4875"/>
    <w:rsid w:val="003D5CD5"/>
    <w:rsid w:val="003D74A8"/>
    <w:rsid w:val="003D74AE"/>
    <w:rsid w:val="003E07F7"/>
    <w:rsid w:val="003E28CD"/>
    <w:rsid w:val="003E2A7E"/>
    <w:rsid w:val="003E383A"/>
    <w:rsid w:val="003E3B1A"/>
    <w:rsid w:val="003E3B87"/>
    <w:rsid w:val="003E41F2"/>
    <w:rsid w:val="003E4248"/>
    <w:rsid w:val="003E43B9"/>
    <w:rsid w:val="003E444A"/>
    <w:rsid w:val="003E4C77"/>
    <w:rsid w:val="003E4DE0"/>
    <w:rsid w:val="003E53A0"/>
    <w:rsid w:val="003E5A20"/>
    <w:rsid w:val="003E6199"/>
    <w:rsid w:val="003E6754"/>
    <w:rsid w:val="003E71EB"/>
    <w:rsid w:val="003F0EEA"/>
    <w:rsid w:val="003F13ED"/>
    <w:rsid w:val="003F238A"/>
    <w:rsid w:val="003F2418"/>
    <w:rsid w:val="003F3340"/>
    <w:rsid w:val="003F4035"/>
    <w:rsid w:val="003F4179"/>
    <w:rsid w:val="003F43BF"/>
    <w:rsid w:val="003F4659"/>
    <w:rsid w:val="003F54FF"/>
    <w:rsid w:val="003F5F14"/>
    <w:rsid w:val="003F6526"/>
    <w:rsid w:val="003F6B20"/>
    <w:rsid w:val="003F79F2"/>
    <w:rsid w:val="0040093B"/>
    <w:rsid w:val="00400D7D"/>
    <w:rsid w:val="004013F1"/>
    <w:rsid w:val="004017B2"/>
    <w:rsid w:val="00401AEB"/>
    <w:rsid w:val="00402891"/>
    <w:rsid w:val="0040356F"/>
    <w:rsid w:val="00404174"/>
    <w:rsid w:val="0040475D"/>
    <w:rsid w:val="004048F3"/>
    <w:rsid w:val="004050BF"/>
    <w:rsid w:val="0040553E"/>
    <w:rsid w:val="0040583F"/>
    <w:rsid w:val="00405D0B"/>
    <w:rsid w:val="00405D76"/>
    <w:rsid w:val="00406EB9"/>
    <w:rsid w:val="00407D42"/>
    <w:rsid w:val="00407DD4"/>
    <w:rsid w:val="0041067A"/>
    <w:rsid w:val="0041090F"/>
    <w:rsid w:val="00410E1C"/>
    <w:rsid w:val="00411105"/>
    <w:rsid w:val="0041188C"/>
    <w:rsid w:val="00412440"/>
    <w:rsid w:val="0041304A"/>
    <w:rsid w:val="00413A6F"/>
    <w:rsid w:val="0041441A"/>
    <w:rsid w:val="00414581"/>
    <w:rsid w:val="00414CED"/>
    <w:rsid w:val="00415461"/>
    <w:rsid w:val="004155F2"/>
    <w:rsid w:val="00415923"/>
    <w:rsid w:val="004159D7"/>
    <w:rsid w:val="00416572"/>
    <w:rsid w:val="00416668"/>
    <w:rsid w:val="00416692"/>
    <w:rsid w:val="004215FE"/>
    <w:rsid w:val="004238E0"/>
    <w:rsid w:val="004245D5"/>
    <w:rsid w:val="00424BF0"/>
    <w:rsid w:val="0042527C"/>
    <w:rsid w:val="00425AB4"/>
    <w:rsid w:val="00425DD7"/>
    <w:rsid w:val="004260AA"/>
    <w:rsid w:val="00426846"/>
    <w:rsid w:val="00426B2B"/>
    <w:rsid w:val="0042719C"/>
    <w:rsid w:val="00427982"/>
    <w:rsid w:val="004279D3"/>
    <w:rsid w:val="00430C39"/>
    <w:rsid w:val="00430CD8"/>
    <w:rsid w:val="00431079"/>
    <w:rsid w:val="004321F7"/>
    <w:rsid w:val="00432B2A"/>
    <w:rsid w:val="00433C52"/>
    <w:rsid w:val="00433F3E"/>
    <w:rsid w:val="00434040"/>
    <w:rsid w:val="004341E0"/>
    <w:rsid w:val="00434AAA"/>
    <w:rsid w:val="004353C6"/>
    <w:rsid w:val="00435709"/>
    <w:rsid w:val="0043682F"/>
    <w:rsid w:val="0043791C"/>
    <w:rsid w:val="00437B6E"/>
    <w:rsid w:val="00437E76"/>
    <w:rsid w:val="00440E14"/>
    <w:rsid w:val="00441393"/>
    <w:rsid w:val="004419EB"/>
    <w:rsid w:val="0044229F"/>
    <w:rsid w:val="00442E4B"/>
    <w:rsid w:val="004432E9"/>
    <w:rsid w:val="004436D3"/>
    <w:rsid w:val="004438E5"/>
    <w:rsid w:val="004446E3"/>
    <w:rsid w:val="004454F0"/>
    <w:rsid w:val="00445BA8"/>
    <w:rsid w:val="00445EC8"/>
    <w:rsid w:val="0044659A"/>
    <w:rsid w:val="004467DE"/>
    <w:rsid w:val="00446DC4"/>
    <w:rsid w:val="00446EE5"/>
    <w:rsid w:val="00450D3D"/>
    <w:rsid w:val="00450FF2"/>
    <w:rsid w:val="0045104D"/>
    <w:rsid w:val="004529C6"/>
    <w:rsid w:val="00452A5C"/>
    <w:rsid w:val="00452CA4"/>
    <w:rsid w:val="00452F21"/>
    <w:rsid w:val="0045303A"/>
    <w:rsid w:val="00453CBA"/>
    <w:rsid w:val="00454371"/>
    <w:rsid w:val="00454770"/>
    <w:rsid w:val="00454F2D"/>
    <w:rsid w:val="00455541"/>
    <w:rsid w:val="00455716"/>
    <w:rsid w:val="0045586B"/>
    <w:rsid w:val="00457CF1"/>
    <w:rsid w:val="0046009B"/>
    <w:rsid w:val="004604E9"/>
    <w:rsid w:val="004618E9"/>
    <w:rsid w:val="00461E27"/>
    <w:rsid w:val="004626BD"/>
    <w:rsid w:val="00462719"/>
    <w:rsid w:val="004633D4"/>
    <w:rsid w:val="00463462"/>
    <w:rsid w:val="00463EED"/>
    <w:rsid w:val="00464734"/>
    <w:rsid w:val="00464853"/>
    <w:rsid w:val="004657EC"/>
    <w:rsid w:val="00465963"/>
    <w:rsid w:val="00465B5F"/>
    <w:rsid w:val="004663BE"/>
    <w:rsid w:val="00466610"/>
    <w:rsid w:val="00466D67"/>
    <w:rsid w:val="00467C5C"/>
    <w:rsid w:val="0047000B"/>
    <w:rsid w:val="004705AF"/>
    <w:rsid w:val="00470B2E"/>
    <w:rsid w:val="00470C98"/>
    <w:rsid w:val="00471AE6"/>
    <w:rsid w:val="0047361E"/>
    <w:rsid w:val="004739A4"/>
    <w:rsid w:val="00473D2E"/>
    <w:rsid w:val="00473F57"/>
    <w:rsid w:val="0047402C"/>
    <w:rsid w:val="00474076"/>
    <w:rsid w:val="004758F0"/>
    <w:rsid w:val="00475AF4"/>
    <w:rsid w:val="00476F15"/>
    <w:rsid w:val="00477CCA"/>
    <w:rsid w:val="004805E8"/>
    <w:rsid w:val="0048060E"/>
    <w:rsid w:val="00480BE5"/>
    <w:rsid w:val="004814FA"/>
    <w:rsid w:val="0048357B"/>
    <w:rsid w:val="00483B0D"/>
    <w:rsid w:val="004845E0"/>
    <w:rsid w:val="00484A8C"/>
    <w:rsid w:val="004851E9"/>
    <w:rsid w:val="00485B35"/>
    <w:rsid w:val="00485CDC"/>
    <w:rsid w:val="00486330"/>
    <w:rsid w:val="004869A5"/>
    <w:rsid w:val="00487FE0"/>
    <w:rsid w:val="0049040E"/>
    <w:rsid w:val="00490933"/>
    <w:rsid w:val="00490E66"/>
    <w:rsid w:val="0049273E"/>
    <w:rsid w:val="0049311F"/>
    <w:rsid w:val="004936D0"/>
    <w:rsid w:val="00495BDA"/>
    <w:rsid w:val="004960A3"/>
    <w:rsid w:val="004960A4"/>
    <w:rsid w:val="00496772"/>
    <w:rsid w:val="00496AAA"/>
    <w:rsid w:val="0049705C"/>
    <w:rsid w:val="004A0076"/>
    <w:rsid w:val="004A0E44"/>
    <w:rsid w:val="004A11EC"/>
    <w:rsid w:val="004A3DE1"/>
    <w:rsid w:val="004A46F3"/>
    <w:rsid w:val="004A4748"/>
    <w:rsid w:val="004A478E"/>
    <w:rsid w:val="004A4A63"/>
    <w:rsid w:val="004A5378"/>
    <w:rsid w:val="004A5AE8"/>
    <w:rsid w:val="004A5C3F"/>
    <w:rsid w:val="004A60E7"/>
    <w:rsid w:val="004A6422"/>
    <w:rsid w:val="004A64FD"/>
    <w:rsid w:val="004A6CAC"/>
    <w:rsid w:val="004A7A5E"/>
    <w:rsid w:val="004A7D9C"/>
    <w:rsid w:val="004B01BD"/>
    <w:rsid w:val="004B0B80"/>
    <w:rsid w:val="004B1867"/>
    <w:rsid w:val="004B1ACC"/>
    <w:rsid w:val="004B204B"/>
    <w:rsid w:val="004B24A5"/>
    <w:rsid w:val="004B283E"/>
    <w:rsid w:val="004B2A1D"/>
    <w:rsid w:val="004B2B98"/>
    <w:rsid w:val="004B2F23"/>
    <w:rsid w:val="004B63D0"/>
    <w:rsid w:val="004B6C0E"/>
    <w:rsid w:val="004B73A5"/>
    <w:rsid w:val="004B7CDB"/>
    <w:rsid w:val="004C0B1A"/>
    <w:rsid w:val="004C20D3"/>
    <w:rsid w:val="004C2591"/>
    <w:rsid w:val="004C2F76"/>
    <w:rsid w:val="004C4362"/>
    <w:rsid w:val="004C455E"/>
    <w:rsid w:val="004C51F7"/>
    <w:rsid w:val="004C5664"/>
    <w:rsid w:val="004C6177"/>
    <w:rsid w:val="004C61DB"/>
    <w:rsid w:val="004C6B45"/>
    <w:rsid w:val="004C7C8C"/>
    <w:rsid w:val="004D07F3"/>
    <w:rsid w:val="004D1267"/>
    <w:rsid w:val="004D2974"/>
    <w:rsid w:val="004D443A"/>
    <w:rsid w:val="004D5078"/>
    <w:rsid w:val="004D5682"/>
    <w:rsid w:val="004D6570"/>
    <w:rsid w:val="004D65A6"/>
    <w:rsid w:val="004E0469"/>
    <w:rsid w:val="004E154E"/>
    <w:rsid w:val="004E27BD"/>
    <w:rsid w:val="004E29F4"/>
    <w:rsid w:val="004E2CBE"/>
    <w:rsid w:val="004E53E5"/>
    <w:rsid w:val="004E5F57"/>
    <w:rsid w:val="004E6758"/>
    <w:rsid w:val="004E6CEC"/>
    <w:rsid w:val="004E6F5F"/>
    <w:rsid w:val="004E7491"/>
    <w:rsid w:val="004E7699"/>
    <w:rsid w:val="004E7A4D"/>
    <w:rsid w:val="004E7B9F"/>
    <w:rsid w:val="004F08F9"/>
    <w:rsid w:val="004F1A3C"/>
    <w:rsid w:val="004F1D99"/>
    <w:rsid w:val="004F22A7"/>
    <w:rsid w:val="004F2A27"/>
    <w:rsid w:val="004F2A66"/>
    <w:rsid w:val="004F31A6"/>
    <w:rsid w:val="004F359D"/>
    <w:rsid w:val="004F36F2"/>
    <w:rsid w:val="004F3C58"/>
    <w:rsid w:val="004F4537"/>
    <w:rsid w:val="004F5093"/>
    <w:rsid w:val="004F5203"/>
    <w:rsid w:val="004F5D86"/>
    <w:rsid w:val="004F6C40"/>
    <w:rsid w:val="004F6CC3"/>
    <w:rsid w:val="004F7084"/>
    <w:rsid w:val="004F783D"/>
    <w:rsid w:val="004F7DD0"/>
    <w:rsid w:val="00500C7A"/>
    <w:rsid w:val="00500D0F"/>
    <w:rsid w:val="005011A0"/>
    <w:rsid w:val="0050127A"/>
    <w:rsid w:val="00501BA3"/>
    <w:rsid w:val="0050259F"/>
    <w:rsid w:val="00502CDB"/>
    <w:rsid w:val="005032FE"/>
    <w:rsid w:val="005033DD"/>
    <w:rsid w:val="0050385A"/>
    <w:rsid w:val="00503C7B"/>
    <w:rsid w:val="00503F7C"/>
    <w:rsid w:val="0050479A"/>
    <w:rsid w:val="0050484D"/>
    <w:rsid w:val="005048B2"/>
    <w:rsid w:val="005056F3"/>
    <w:rsid w:val="005058BB"/>
    <w:rsid w:val="0050728C"/>
    <w:rsid w:val="0051153B"/>
    <w:rsid w:val="00512AE2"/>
    <w:rsid w:val="00513042"/>
    <w:rsid w:val="0051396C"/>
    <w:rsid w:val="00513DE3"/>
    <w:rsid w:val="0051474F"/>
    <w:rsid w:val="00514929"/>
    <w:rsid w:val="0051553C"/>
    <w:rsid w:val="00515B30"/>
    <w:rsid w:val="0051639F"/>
    <w:rsid w:val="00517EDC"/>
    <w:rsid w:val="0052017D"/>
    <w:rsid w:val="0052042E"/>
    <w:rsid w:val="00521093"/>
    <w:rsid w:val="00521B93"/>
    <w:rsid w:val="00521E08"/>
    <w:rsid w:val="00521E80"/>
    <w:rsid w:val="005227BF"/>
    <w:rsid w:val="005235AD"/>
    <w:rsid w:val="00523ACA"/>
    <w:rsid w:val="00523DBB"/>
    <w:rsid w:val="00523F7C"/>
    <w:rsid w:val="00524953"/>
    <w:rsid w:val="00525BD9"/>
    <w:rsid w:val="005273A1"/>
    <w:rsid w:val="00527EDD"/>
    <w:rsid w:val="005301E3"/>
    <w:rsid w:val="00531007"/>
    <w:rsid w:val="00532F1D"/>
    <w:rsid w:val="005332C5"/>
    <w:rsid w:val="0053425B"/>
    <w:rsid w:val="00534636"/>
    <w:rsid w:val="00534B00"/>
    <w:rsid w:val="0053510E"/>
    <w:rsid w:val="00536B6A"/>
    <w:rsid w:val="00537107"/>
    <w:rsid w:val="00537B7F"/>
    <w:rsid w:val="0054068F"/>
    <w:rsid w:val="00540B12"/>
    <w:rsid w:val="00540E81"/>
    <w:rsid w:val="005417DC"/>
    <w:rsid w:val="005418A2"/>
    <w:rsid w:val="00541FBC"/>
    <w:rsid w:val="00541FDE"/>
    <w:rsid w:val="005429B7"/>
    <w:rsid w:val="00544A6D"/>
    <w:rsid w:val="005461B8"/>
    <w:rsid w:val="005473D4"/>
    <w:rsid w:val="005474A7"/>
    <w:rsid w:val="00547A71"/>
    <w:rsid w:val="005503F5"/>
    <w:rsid w:val="00551863"/>
    <w:rsid w:val="00551DBE"/>
    <w:rsid w:val="00553645"/>
    <w:rsid w:val="0055489B"/>
    <w:rsid w:val="005549D0"/>
    <w:rsid w:val="00556172"/>
    <w:rsid w:val="00556564"/>
    <w:rsid w:val="005566A0"/>
    <w:rsid w:val="00556BA9"/>
    <w:rsid w:val="00557552"/>
    <w:rsid w:val="0056048A"/>
    <w:rsid w:val="0056099E"/>
    <w:rsid w:val="00561926"/>
    <w:rsid w:val="00562665"/>
    <w:rsid w:val="00563E26"/>
    <w:rsid w:val="005641C1"/>
    <w:rsid w:val="005643BC"/>
    <w:rsid w:val="0056462F"/>
    <w:rsid w:val="00565AE6"/>
    <w:rsid w:val="0056674F"/>
    <w:rsid w:val="005674CA"/>
    <w:rsid w:val="005677BF"/>
    <w:rsid w:val="00567A18"/>
    <w:rsid w:val="00570B0B"/>
    <w:rsid w:val="00570E4E"/>
    <w:rsid w:val="00571811"/>
    <w:rsid w:val="005725AD"/>
    <w:rsid w:val="005727E9"/>
    <w:rsid w:val="00573C16"/>
    <w:rsid w:val="0057479D"/>
    <w:rsid w:val="0057535B"/>
    <w:rsid w:val="0057560C"/>
    <w:rsid w:val="00575E72"/>
    <w:rsid w:val="005765E7"/>
    <w:rsid w:val="00576ED1"/>
    <w:rsid w:val="00577A66"/>
    <w:rsid w:val="005806CD"/>
    <w:rsid w:val="005812A1"/>
    <w:rsid w:val="005812E6"/>
    <w:rsid w:val="005818F0"/>
    <w:rsid w:val="00581B26"/>
    <w:rsid w:val="00581C37"/>
    <w:rsid w:val="00581F82"/>
    <w:rsid w:val="005822DF"/>
    <w:rsid w:val="005823D4"/>
    <w:rsid w:val="0058293A"/>
    <w:rsid w:val="00583C18"/>
    <w:rsid w:val="00584497"/>
    <w:rsid w:val="005847AF"/>
    <w:rsid w:val="00584BAD"/>
    <w:rsid w:val="005857C7"/>
    <w:rsid w:val="00585846"/>
    <w:rsid w:val="00585A8B"/>
    <w:rsid w:val="00585F27"/>
    <w:rsid w:val="00586B7A"/>
    <w:rsid w:val="00587750"/>
    <w:rsid w:val="00587B99"/>
    <w:rsid w:val="0059161A"/>
    <w:rsid w:val="0059336E"/>
    <w:rsid w:val="00593C56"/>
    <w:rsid w:val="0059433B"/>
    <w:rsid w:val="005945CD"/>
    <w:rsid w:val="00596DFC"/>
    <w:rsid w:val="005976E0"/>
    <w:rsid w:val="005A1547"/>
    <w:rsid w:val="005A1B7E"/>
    <w:rsid w:val="005A2806"/>
    <w:rsid w:val="005A2847"/>
    <w:rsid w:val="005A2C98"/>
    <w:rsid w:val="005A2EF1"/>
    <w:rsid w:val="005A341E"/>
    <w:rsid w:val="005A3511"/>
    <w:rsid w:val="005A3790"/>
    <w:rsid w:val="005A3ADF"/>
    <w:rsid w:val="005A6052"/>
    <w:rsid w:val="005A7554"/>
    <w:rsid w:val="005A7FD5"/>
    <w:rsid w:val="005B1BFD"/>
    <w:rsid w:val="005B1CE9"/>
    <w:rsid w:val="005B226F"/>
    <w:rsid w:val="005B2543"/>
    <w:rsid w:val="005B4705"/>
    <w:rsid w:val="005B47E7"/>
    <w:rsid w:val="005B4C20"/>
    <w:rsid w:val="005B5680"/>
    <w:rsid w:val="005B664B"/>
    <w:rsid w:val="005B6902"/>
    <w:rsid w:val="005B7C96"/>
    <w:rsid w:val="005B7CAF"/>
    <w:rsid w:val="005C0120"/>
    <w:rsid w:val="005C0738"/>
    <w:rsid w:val="005C0EB7"/>
    <w:rsid w:val="005C10EF"/>
    <w:rsid w:val="005C2822"/>
    <w:rsid w:val="005C2FB1"/>
    <w:rsid w:val="005C3AF3"/>
    <w:rsid w:val="005C48D1"/>
    <w:rsid w:val="005C49E0"/>
    <w:rsid w:val="005C6754"/>
    <w:rsid w:val="005C6C68"/>
    <w:rsid w:val="005C7C36"/>
    <w:rsid w:val="005D020C"/>
    <w:rsid w:val="005D06C3"/>
    <w:rsid w:val="005D12DA"/>
    <w:rsid w:val="005D14EF"/>
    <w:rsid w:val="005D1844"/>
    <w:rsid w:val="005D1AAA"/>
    <w:rsid w:val="005D2471"/>
    <w:rsid w:val="005D29E3"/>
    <w:rsid w:val="005D2E5D"/>
    <w:rsid w:val="005D381C"/>
    <w:rsid w:val="005D53D9"/>
    <w:rsid w:val="005D54C2"/>
    <w:rsid w:val="005D5E7E"/>
    <w:rsid w:val="005D6149"/>
    <w:rsid w:val="005D6257"/>
    <w:rsid w:val="005D70A0"/>
    <w:rsid w:val="005E0333"/>
    <w:rsid w:val="005E0750"/>
    <w:rsid w:val="005E20BF"/>
    <w:rsid w:val="005E2C01"/>
    <w:rsid w:val="005E2E0E"/>
    <w:rsid w:val="005E3040"/>
    <w:rsid w:val="005E313A"/>
    <w:rsid w:val="005E317A"/>
    <w:rsid w:val="005E39B5"/>
    <w:rsid w:val="005E42CD"/>
    <w:rsid w:val="005E4CA2"/>
    <w:rsid w:val="005E4E36"/>
    <w:rsid w:val="005E5254"/>
    <w:rsid w:val="005E5352"/>
    <w:rsid w:val="005E5F09"/>
    <w:rsid w:val="005E6187"/>
    <w:rsid w:val="005E6DB5"/>
    <w:rsid w:val="005E7C62"/>
    <w:rsid w:val="005F0947"/>
    <w:rsid w:val="005F16E4"/>
    <w:rsid w:val="005F1A1B"/>
    <w:rsid w:val="005F2E1F"/>
    <w:rsid w:val="005F3CF2"/>
    <w:rsid w:val="005F42B9"/>
    <w:rsid w:val="005F4460"/>
    <w:rsid w:val="005F4946"/>
    <w:rsid w:val="005F4F03"/>
    <w:rsid w:val="005F5702"/>
    <w:rsid w:val="005F5D32"/>
    <w:rsid w:val="005F607E"/>
    <w:rsid w:val="005F782F"/>
    <w:rsid w:val="005F7842"/>
    <w:rsid w:val="0060133C"/>
    <w:rsid w:val="00601BB1"/>
    <w:rsid w:val="00601BF9"/>
    <w:rsid w:val="00602180"/>
    <w:rsid w:val="00602555"/>
    <w:rsid w:val="00602E01"/>
    <w:rsid w:val="0060312B"/>
    <w:rsid w:val="0060349B"/>
    <w:rsid w:val="00604A82"/>
    <w:rsid w:val="00604E6F"/>
    <w:rsid w:val="00606635"/>
    <w:rsid w:val="00606C16"/>
    <w:rsid w:val="006071BB"/>
    <w:rsid w:val="006075AC"/>
    <w:rsid w:val="00607DE7"/>
    <w:rsid w:val="00610F3C"/>
    <w:rsid w:val="006111A2"/>
    <w:rsid w:val="00612E21"/>
    <w:rsid w:val="00612EA9"/>
    <w:rsid w:val="006151D4"/>
    <w:rsid w:val="006159C0"/>
    <w:rsid w:val="00615EBD"/>
    <w:rsid w:val="0061709F"/>
    <w:rsid w:val="006170CD"/>
    <w:rsid w:val="006175ED"/>
    <w:rsid w:val="00620FC6"/>
    <w:rsid w:val="00622F63"/>
    <w:rsid w:val="00623B25"/>
    <w:rsid w:val="00623BA8"/>
    <w:rsid w:val="0062454D"/>
    <w:rsid w:val="006254CF"/>
    <w:rsid w:val="00625722"/>
    <w:rsid w:val="0062573F"/>
    <w:rsid w:val="00625786"/>
    <w:rsid w:val="00625B2D"/>
    <w:rsid w:val="00631172"/>
    <w:rsid w:val="006322E3"/>
    <w:rsid w:val="00632893"/>
    <w:rsid w:val="00632A0C"/>
    <w:rsid w:val="00632AE7"/>
    <w:rsid w:val="00633551"/>
    <w:rsid w:val="006350BA"/>
    <w:rsid w:val="00635CE4"/>
    <w:rsid w:val="00635FF7"/>
    <w:rsid w:val="00636915"/>
    <w:rsid w:val="00636F87"/>
    <w:rsid w:val="006370E0"/>
    <w:rsid w:val="00637104"/>
    <w:rsid w:val="006372DD"/>
    <w:rsid w:val="006373C1"/>
    <w:rsid w:val="00637BB0"/>
    <w:rsid w:val="00637D69"/>
    <w:rsid w:val="006403E2"/>
    <w:rsid w:val="00640A4E"/>
    <w:rsid w:val="00640AB8"/>
    <w:rsid w:val="00640C8A"/>
    <w:rsid w:val="00641895"/>
    <w:rsid w:val="006428D4"/>
    <w:rsid w:val="00642B10"/>
    <w:rsid w:val="006432A2"/>
    <w:rsid w:val="00643BE3"/>
    <w:rsid w:val="0064411A"/>
    <w:rsid w:val="00644D2A"/>
    <w:rsid w:val="00647702"/>
    <w:rsid w:val="006478EE"/>
    <w:rsid w:val="00650241"/>
    <w:rsid w:val="00650623"/>
    <w:rsid w:val="00650B55"/>
    <w:rsid w:val="00650BB8"/>
    <w:rsid w:val="00651E62"/>
    <w:rsid w:val="0065226B"/>
    <w:rsid w:val="006528AA"/>
    <w:rsid w:val="0065375D"/>
    <w:rsid w:val="00653B4F"/>
    <w:rsid w:val="00654890"/>
    <w:rsid w:val="006549F6"/>
    <w:rsid w:val="006549FB"/>
    <w:rsid w:val="00655E58"/>
    <w:rsid w:val="0065608E"/>
    <w:rsid w:val="006561DE"/>
    <w:rsid w:val="00656657"/>
    <w:rsid w:val="0065685E"/>
    <w:rsid w:val="006579D7"/>
    <w:rsid w:val="00657D72"/>
    <w:rsid w:val="006602FE"/>
    <w:rsid w:val="006606F0"/>
    <w:rsid w:val="006608D6"/>
    <w:rsid w:val="0066179A"/>
    <w:rsid w:val="006619D3"/>
    <w:rsid w:val="00662240"/>
    <w:rsid w:val="006624F7"/>
    <w:rsid w:val="00662FBB"/>
    <w:rsid w:val="00663C4A"/>
    <w:rsid w:val="00664016"/>
    <w:rsid w:val="006655E2"/>
    <w:rsid w:val="00665B1D"/>
    <w:rsid w:val="00665C17"/>
    <w:rsid w:val="00667DF2"/>
    <w:rsid w:val="00667F09"/>
    <w:rsid w:val="006706E6"/>
    <w:rsid w:val="00671535"/>
    <w:rsid w:val="006719BD"/>
    <w:rsid w:val="00671BCC"/>
    <w:rsid w:val="006720A6"/>
    <w:rsid w:val="006724D5"/>
    <w:rsid w:val="0067256D"/>
    <w:rsid w:val="006734B5"/>
    <w:rsid w:val="0067385A"/>
    <w:rsid w:val="0067484E"/>
    <w:rsid w:val="00674F06"/>
    <w:rsid w:val="00675100"/>
    <w:rsid w:val="0067560B"/>
    <w:rsid w:val="00675651"/>
    <w:rsid w:val="0067688C"/>
    <w:rsid w:val="00676BE1"/>
    <w:rsid w:val="00676C6C"/>
    <w:rsid w:val="00677144"/>
    <w:rsid w:val="006801A2"/>
    <w:rsid w:val="00680389"/>
    <w:rsid w:val="00680DB9"/>
    <w:rsid w:val="00682810"/>
    <w:rsid w:val="0068287E"/>
    <w:rsid w:val="006836A6"/>
    <w:rsid w:val="00684307"/>
    <w:rsid w:val="006854CE"/>
    <w:rsid w:val="00685524"/>
    <w:rsid w:val="00685779"/>
    <w:rsid w:val="00685C33"/>
    <w:rsid w:val="00686B1F"/>
    <w:rsid w:val="00686ECA"/>
    <w:rsid w:val="0068713F"/>
    <w:rsid w:val="00687D4D"/>
    <w:rsid w:val="006900DE"/>
    <w:rsid w:val="006908A4"/>
    <w:rsid w:val="006908FE"/>
    <w:rsid w:val="00690C64"/>
    <w:rsid w:val="00690DBC"/>
    <w:rsid w:val="006919C8"/>
    <w:rsid w:val="00692C8B"/>
    <w:rsid w:val="00692C9A"/>
    <w:rsid w:val="00692F4E"/>
    <w:rsid w:val="00693C03"/>
    <w:rsid w:val="006943AD"/>
    <w:rsid w:val="006946F5"/>
    <w:rsid w:val="006951A9"/>
    <w:rsid w:val="006958F7"/>
    <w:rsid w:val="00697B4F"/>
    <w:rsid w:val="00697DA3"/>
    <w:rsid w:val="00697DE8"/>
    <w:rsid w:val="006A0756"/>
    <w:rsid w:val="006A0BF7"/>
    <w:rsid w:val="006A1099"/>
    <w:rsid w:val="006A19A6"/>
    <w:rsid w:val="006A2DBC"/>
    <w:rsid w:val="006A2FEF"/>
    <w:rsid w:val="006A3481"/>
    <w:rsid w:val="006A3C2D"/>
    <w:rsid w:val="006A3F25"/>
    <w:rsid w:val="006A410F"/>
    <w:rsid w:val="006A476C"/>
    <w:rsid w:val="006A549B"/>
    <w:rsid w:val="006A55D2"/>
    <w:rsid w:val="006A5678"/>
    <w:rsid w:val="006A7F1A"/>
    <w:rsid w:val="006B047B"/>
    <w:rsid w:val="006B0735"/>
    <w:rsid w:val="006B170B"/>
    <w:rsid w:val="006B21FA"/>
    <w:rsid w:val="006B28F3"/>
    <w:rsid w:val="006B330A"/>
    <w:rsid w:val="006B3470"/>
    <w:rsid w:val="006B34A7"/>
    <w:rsid w:val="006B3598"/>
    <w:rsid w:val="006B3F8A"/>
    <w:rsid w:val="006B4707"/>
    <w:rsid w:val="006B47FA"/>
    <w:rsid w:val="006B4ECF"/>
    <w:rsid w:val="006B58C9"/>
    <w:rsid w:val="006B6ADE"/>
    <w:rsid w:val="006B7045"/>
    <w:rsid w:val="006B7657"/>
    <w:rsid w:val="006C0B50"/>
    <w:rsid w:val="006C348A"/>
    <w:rsid w:val="006C3A7B"/>
    <w:rsid w:val="006C4566"/>
    <w:rsid w:val="006C4737"/>
    <w:rsid w:val="006C4C1A"/>
    <w:rsid w:val="006C51F1"/>
    <w:rsid w:val="006C5410"/>
    <w:rsid w:val="006C55A2"/>
    <w:rsid w:val="006C5F8E"/>
    <w:rsid w:val="006C6169"/>
    <w:rsid w:val="006C6F5B"/>
    <w:rsid w:val="006C7611"/>
    <w:rsid w:val="006D0720"/>
    <w:rsid w:val="006D14C7"/>
    <w:rsid w:val="006D14FF"/>
    <w:rsid w:val="006D19C1"/>
    <w:rsid w:val="006D1C61"/>
    <w:rsid w:val="006D1F16"/>
    <w:rsid w:val="006D25E1"/>
    <w:rsid w:val="006D27DA"/>
    <w:rsid w:val="006D308B"/>
    <w:rsid w:val="006D35D7"/>
    <w:rsid w:val="006D402D"/>
    <w:rsid w:val="006D4679"/>
    <w:rsid w:val="006D5146"/>
    <w:rsid w:val="006D6981"/>
    <w:rsid w:val="006D6BD0"/>
    <w:rsid w:val="006D7481"/>
    <w:rsid w:val="006E04B8"/>
    <w:rsid w:val="006E1790"/>
    <w:rsid w:val="006E1AE8"/>
    <w:rsid w:val="006E2EBE"/>
    <w:rsid w:val="006E3510"/>
    <w:rsid w:val="006E3559"/>
    <w:rsid w:val="006E35CE"/>
    <w:rsid w:val="006E6DA1"/>
    <w:rsid w:val="006E6DF0"/>
    <w:rsid w:val="006E72F6"/>
    <w:rsid w:val="006F0991"/>
    <w:rsid w:val="006F1322"/>
    <w:rsid w:val="006F1B31"/>
    <w:rsid w:val="006F264F"/>
    <w:rsid w:val="006F3763"/>
    <w:rsid w:val="006F388A"/>
    <w:rsid w:val="006F3E8F"/>
    <w:rsid w:val="006F4934"/>
    <w:rsid w:val="006F5191"/>
    <w:rsid w:val="006F52B0"/>
    <w:rsid w:val="006F5704"/>
    <w:rsid w:val="006F5D29"/>
    <w:rsid w:val="006F70BF"/>
    <w:rsid w:val="0070000C"/>
    <w:rsid w:val="00700DD7"/>
    <w:rsid w:val="00700E01"/>
    <w:rsid w:val="0070188C"/>
    <w:rsid w:val="00701A19"/>
    <w:rsid w:val="00701E77"/>
    <w:rsid w:val="007021A8"/>
    <w:rsid w:val="00702FF6"/>
    <w:rsid w:val="00703BE0"/>
    <w:rsid w:val="00703CF7"/>
    <w:rsid w:val="00703DA6"/>
    <w:rsid w:val="00704277"/>
    <w:rsid w:val="007042CD"/>
    <w:rsid w:val="007056FD"/>
    <w:rsid w:val="00705856"/>
    <w:rsid w:val="00705BA1"/>
    <w:rsid w:val="0070604C"/>
    <w:rsid w:val="007069E6"/>
    <w:rsid w:val="007073D0"/>
    <w:rsid w:val="007107BF"/>
    <w:rsid w:val="00710944"/>
    <w:rsid w:val="007112C0"/>
    <w:rsid w:val="0071177E"/>
    <w:rsid w:val="00711CAC"/>
    <w:rsid w:val="007146EC"/>
    <w:rsid w:val="00714950"/>
    <w:rsid w:val="007149B6"/>
    <w:rsid w:val="007170A8"/>
    <w:rsid w:val="007200A0"/>
    <w:rsid w:val="00720C6E"/>
    <w:rsid w:val="0072106C"/>
    <w:rsid w:val="00722475"/>
    <w:rsid w:val="00722C2A"/>
    <w:rsid w:val="00723F6B"/>
    <w:rsid w:val="00723FC3"/>
    <w:rsid w:val="0072445C"/>
    <w:rsid w:val="00724B4F"/>
    <w:rsid w:val="00725025"/>
    <w:rsid w:val="00725125"/>
    <w:rsid w:val="00725496"/>
    <w:rsid w:val="00725E8B"/>
    <w:rsid w:val="007275FC"/>
    <w:rsid w:val="00727E99"/>
    <w:rsid w:val="0073129F"/>
    <w:rsid w:val="0073194F"/>
    <w:rsid w:val="00732448"/>
    <w:rsid w:val="00732455"/>
    <w:rsid w:val="0073265B"/>
    <w:rsid w:val="00732D1E"/>
    <w:rsid w:val="00733388"/>
    <w:rsid w:val="00733518"/>
    <w:rsid w:val="007336A3"/>
    <w:rsid w:val="00734752"/>
    <w:rsid w:val="00734A2C"/>
    <w:rsid w:val="007353AA"/>
    <w:rsid w:val="0073683E"/>
    <w:rsid w:val="007378D2"/>
    <w:rsid w:val="00741B4F"/>
    <w:rsid w:val="00743730"/>
    <w:rsid w:val="00743D45"/>
    <w:rsid w:val="00744572"/>
    <w:rsid w:val="00744777"/>
    <w:rsid w:val="00744892"/>
    <w:rsid w:val="00746D3C"/>
    <w:rsid w:val="00746D89"/>
    <w:rsid w:val="00746E61"/>
    <w:rsid w:val="007473A8"/>
    <w:rsid w:val="007479F1"/>
    <w:rsid w:val="00747CE1"/>
    <w:rsid w:val="00747E8C"/>
    <w:rsid w:val="00751076"/>
    <w:rsid w:val="007511D3"/>
    <w:rsid w:val="00752123"/>
    <w:rsid w:val="00752159"/>
    <w:rsid w:val="007529FB"/>
    <w:rsid w:val="00752D11"/>
    <w:rsid w:val="00752D71"/>
    <w:rsid w:val="007531F9"/>
    <w:rsid w:val="00753359"/>
    <w:rsid w:val="007533E1"/>
    <w:rsid w:val="00755233"/>
    <w:rsid w:val="00755F91"/>
    <w:rsid w:val="00756930"/>
    <w:rsid w:val="00757BCE"/>
    <w:rsid w:val="00757F95"/>
    <w:rsid w:val="0076066A"/>
    <w:rsid w:val="0076185A"/>
    <w:rsid w:val="00761B8C"/>
    <w:rsid w:val="00762636"/>
    <w:rsid w:val="00762744"/>
    <w:rsid w:val="007630C5"/>
    <w:rsid w:val="007635B5"/>
    <w:rsid w:val="0076438C"/>
    <w:rsid w:val="00764542"/>
    <w:rsid w:val="00766D9B"/>
    <w:rsid w:val="00767FE7"/>
    <w:rsid w:val="0077049E"/>
    <w:rsid w:val="00771CFF"/>
    <w:rsid w:val="00773647"/>
    <w:rsid w:val="007738D9"/>
    <w:rsid w:val="00773A3C"/>
    <w:rsid w:val="00773CF7"/>
    <w:rsid w:val="007741EF"/>
    <w:rsid w:val="00775143"/>
    <w:rsid w:val="007752F4"/>
    <w:rsid w:val="00775375"/>
    <w:rsid w:val="0077643B"/>
    <w:rsid w:val="00777A1A"/>
    <w:rsid w:val="00780CF5"/>
    <w:rsid w:val="0078178E"/>
    <w:rsid w:val="00782135"/>
    <w:rsid w:val="007821F4"/>
    <w:rsid w:val="007823DC"/>
    <w:rsid w:val="0078295D"/>
    <w:rsid w:val="0078392A"/>
    <w:rsid w:val="00783D49"/>
    <w:rsid w:val="0078408B"/>
    <w:rsid w:val="00784992"/>
    <w:rsid w:val="00785A17"/>
    <w:rsid w:val="00786101"/>
    <w:rsid w:val="00787EB5"/>
    <w:rsid w:val="0079056F"/>
    <w:rsid w:val="00791DA0"/>
    <w:rsid w:val="00791F7D"/>
    <w:rsid w:val="007926CC"/>
    <w:rsid w:val="00793A91"/>
    <w:rsid w:val="0079408F"/>
    <w:rsid w:val="007944A9"/>
    <w:rsid w:val="00794CF8"/>
    <w:rsid w:val="007951D3"/>
    <w:rsid w:val="0079632C"/>
    <w:rsid w:val="00796734"/>
    <w:rsid w:val="00797A8E"/>
    <w:rsid w:val="00797FC6"/>
    <w:rsid w:val="007A14ED"/>
    <w:rsid w:val="007A2657"/>
    <w:rsid w:val="007A52AB"/>
    <w:rsid w:val="007A5EFF"/>
    <w:rsid w:val="007A6299"/>
    <w:rsid w:val="007A6582"/>
    <w:rsid w:val="007A717A"/>
    <w:rsid w:val="007A75B6"/>
    <w:rsid w:val="007B006A"/>
    <w:rsid w:val="007B041B"/>
    <w:rsid w:val="007B114C"/>
    <w:rsid w:val="007B1A31"/>
    <w:rsid w:val="007B23F8"/>
    <w:rsid w:val="007B2598"/>
    <w:rsid w:val="007B2ABA"/>
    <w:rsid w:val="007B34C0"/>
    <w:rsid w:val="007B3622"/>
    <w:rsid w:val="007B4A0F"/>
    <w:rsid w:val="007B5B4B"/>
    <w:rsid w:val="007B63A4"/>
    <w:rsid w:val="007B63F2"/>
    <w:rsid w:val="007B6F62"/>
    <w:rsid w:val="007B7A99"/>
    <w:rsid w:val="007C0530"/>
    <w:rsid w:val="007C096F"/>
    <w:rsid w:val="007C79ED"/>
    <w:rsid w:val="007D04D3"/>
    <w:rsid w:val="007D06B3"/>
    <w:rsid w:val="007D0E28"/>
    <w:rsid w:val="007D10A3"/>
    <w:rsid w:val="007D1A34"/>
    <w:rsid w:val="007D1A5F"/>
    <w:rsid w:val="007D1FB5"/>
    <w:rsid w:val="007D2338"/>
    <w:rsid w:val="007D2852"/>
    <w:rsid w:val="007D3AD4"/>
    <w:rsid w:val="007D3E8C"/>
    <w:rsid w:val="007D56FB"/>
    <w:rsid w:val="007D63BA"/>
    <w:rsid w:val="007D70A7"/>
    <w:rsid w:val="007D73D2"/>
    <w:rsid w:val="007D75B4"/>
    <w:rsid w:val="007D7EC8"/>
    <w:rsid w:val="007E052A"/>
    <w:rsid w:val="007E08AD"/>
    <w:rsid w:val="007E11FB"/>
    <w:rsid w:val="007E13A6"/>
    <w:rsid w:val="007E1F44"/>
    <w:rsid w:val="007E248D"/>
    <w:rsid w:val="007E2C8A"/>
    <w:rsid w:val="007E34F8"/>
    <w:rsid w:val="007E3542"/>
    <w:rsid w:val="007E419F"/>
    <w:rsid w:val="007E5D49"/>
    <w:rsid w:val="007E6BAA"/>
    <w:rsid w:val="007E6D59"/>
    <w:rsid w:val="007E7223"/>
    <w:rsid w:val="007E7601"/>
    <w:rsid w:val="007E7722"/>
    <w:rsid w:val="007F002D"/>
    <w:rsid w:val="007F102E"/>
    <w:rsid w:val="007F1AA3"/>
    <w:rsid w:val="007F1FB3"/>
    <w:rsid w:val="007F22FA"/>
    <w:rsid w:val="007F3247"/>
    <w:rsid w:val="007F4541"/>
    <w:rsid w:val="007F4C6F"/>
    <w:rsid w:val="007F5348"/>
    <w:rsid w:val="007F53D9"/>
    <w:rsid w:val="007F61B3"/>
    <w:rsid w:val="0080058C"/>
    <w:rsid w:val="0080128B"/>
    <w:rsid w:val="0080215C"/>
    <w:rsid w:val="008022FF"/>
    <w:rsid w:val="008034B4"/>
    <w:rsid w:val="00803D68"/>
    <w:rsid w:val="00804056"/>
    <w:rsid w:val="00804620"/>
    <w:rsid w:val="00804C12"/>
    <w:rsid w:val="008062FE"/>
    <w:rsid w:val="00806C51"/>
    <w:rsid w:val="00806F37"/>
    <w:rsid w:val="008105CB"/>
    <w:rsid w:val="00810B48"/>
    <w:rsid w:val="0081124C"/>
    <w:rsid w:val="008115C2"/>
    <w:rsid w:val="0081268E"/>
    <w:rsid w:val="00813100"/>
    <w:rsid w:val="008136AF"/>
    <w:rsid w:val="00813C7D"/>
    <w:rsid w:val="00813D2C"/>
    <w:rsid w:val="008141D0"/>
    <w:rsid w:val="00815880"/>
    <w:rsid w:val="0081682A"/>
    <w:rsid w:val="008169B7"/>
    <w:rsid w:val="008170CB"/>
    <w:rsid w:val="0081752C"/>
    <w:rsid w:val="00820BCE"/>
    <w:rsid w:val="00820DC6"/>
    <w:rsid w:val="00821D43"/>
    <w:rsid w:val="00822233"/>
    <w:rsid w:val="00822301"/>
    <w:rsid w:val="00822CAD"/>
    <w:rsid w:val="00822D4D"/>
    <w:rsid w:val="00823068"/>
    <w:rsid w:val="00823F9F"/>
    <w:rsid w:val="0082407D"/>
    <w:rsid w:val="00824BED"/>
    <w:rsid w:val="00824F7A"/>
    <w:rsid w:val="00825C36"/>
    <w:rsid w:val="008261A8"/>
    <w:rsid w:val="00826594"/>
    <w:rsid w:val="008265DB"/>
    <w:rsid w:val="0083034B"/>
    <w:rsid w:val="00830B67"/>
    <w:rsid w:val="00830D03"/>
    <w:rsid w:val="008313DD"/>
    <w:rsid w:val="00832B78"/>
    <w:rsid w:val="00833537"/>
    <w:rsid w:val="00833A2C"/>
    <w:rsid w:val="00833E6F"/>
    <w:rsid w:val="00834041"/>
    <w:rsid w:val="008356B2"/>
    <w:rsid w:val="00837629"/>
    <w:rsid w:val="00837897"/>
    <w:rsid w:val="00837A60"/>
    <w:rsid w:val="00837B1C"/>
    <w:rsid w:val="00837BDD"/>
    <w:rsid w:val="00840A57"/>
    <w:rsid w:val="008424A2"/>
    <w:rsid w:val="008425DE"/>
    <w:rsid w:val="0084339A"/>
    <w:rsid w:val="008436D6"/>
    <w:rsid w:val="00843954"/>
    <w:rsid w:val="00844976"/>
    <w:rsid w:val="008452DC"/>
    <w:rsid w:val="00845D78"/>
    <w:rsid w:val="00846DB5"/>
    <w:rsid w:val="008471A1"/>
    <w:rsid w:val="008475A7"/>
    <w:rsid w:val="00850267"/>
    <w:rsid w:val="00850470"/>
    <w:rsid w:val="008515BC"/>
    <w:rsid w:val="00851A0C"/>
    <w:rsid w:val="00851EB1"/>
    <w:rsid w:val="008520E5"/>
    <w:rsid w:val="008527B5"/>
    <w:rsid w:val="0085355B"/>
    <w:rsid w:val="00853698"/>
    <w:rsid w:val="00853943"/>
    <w:rsid w:val="00853A0E"/>
    <w:rsid w:val="0085444A"/>
    <w:rsid w:val="008574DD"/>
    <w:rsid w:val="00857585"/>
    <w:rsid w:val="008604C1"/>
    <w:rsid w:val="00860601"/>
    <w:rsid w:val="008623D0"/>
    <w:rsid w:val="00863FC0"/>
    <w:rsid w:val="0086633C"/>
    <w:rsid w:val="00866709"/>
    <w:rsid w:val="00867439"/>
    <w:rsid w:val="008706E2"/>
    <w:rsid w:val="00870DB2"/>
    <w:rsid w:val="008718BD"/>
    <w:rsid w:val="00873307"/>
    <w:rsid w:val="00873E40"/>
    <w:rsid w:val="00874CEE"/>
    <w:rsid w:val="008750F2"/>
    <w:rsid w:val="00875D52"/>
    <w:rsid w:val="008766FF"/>
    <w:rsid w:val="008776FE"/>
    <w:rsid w:val="00877BDD"/>
    <w:rsid w:val="00877CA5"/>
    <w:rsid w:val="00880F15"/>
    <w:rsid w:val="00881853"/>
    <w:rsid w:val="00881C31"/>
    <w:rsid w:val="008823D8"/>
    <w:rsid w:val="00882C9C"/>
    <w:rsid w:val="0088336B"/>
    <w:rsid w:val="008838FC"/>
    <w:rsid w:val="008843DD"/>
    <w:rsid w:val="0088465D"/>
    <w:rsid w:val="0088491C"/>
    <w:rsid w:val="0088636B"/>
    <w:rsid w:val="008865CC"/>
    <w:rsid w:val="008865EB"/>
    <w:rsid w:val="008908BB"/>
    <w:rsid w:val="0089174D"/>
    <w:rsid w:val="00891D7D"/>
    <w:rsid w:val="0089286C"/>
    <w:rsid w:val="00892A38"/>
    <w:rsid w:val="00892CC7"/>
    <w:rsid w:val="00894D07"/>
    <w:rsid w:val="00895465"/>
    <w:rsid w:val="008955D1"/>
    <w:rsid w:val="008957CF"/>
    <w:rsid w:val="00895D2A"/>
    <w:rsid w:val="0089656B"/>
    <w:rsid w:val="00896A96"/>
    <w:rsid w:val="00897F64"/>
    <w:rsid w:val="008A0FD9"/>
    <w:rsid w:val="008A1264"/>
    <w:rsid w:val="008A12AE"/>
    <w:rsid w:val="008A2BEE"/>
    <w:rsid w:val="008A33EC"/>
    <w:rsid w:val="008A3B82"/>
    <w:rsid w:val="008A4546"/>
    <w:rsid w:val="008A478B"/>
    <w:rsid w:val="008A4F06"/>
    <w:rsid w:val="008A53A0"/>
    <w:rsid w:val="008A5510"/>
    <w:rsid w:val="008A71B5"/>
    <w:rsid w:val="008A7BF1"/>
    <w:rsid w:val="008A7EB3"/>
    <w:rsid w:val="008B0350"/>
    <w:rsid w:val="008B0812"/>
    <w:rsid w:val="008B0AEF"/>
    <w:rsid w:val="008B1981"/>
    <w:rsid w:val="008B1E2C"/>
    <w:rsid w:val="008B23CA"/>
    <w:rsid w:val="008B258A"/>
    <w:rsid w:val="008B3E1F"/>
    <w:rsid w:val="008B4561"/>
    <w:rsid w:val="008B4F30"/>
    <w:rsid w:val="008B5768"/>
    <w:rsid w:val="008B5B36"/>
    <w:rsid w:val="008C0023"/>
    <w:rsid w:val="008C0E8E"/>
    <w:rsid w:val="008C1003"/>
    <w:rsid w:val="008C10F1"/>
    <w:rsid w:val="008C11B7"/>
    <w:rsid w:val="008C18D0"/>
    <w:rsid w:val="008C1C23"/>
    <w:rsid w:val="008C21A9"/>
    <w:rsid w:val="008C36CB"/>
    <w:rsid w:val="008C3856"/>
    <w:rsid w:val="008C3BDD"/>
    <w:rsid w:val="008C499B"/>
    <w:rsid w:val="008C6503"/>
    <w:rsid w:val="008C6656"/>
    <w:rsid w:val="008C6C37"/>
    <w:rsid w:val="008C7A65"/>
    <w:rsid w:val="008D0122"/>
    <w:rsid w:val="008D0716"/>
    <w:rsid w:val="008D1183"/>
    <w:rsid w:val="008D1AE2"/>
    <w:rsid w:val="008D1CC6"/>
    <w:rsid w:val="008D2D24"/>
    <w:rsid w:val="008D2E18"/>
    <w:rsid w:val="008D2FC4"/>
    <w:rsid w:val="008D342D"/>
    <w:rsid w:val="008D39C9"/>
    <w:rsid w:val="008D539D"/>
    <w:rsid w:val="008D5663"/>
    <w:rsid w:val="008D601E"/>
    <w:rsid w:val="008D633E"/>
    <w:rsid w:val="008D7619"/>
    <w:rsid w:val="008D796B"/>
    <w:rsid w:val="008D7B82"/>
    <w:rsid w:val="008E012F"/>
    <w:rsid w:val="008E01E0"/>
    <w:rsid w:val="008E1101"/>
    <w:rsid w:val="008E1617"/>
    <w:rsid w:val="008E1835"/>
    <w:rsid w:val="008E1EB0"/>
    <w:rsid w:val="008E2318"/>
    <w:rsid w:val="008E2B9B"/>
    <w:rsid w:val="008E2C16"/>
    <w:rsid w:val="008E2EEA"/>
    <w:rsid w:val="008E3895"/>
    <w:rsid w:val="008E3D65"/>
    <w:rsid w:val="008E49EC"/>
    <w:rsid w:val="008E5E52"/>
    <w:rsid w:val="008E5E9E"/>
    <w:rsid w:val="008E6425"/>
    <w:rsid w:val="008E657B"/>
    <w:rsid w:val="008E6CCE"/>
    <w:rsid w:val="008F0AB3"/>
    <w:rsid w:val="008F0DE4"/>
    <w:rsid w:val="008F0F9A"/>
    <w:rsid w:val="008F124C"/>
    <w:rsid w:val="008F309D"/>
    <w:rsid w:val="008F37E3"/>
    <w:rsid w:val="008F42C4"/>
    <w:rsid w:val="008F4407"/>
    <w:rsid w:val="008F452C"/>
    <w:rsid w:val="008F47E7"/>
    <w:rsid w:val="008F50C1"/>
    <w:rsid w:val="008F565E"/>
    <w:rsid w:val="008F62ED"/>
    <w:rsid w:val="008F6417"/>
    <w:rsid w:val="008F6728"/>
    <w:rsid w:val="008F71AB"/>
    <w:rsid w:val="008F7AF5"/>
    <w:rsid w:val="009006B3"/>
    <w:rsid w:val="00900705"/>
    <w:rsid w:val="009019E9"/>
    <w:rsid w:val="00902249"/>
    <w:rsid w:val="009026A6"/>
    <w:rsid w:val="009026B7"/>
    <w:rsid w:val="00903A66"/>
    <w:rsid w:val="00904EB7"/>
    <w:rsid w:val="00905667"/>
    <w:rsid w:val="00906524"/>
    <w:rsid w:val="00907071"/>
    <w:rsid w:val="00910699"/>
    <w:rsid w:val="00910CDF"/>
    <w:rsid w:val="009114F6"/>
    <w:rsid w:val="00912804"/>
    <w:rsid w:val="00912BCB"/>
    <w:rsid w:val="00913768"/>
    <w:rsid w:val="00914BA5"/>
    <w:rsid w:val="00914BAD"/>
    <w:rsid w:val="00914BF1"/>
    <w:rsid w:val="0091628E"/>
    <w:rsid w:val="00917436"/>
    <w:rsid w:val="0091747A"/>
    <w:rsid w:val="00917D6B"/>
    <w:rsid w:val="0092012D"/>
    <w:rsid w:val="009209E2"/>
    <w:rsid w:val="0092154C"/>
    <w:rsid w:val="00921A1E"/>
    <w:rsid w:val="00923052"/>
    <w:rsid w:val="009257CB"/>
    <w:rsid w:val="00925F8A"/>
    <w:rsid w:val="00926AA1"/>
    <w:rsid w:val="00926B09"/>
    <w:rsid w:val="009271FB"/>
    <w:rsid w:val="00927928"/>
    <w:rsid w:val="00927BA1"/>
    <w:rsid w:val="00927BA5"/>
    <w:rsid w:val="00930794"/>
    <w:rsid w:val="009311FD"/>
    <w:rsid w:val="00931229"/>
    <w:rsid w:val="00931CFE"/>
    <w:rsid w:val="00932380"/>
    <w:rsid w:val="00932684"/>
    <w:rsid w:val="009326CB"/>
    <w:rsid w:val="00932A89"/>
    <w:rsid w:val="0093327A"/>
    <w:rsid w:val="00933341"/>
    <w:rsid w:val="0093385B"/>
    <w:rsid w:val="00933980"/>
    <w:rsid w:val="00933BA3"/>
    <w:rsid w:val="0093457E"/>
    <w:rsid w:val="00934733"/>
    <w:rsid w:val="0093480E"/>
    <w:rsid w:val="009348EF"/>
    <w:rsid w:val="00934FF0"/>
    <w:rsid w:val="00935364"/>
    <w:rsid w:val="00935D38"/>
    <w:rsid w:val="009366AC"/>
    <w:rsid w:val="00936C63"/>
    <w:rsid w:val="00937FB9"/>
    <w:rsid w:val="00940E00"/>
    <w:rsid w:val="00940E14"/>
    <w:rsid w:val="00941383"/>
    <w:rsid w:val="00941D3E"/>
    <w:rsid w:val="0094308A"/>
    <w:rsid w:val="00943491"/>
    <w:rsid w:val="00943557"/>
    <w:rsid w:val="00945680"/>
    <w:rsid w:val="009456FB"/>
    <w:rsid w:val="00945C29"/>
    <w:rsid w:val="009461FB"/>
    <w:rsid w:val="009471FF"/>
    <w:rsid w:val="0094767A"/>
    <w:rsid w:val="00947855"/>
    <w:rsid w:val="00951297"/>
    <w:rsid w:val="00951F79"/>
    <w:rsid w:val="00952699"/>
    <w:rsid w:val="00953C4E"/>
    <w:rsid w:val="009544C6"/>
    <w:rsid w:val="00954860"/>
    <w:rsid w:val="00955118"/>
    <w:rsid w:val="00956A31"/>
    <w:rsid w:val="00956A47"/>
    <w:rsid w:val="00957719"/>
    <w:rsid w:val="00960573"/>
    <w:rsid w:val="00960B5E"/>
    <w:rsid w:val="00960D5C"/>
    <w:rsid w:val="00960F59"/>
    <w:rsid w:val="009611C6"/>
    <w:rsid w:val="009626B8"/>
    <w:rsid w:val="00962D7F"/>
    <w:rsid w:val="00962F10"/>
    <w:rsid w:val="009634D4"/>
    <w:rsid w:val="009638B8"/>
    <w:rsid w:val="009647F1"/>
    <w:rsid w:val="00965041"/>
    <w:rsid w:val="0096570B"/>
    <w:rsid w:val="00965B1F"/>
    <w:rsid w:val="0096707A"/>
    <w:rsid w:val="009671E8"/>
    <w:rsid w:val="00967590"/>
    <w:rsid w:val="00967ABC"/>
    <w:rsid w:val="00970B71"/>
    <w:rsid w:val="00971B9A"/>
    <w:rsid w:val="00972398"/>
    <w:rsid w:val="00972421"/>
    <w:rsid w:val="00972463"/>
    <w:rsid w:val="00973233"/>
    <w:rsid w:val="009734C4"/>
    <w:rsid w:val="009737C6"/>
    <w:rsid w:val="00973A9B"/>
    <w:rsid w:val="00973D68"/>
    <w:rsid w:val="0097433E"/>
    <w:rsid w:val="00974A22"/>
    <w:rsid w:val="00976E72"/>
    <w:rsid w:val="00977E59"/>
    <w:rsid w:val="009806FC"/>
    <w:rsid w:val="00980F33"/>
    <w:rsid w:val="009815F5"/>
    <w:rsid w:val="009824CA"/>
    <w:rsid w:val="0098257B"/>
    <w:rsid w:val="00982B97"/>
    <w:rsid w:val="00982CAE"/>
    <w:rsid w:val="00983847"/>
    <w:rsid w:val="00983C4A"/>
    <w:rsid w:val="0098449A"/>
    <w:rsid w:val="00984721"/>
    <w:rsid w:val="00985145"/>
    <w:rsid w:val="009851C3"/>
    <w:rsid w:val="00985EBC"/>
    <w:rsid w:val="00986BA0"/>
    <w:rsid w:val="00986E7E"/>
    <w:rsid w:val="00987E4F"/>
    <w:rsid w:val="00987E8C"/>
    <w:rsid w:val="009900A5"/>
    <w:rsid w:val="00990744"/>
    <w:rsid w:val="00990902"/>
    <w:rsid w:val="00990BC7"/>
    <w:rsid w:val="00991A4A"/>
    <w:rsid w:val="00991C06"/>
    <w:rsid w:val="0099205B"/>
    <w:rsid w:val="00993396"/>
    <w:rsid w:val="009933C9"/>
    <w:rsid w:val="00994C25"/>
    <w:rsid w:val="00994DC2"/>
    <w:rsid w:val="00996823"/>
    <w:rsid w:val="00996B1C"/>
    <w:rsid w:val="00996E53"/>
    <w:rsid w:val="0099719B"/>
    <w:rsid w:val="00997209"/>
    <w:rsid w:val="009974FD"/>
    <w:rsid w:val="009975F9"/>
    <w:rsid w:val="00997CE7"/>
    <w:rsid w:val="00997D8D"/>
    <w:rsid w:val="00997FBD"/>
    <w:rsid w:val="00997FC9"/>
    <w:rsid w:val="009A07BE"/>
    <w:rsid w:val="009A0A24"/>
    <w:rsid w:val="009A0A8F"/>
    <w:rsid w:val="009A1611"/>
    <w:rsid w:val="009A2055"/>
    <w:rsid w:val="009A2822"/>
    <w:rsid w:val="009A3411"/>
    <w:rsid w:val="009A3AFF"/>
    <w:rsid w:val="009A41E6"/>
    <w:rsid w:val="009A4327"/>
    <w:rsid w:val="009A488A"/>
    <w:rsid w:val="009A51F8"/>
    <w:rsid w:val="009A6EA8"/>
    <w:rsid w:val="009B03CD"/>
    <w:rsid w:val="009B10D3"/>
    <w:rsid w:val="009B1423"/>
    <w:rsid w:val="009B1462"/>
    <w:rsid w:val="009B221A"/>
    <w:rsid w:val="009B2BB9"/>
    <w:rsid w:val="009B31B4"/>
    <w:rsid w:val="009B361F"/>
    <w:rsid w:val="009B424F"/>
    <w:rsid w:val="009B509A"/>
    <w:rsid w:val="009B5629"/>
    <w:rsid w:val="009B5890"/>
    <w:rsid w:val="009B5E5A"/>
    <w:rsid w:val="009B6EE1"/>
    <w:rsid w:val="009B6FDD"/>
    <w:rsid w:val="009B72CC"/>
    <w:rsid w:val="009B7C5C"/>
    <w:rsid w:val="009C0299"/>
    <w:rsid w:val="009C06B3"/>
    <w:rsid w:val="009C0903"/>
    <w:rsid w:val="009C0C61"/>
    <w:rsid w:val="009C11A4"/>
    <w:rsid w:val="009C1A5D"/>
    <w:rsid w:val="009C1B60"/>
    <w:rsid w:val="009C4EF3"/>
    <w:rsid w:val="009C4FFB"/>
    <w:rsid w:val="009C5831"/>
    <w:rsid w:val="009C6B63"/>
    <w:rsid w:val="009C72A1"/>
    <w:rsid w:val="009C73A4"/>
    <w:rsid w:val="009C778A"/>
    <w:rsid w:val="009D055C"/>
    <w:rsid w:val="009D0A49"/>
    <w:rsid w:val="009D17AD"/>
    <w:rsid w:val="009D190D"/>
    <w:rsid w:val="009D1E3B"/>
    <w:rsid w:val="009D258B"/>
    <w:rsid w:val="009D25BC"/>
    <w:rsid w:val="009D2806"/>
    <w:rsid w:val="009D3064"/>
    <w:rsid w:val="009D3238"/>
    <w:rsid w:val="009D366E"/>
    <w:rsid w:val="009D44EF"/>
    <w:rsid w:val="009D4C20"/>
    <w:rsid w:val="009D6349"/>
    <w:rsid w:val="009D76A5"/>
    <w:rsid w:val="009D7816"/>
    <w:rsid w:val="009D788F"/>
    <w:rsid w:val="009D7A5C"/>
    <w:rsid w:val="009D7BCE"/>
    <w:rsid w:val="009E08CE"/>
    <w:rsid w:val="009E0C25"/>
    <w:rsid w:val="009E2071"/>
    <w:rsid w:val="009E2D45"/>
    <w:rsid w:val="009E3199"/>
    <w:rsid w:val="009E35FF"/>
    <w:rsid w:val="009E4281"/>
    <w:rsid w:val="009E51A1"/>
    <w:rsid w:val="009E6421"/>
    <w:rsid w:val="009E678A"/>
    <w:rsid w:val="009E72DA"/>
    <w:rsid w:val="009E7643"/>
    <w:rsid w:val="009F0CF1"/>
    <w:rsid w:val="009F18BB"/>
    <w:rsid w:val="009F252C"/>
    <w:rsid w:val="009F262E"/>
    <w:rsid w:val="009F278E"/>
    <w:rsid w:val="009F28F3"/>
    <w:rsid w:val="009F2E79"/>
    <w:rsid w:val="009F2E80"/>
    <w:rsid w:val="009F2EAE"/>
    <w:rsid w:val="009F3443"/>
    <w:rsid w:val="009F4A36"/>
    <w:rsid w:val="009F4D1B"/>
    <w:rsid w:val="009F5403"/>
    <w:rsid w:val="009F60F2"/>
    <w:rsid w:val="009F7572"/>
    <w:rsid w:val="009F7E31"/>
    <w:rsid w:val="00A006B4"/>
    <w:rsid w:val="00A009E8"/>
    <w:rsid w:val="00A016A6"/>
    <w:rsid w:val="00A025BF"/>
    <w:rsid w:val="00A031A3"/>
    <w:rsid w:val="00A0386B"/>
    <w:rsid w:val="00A057C9"/>
    <w:rsid w:val="00A059BE"/>
    <w:rsid w:val="00A05EB2"/>
    <w:rsid w:val="00A06BB1"/>
    <w:rsid w:val="00A07374"/>
    <w:rsid w:val="00A108C0"/>
    <w:rsid w:val="00A12FE9"/>
    <w:rsid w:val="00A13122"/>
    <w:rsid w:val="00A131C4"/>
    <w:rsid w:val="00A138D8"/>
    <w:rsid w:val="00A13A7A"/>
    <w:rsid w:val="00A14632"/>
    <w:rsid w:val="00A149DD"/>
    <w:rsid w:val="00A14EAA"/>
    <w:rsid w:val="00A15289"/>
    <w:rsid w:val="00A152A3"/>
    <w:rsid w:val="00A15FD0"/>
    <w:rsid w:val="00A16428"/>
    <w:rsid w:val="00A17313"/>
    <w:rsid w:val="00A20BCC"/>
    <w:rsid w:val="00A21963"/>
    <w:rsid w:val="00A231BB"/>
    <w:rsid w:val="00A24646"/>
    <w:rsid w:val="00A24857"/>
    <w:rsid w:val="00A24ED9"/>
    <w:rsid w:val="00A25A79"/>
    <w:rsid w:val="00A25EEA"/>
    <w:rsid w:val="00A267D8"/>
    <w:rsid w:val="00A26988"/>
    <w:rsid w:val="00A27409"/>
    <w:rsid w:val="00A27511"/>
    <w:rsid w:val="00A3054F"/>
    <w:rsid w:val="00A312C9"/>
    <w:rsid w:val="00A31554"/>
    <w:rsid w:val="00A31B0E"/>
    <w:rsid w:val="00A31E49"/>
    <w:rsid w:val="00A32498"/>
    <w:rsid w:val="00A325CF"/>
    <w:rsid w:val="00A329DB"/>
    <w:rsid w:val="00A32EF8"/>
    <w:rsid w:val="00A33333"/>
    <w:rsid w:val="00A33711"/>
    <w:rsid w:val="00A34C84"/>
    <w:rsid w:val="00A34FD2"/>
    <w:rsid w:val="00A35AF8"/>
    <w:rsid w:val="00A35D0E"/>
    <w:rsid w:val="00A367C3"/>
    <w:rsid w:val="00A40631"/>
    <w:rsid w:val="00A412E3"/>
    <w:rsid w:val="00A41B5B"/>
    <w:rsid w:val="00A41DCC"/>
    <w:rsid w:val="00A42248"/>
    <w:rsid w:val="00A42C31"/>
    <w:rsid w:val="00A434E3"/>
    <w:rsid w:val="00A44509"/>
    <w:rsid w:val="00A44E1A"/>
    <w:rsid w:val="00A44FAD"/>
    <w:rsid w:val="00A44FD1"/>
    <w:rsid w:val="00A452E7"/>
    <w:rsid w:val="00A453DF"/>
    <w:rsid w:val="00A454A6"/>
    <w:rsid w:val="00A45643"/>
    <w:rsid w:val="00A45CA5"/>
    <w:rsid w:val="00A462E3"/>
    <w:rsid w:val="00A462EA"/>
    <w:rsid w:val="00A466D2"/>
    <w:rsid w:val="00A46FE1"/>
    <w:rsid w:val="00A471AD"/>
    <w:rsid w:val="00A50534"/>
    <w:rsid w:val="00A51DD3"/>
    <w:rsid w:val="00A52753"/>
    <w:rsid w:val="00A528EB"/>
    <w:rsid w:val="00A5374F"/>
    <w:rsid w:val="00A54513"/>
    <w:rsid w:val="00A54E62"/>
    <w:rsid w:val="00A552A1"/>
    <w:rsid w:val="00A55679"/>
    <w:rsid w:val="00A55CDC"/>
    <w:rsid w:val="00A562CD"/>
    <w:rsid w:val="00A56506"/>
    <w:rsid w:val="00A568FC"/>
    <w:rsid w:val="00A56958"/>
    <w:rsid w:val="00A56B4E"/>
    <w:rsid w:val="00A56E47"/>
    <w:rsid w:val="00A56E50"/>
    <w:rsid w:val="00A57F20"/>
    <w:rsid w:val="00A60190"/>
    <w:rsid w:val="00A6046C"/>
    <w:rsid w:val="00A616DD"/>
    <w:rsid w:val="00A61985"/>
    <w:rsid w:val="00A61AED"/>
    <w:rsid w:val="00A61E56"/>
    <w:rsid w:val="00A61F5C"/>
    <w:rsid w:val="00A623B8"/>
    <w:rsid w:val="00A6240E"/>
    <w:rsid w:val="00A624F1"/>
    <w:rsid w:val="00A6260F"/>
    <w:rsid w:val="00A628AB"/>
    <w:rsid w:val="00A62D25"/>
    <w:rsid w:val="00A62E5A"/>
    <w:rsid w:val="00A637D6"/>
    <w:rsid w:val="00A63BD9"/>
    <w:rsid w:val="00A63EB2"/>
    <w:rsid w:val="00A6481A"/>
    <w:rsid w:val="00A64D9D"/>
    <w:rsid w:val="00A657EC"/>
    <w:rsid w:val="00A65E5B"/>
    <w:rsid w:val="00A66424"/>
    <w:rsid w:val="00A66669"/>
    <w:rsid w:val="00A66DC4"/>
    <w:rsid w:val="00A66EAD"/>
    <w:rsid w:val="00A6762B"/>
    <w:rsid w:val="00A67AE0"/>
    <w:rsid w:val="00A67BD4"/>
    <w:rsid w:val="00A67BF6"/>
    <w:rsid w:val="00A70DE5"/>
    <w:rsid w:val="00A70EA7"/>
    <w:rsid w:val="00A71030"/>
    <w:rsid w:val="00A7113C"/>
    <w:rsid w:val="00A71265"/>
    <w:rsid w:val="00A72472"/>
    <w:rsid w:val="00A73677"/>
    <w:rsid w:val="00A743C9"/>
    <w:rsid w:val="00A766D9"/>
    <w:rsid w:val="00A76D83"/>
    <w:rsid w:val="00A80233"/>
    <w:rsid w:val="00A80294"/>
    <w:rsid w:val="00A80E0C"/>
    <w:rsid w:val="00A80FF2"/>
    <w:rsid w:val="00A8212E"/>
    <w:rsid w:val="00A82595"/>
    <w:rsid w:val="00A8259C"/>
    <w:rsid w:val="00A82D55"/>
    <w:rsid w:val="00A82EB7"/>
    <w:rsid w:val="00A83566"/>
    <w:rsid w:val="00A83BFD"/>
    <w:rsid w:val="00A83C45"/>
    <w:rsid w:val="00A83FC6"/>
    <w:rsid w:val="00A843D9"/>
    <w:rsid w:val="00A84451"/>
    <w:rsid w:val="00A847D4"/>
    <w:rsid w:val="00A84842"/>
    <w:rsid w:val="00A85217"/>
    <w:rsid w:val="00A85ADF"/>
    <w:rsid w:val="00A85C91"/>
    <w:rsid w:val="00A87389"/>
    <w:rsid w:val="00A90AC1"/>
    <w:rsid w:val="00A90F24"/>
    <w:rsid w:val="00A911DF"/>
    <w:rsid w:val="00A914F2"/>
    <w:rsid w:val="00A92FF7"/>
    <w:rsid w:val="00A9338E"/>
    <w:rsid w:val="00A95396"/>
    <w:rsid w:val="00A95535"/>
    <w:rsid w:val="00A96791"/>
    <w:rsid w:val="00A967A4"/>
    <w:rsid w:val="00A9727D"/>
    <w:rsid w:val="00A973E8"/>
    <w:rsid w:val="00AA0974"/>
    <w:rsid w:val="00AA09A5"/>
    <w:rsid w:val="00AA0B35"/>
    <w:rsid w:val="00AA1FC9"/>
    <w:rsid w:val="00AA4347"/>
    <w:rsid w:val="00AA463C"/>
    <w:rsid w:val="00AA5803"/>
    <w:rsid w:val="00AA6285"/>
    <w:rsid w:val="00AA6BB5"/>
    <w:rsid w:val="00AA70E1"/>
    <w:rsid w:val="00AA7258"/>
    <w:rsid w:val="00AA72D5"/>
    <w:rsid w:val="00AA72FF"/>
    <w:rsid w:val="00AA73BD"/>
    <w:rsid w:val="00AA7695"/>
    <w:rsid w:val="00AA7E0F"/>
    <w:rsid w:val="00AB008E"/>
    <w:rsid w:val="00AB082E"/>
    <w:rsid w:val="00AB0C57"/>
    <w:rsid w:val="00AB2376"/>
    <w:rsid w:val="00AB23B0"/>
    <w:rsid w:val="00AB33B7"/>
    <w:rsid w:val="00AB3C91"/>
    <w:rsid w:val="00AB436D"/>
    <w:rsid w:val="00AB4F11"/>
    <w:rsid w:val="00AB4FB5"/>
    <w:rsid w:val="00AB5476"/>
    <w:rsid w:val="00AB57D6"/>
    <w:rsid w:val="00AB59BE"/>
    <w:rsid w:val="00AB6191"/>
    <w:rsid w:val="00AB69B5"/>
    <w:rsid w:val="00AB6EBD"/>
    <w:rsid w:val="00AB6EF6"/>
    <w:rsid w:val="00AB72FC"/>
    <w:rsid w:val="00AB7626"/>
    <w:rsid w:val="00AC3092"/>
    <w:rsid w:val="00AC38AD"/>
    <w:rsid w:val="00AC4FBE"/>
    <w:rsid w:val="00AC68AE"/>
    <w:rsid w:val="00AC6C66"/>
    <w:rsid w:val="00AC7E45"/>
    <w:rsid w:val="00AD005F"/>
    <w:rsid w:val="00AD1212"/>
    <w:rsid w:val="00AD13D9"/>
    <w:rsid w:val="00AD1672"/>
    <w:rsid w:val="00AD1E67"/>
    <w:rsid w:val="00AD349B"/>
    <w:rsid w:val="00AD39F2"/>
    <w:rsid w:val="00AD3B4B"/>
    <w:rsid w:val="00AD45B6"/>
    <w:rsid w:val="00AD484C"/>
    <w:rsid w:val="00AD54B4"/>
    <w:rsid w:val="00AD5C58"/>
    <w:rsid w:val="00AD5D39"/>
    <w:rsid w:val="00AD6659"/>
    <w:rsid w:val="00AD6792"/>
    <w:rsid w:val="00AD6B10"/>
    <w:rsid w:val="00AD6E50"/>
    <w:rsid w:val="00AD6E52"/>
    <w:rsid w:val="00AD7543"/>
    <w:rsid w:val="00AD7A88"/>
    <w:rsid w:val="00AE0177"/>
    <w:rsid w:val="00AE01AB"/>
    <w:rsid w:val="00AE16A1"/>
    <w:rsid w:val="00AE1718"/>
    <w:rsid w:val="00AE2910"/>
    <w:rsid w:val="00AE2EAC"/>
    <w:rsid w:val="00AE2F8C"/>
    <w:rsid w:val="00AE3429"/>
    <w:rsid w:val="00AE3928"/>
    <w:rsid w:val="00AE46A4"/>
    <w:rsid w:val="00AE47B7"/>
    <w:rsid w:val="00AE48B0"/>
    <w:rsid w:val="00AE48BD"/>
    <w:rsid w:val="00AE4D86"/>
    <w:rsid w:val="00AE5A4B"/>
    <w:rsid w:val="00AF0409"/>
    <w:rsid w:val="00AF0430"/>
    <w:rsid w:val="00AF22F6"/>
    <w:rsid w:val="00AF24B4"/>
    <w:rsid w:val="00AF2597"/>
    <w:rsid w:val="00AF347C"/>
    <w:rsid w:val="00AF495A"/>
    <w:rsid w:val="00AF4BA0"/>
    <w:rsid w:val="00AF6FF1"/>
    <w:rsid w:val="00AF746F"/>
    <w:rsid w:val="00B001EA"/>
    <w:rsid w:val="00B00428"/>
    <w:rsid w:val="00B008CE"/>
    <w:rsid w:val="00B01513"/>
    <w:rsid w:val="00B01586"/>
    <w:rsid w:val="00B02350"/>
    <w:rsid w:val="00B02C8E"/>
    <w:rsid w:val="00B03A1D"/>
    <w:rsid w:val="00B05516"/>
    <w:rsid w:val="00B05855"/>
    <w:rsid w:val="00B06488"/>
    <w:rsid w:val="00B108ED"/>
    <w:rsid w:val="00B10C37"/>
    <w:rsid w:val="00B113AF"/>
    <w:rsid w:val="00B1147C"/>
    <w:rsid w:val="00B1195A"/>
    <w:rsid w:val="00B119A0"/>
    <w:rsid w:val="00B12558"/>
    <w:rsid w:val="00B1257E"/>
    <w:rsid w:val="00B12831"/>
    <w:rsid w:val="00B12E29"/>
    <w:rsid w:val="00B1313D"/>
    <w:rsid w:val="00B133BD"/>
    <w:rsid w:val="00B13AAB"/>
    <w:rsid w:val="00B1567B"/>
    <w:rsid w:val="00B15876"/>
    <w:rsid w:val="00B15F3E"/>
    <w:rsid w:val="00B16E63"/>
    <w:rsid w:val="00B20064"/>
    <w:rsid w:val="00B20AE7"/>
    <w:rsid w:val="00B21016"/>
    <w:rsid w:val="00B21730"/>
    <w:rsid w:val="00B22CA0"/>
    <w:rsid w:val="00B23603"/>
    <w:rsid w:val="00B23DC8"/>
    <w:rsid w:val="00B2486B"/>
    <w:rsid w:val="00B25672"/>
    <w:rsid w:val="00B25AF8"/>
    <w:rsid w:val="00B26146"/>
    <w:rsid w:val="00B26C22"/>
    <w:rsid w:val="00B270AB"/>
    <w:rsid w:val="00B27DDB"/>
    <w:rsid w:val="00B30003"/>
    <w:rsid w:val="00B300EF"/>
    <w:rsid w:val="00B30672"/>
    <w:rsid w:val="00B308E0"/>
    <w:rsid w:val="00B311CB"/>
    <w:rsid w:val="00B311E0"/>
    <w:rsid w:val="00B31AE9"/>
    <w:rsid w:val="00B322E7"/>
    <w:rsid w:val="00B3232C"/>
    <w:rsid w:val="00B328CA"/>
    <w:rsid w:val="00B332A6"/>
    <w:rsid w:val="00B3338E"/>
    <w:rsid w:val="00B33D46"/>
    <w:rsid w:val="00B34C8E"/>
    <w:rsid w:val="00B37085"/>
    <w:rsid w:val="00B373FA"/>
    <w:rsid w:val="00B3778E"/>
    <w:rsid w:val="00B37E9D"/>
    <w:rsid w:val="00B4090F"/>
    <w:rsid w:val="00B410A6"/>
    <w:rsid w:val="00B412DD"/>
    <w:rsid w:val="00B4185B"/>
    <w:rsid w:val="00B4214B"/>
    <w:rsid w:val="00B4290A"/>
    <w:rsid w:val="00B4348D"/>
    <w:rsid w:val="00B43AE4"/>
    <w:rsid w:val="00B446A6"/>
    <w:rsid w:val="00B45367"/>
    <w:rsid w:val="00B458E6"/>
    <w:rsid w:val="00B45F60"/>
    <w:rsid w:val="00B46C19"/>
    <w:rsid w:val="00B471B2"/>
    <w:rsid w:val="00B50732"/>
    <w:rsid w:val="00B50F59"/>
    <w:rsid w:val="00B5138D"/>
    <w:rsid w:val="00B51AF7"/>
    <w:rsid w:val="00B52502"/>
    <w:rsid w:val="00B52BBE"/>
    <w:rsid w:val="00B52BD2"/>
    <w:rsid w:val="00B5419E"/>
    <w:rsid w:val="00B54A39"/>
    <w:rsid w:val="00B54F61"/>
    <w:rsid w:val="00B55064"/>
    <w:rsid w:val="00B57398"/>
    <w:rsid w:val="00B57DBA"/>
    <w:rsid w:val="00B601BD"/>
    <w:rsid w:val="00B6040A"/>
    <w:rsid w:val="00B6046C"/>
    <w:rsid w:val="00B6092B"/>
    <w:rsid w:val="00B6125C"/>
    <w:rsid w:val="00B623F5"/>
    <w:rsid w:val="00B636A0"/>
    <w:rsid w:val="00B63A4A"/>
    <w:rsid w:val="00B6445E"/>
    <w:rsid w:val="00B66906"/>
    <w:rsid w:val="00B669E8"/>
    <w:rsid w:val="00B672F1"/>
    <w:rsid w:val="00B67904"/>
    <w:rsid w:val="00B67D23"/>
    <w:rsid w:val="00B70AB2"/>
    <w:rsid w:val="00B710F8"/>
    <w:rsid w:val="00B71AE3"/>
    <w:rsid w:val="00B7205C"/>
    <w:rsid w:val="00B72414"/>
    <w:rsid w:val="00B7274F"/>
    <w:rsid w:val="00B72E76"/>
    <w:rsid w:val="00B734BA"/>
    <w:rsid w:val="00B738AD"/>
    <w:rsid w:val="00B739F4"/>
    <w:rsid w:val="00B743BD"/>
    <w:rsid w:val="00B74A57"/>
    <w:rsid w:val="00B7560F"/>
    <w:rsid w:val="00B75824"/>
    <w:rsid w:val="00B75C91"/>
    <w:rsid w:val="00B7762D"/>
    <w:rsid w:val="00B77864"/>
    <w:rsid w:val="00B77BDF"/>
    <w:rsid w:val="00B80495"/>
    <w:rsid w:val="00B83976"/>
    <w:rsid w:val="00B85AD0"/>
    <w:rsid w:val="00B87819"/>
    <w:rsid w:val="00B90012"/>
    <w:rsid w:val="00B90D88"/>
    <w:rsid w:val="00B9170E"/>
    <w:rsid w:val="00B933F7"/>
    <w:rsid w:val="00B93438"/>
    <w:rsid w:val="00B942F2"/>
    <w:rsid w:val="00B945AD"/>
    <w:rsid w:val="00B946AA"/>
    <w:rsid w:val="00B94AE0"/>
    <w:rsid w:val="00B94CD8"/>
    <w:rsid w:val="00B94E7B"/>
    <w:rsid w:val="00B95F96"/>
    <w:rsid w:val="00B9609E"/>
    <w:rsid w:val="00B960EA"/>
    <w:rsid w:val="00B967FC"/>
    <w:rsid w:val="00B96845"/>
    <w:rsid w:val="00B971A1"/>
    <w:rsid w:val="00B97541"/>
    <w:rsid w:val="00B977B7"/>
    <w:rsid w:val="00BA084B"/>
    <w:rsid w:val="00BA1E35"/>
    <w:rsid w:val="00BA22AE"/>
    <w:rsid w:val="00BA30C7"/>
    <w:rsid w:val="00BA3472"/>
    <w:rsid w:val="00BA36A5"/>
    <w:rsid w:val="00BA5B05"/>
    <w:rsid w:val="00BA61A1"/>
    <w:rsid w:val="00BA6A40"/>
    <w:rsid w:val="00BA7DA6"/>
    <w:rsid w:val="00BA7F1A"/>
    <w:rsid w:val="00BB001F"/>
    <w:rsid w:val="00BB0414"/>
    <w:rsid w:val="00BB05B3"/>
    <w:rsid w:val="00BB0706"/>
    <w:rsid w:val="00BB17E6"/>
    <w:rsid w:val="00BB1F37"/>
    <w:rsid w:val="00BB2C9F"/>
    <w:rsid w:val="00BB3D7D"/>
    <w:rsid w:val="00BB42CA"/>
    <w:rsid w:val="00BB520E"/>
    <w:rsid w:val="00BB5D56"/>
    <w:rsid w:val="00BB5E3A"/>
    <w:rsid w:val="00BB5EC8"/>
    <w:rsid w:val="00BB66F1"/>
    <w:rsid w:val="00BB67A1"/>
    <w:rsid w:val="00BB696D"/>
    <w:rsid w:val="00BB7BC5"/>
    <w:rsid w:val="00BB7CC5"/>
    <w:rsid w:val="00BC17B3"/>
    <w:rsid w:val="00BC28F9"/>
    <w:rsid w:val="00BC2CF6"/>
    <w:rsid w:val="00BC34AC"/>
    <w:rsid w:val="00BC3C7A"/>
    <w:rsid w:val="00BC43FB"/>
    <w:rsid w:val="00BC4C95"/>
    <w:rsid w:val="00BC4E8B"/>
    <w:rsid w:val="00BC55C7"/>
    <w:rsid w:val="00BC69B6"/>
    <w:rsid w:val="00BC6CBC"/>
    <w:rsid w:val="00BC7081"/>
    <w:rsid w:val="00BC71FA"/>
    <w:rsid w:val="00BC73AF"/>
    <w:rsid w:val="00BC753B"/>
    <w:rsid w:val="00BD1165"/>
    <w:rsid w:val="00BD186E"/>
    <w:rsid w:val="00BD1DE1"/>
    <w:rsid w:val="00BD237C"/>
    <w:rsid w:val="00BD345E"/>
    <w:rsid w:val="00BD43C1"/>
    <w:rsid w:val="00BD46FF"/>
    <w:rsid w:val="00BD7A60"/>
    <w:rsid w:val="00BE0151"/>
    <w:rsid w:val="00BE0202"/>
    <w:rsid w:val="00BE0274"/>
    <w:rsid w:val="00BE1269"/>
    <w:rsid w:val="00BE14EB"/>
    <w:rsid w:val="00BE1EF7"/>
    <w:rsid w:val="00BE2009"/>
    <w:rsid w:val="00BE230B"/>
    <w:rsid w:val="00BE2523"/>
    <w:rsid w:val="00BE2569"/>
    <w:rsid w:val="00BE3608"/>
    <w:rsid w:val="00BE3BF6"/>
    <w:rsid w:val="00BE3CB8"/>
    <w:rsid w:val="00BE3F72"/>
    <w:rsid w:val="00BE43E7"/>
    <w:rsid w:val="00BE4A59"/>
    <w:rsid w:val="00BE512A"/>
    <w:rsid w:val="00BE5E94"/>
    <w:rsid w:val="00BE659F"/>
    <w:rsid w:val="00BE65AA"/>
    <w:rsid w:val="00BE662C"/>
    <w:rsid w:val="00BE6FAA"/>
    <w:rsid w:val="00BE7906"/>
    <w:rsid w:val="00BE7AA9"/>
    <w:rsid w:val="00BF0A7D"/>
    <w:rsid w:val="00BF0F8A"/>
    <w:rsid w:val="00BF1DE4"/>
    <w:rsid w:val="00BF257F"/>
    <w:rsid w:val="00BF2FF4"/>
    <w:rsid w:val="00BF3300"/>
    <w:rsid w:val="00BF4505"/>
    <w:rsid w:val="00BF4940"/>
    <w:rsid w:val="00BF5897"/>
    <w:rsid w:val="00BF6727"/>
    <w:rsid w:val="00BF6F81"/>
    <w:rsid w:val="00BF6FBE"/>
    <w:rsid w:val="00C01070"/>
    <w:rsid w:val="00C01229"/>
    <w:rsid w:val="00C01817"/>
    <w:rsid w:val="00C01856"/>
    <w:rsid w:val="00C018DE"/>
    <w:rsid w:val="00C029D1"/>
    <w:rsid w:val="00C0474D"/>
    <w:rsid w:val="00C04A6C"/>
    <w:rsid w:val="00C04E65"/>
    <w:rsid w:val="00C06135"/>
    <w:rsid w:val="00C06C22"/>
    <w:rsid w:val="00C07BC1"/>
    <w:rsid w:val="00C07F58"/>
    <w:rsid w:val="00C10286"/>
    <w:rsid w:val="00C10B0E"/>
    <w:rsid w:val="00C11189"/>
    <w:rsid w:val="00C1127D"/>
    <w:rsid w:val="00C11336"/>
    <w:rsid w:val="00C113E0"/>
    <w:rsid w:val="00C11FA5"/>
    <w:rsid w:val="00C1237D"/>
    <w:rsid w:val="00C125D2"/>
    <w:rsid w:val="00C149D2"/>
    <w:rsid w:val="00C15993"/>
    <w:rsid w:val="00C1689F"/>
    <w:rsid w:val="00C17688"/>
    <w:rsid w:val="00C17777"/>
    <w:rsid w:val="00C17904"/>
    <w:rsid w:val="00C17BFC"/>
    <w:rsid w:val="00C21302"/>
    <w:rsid w:val="00C2159E"/>
    <w:rsid w:val="00C21EE1"/>
    <w:rsid w:val="00C22AC0"/>
    <w:rsid w:val="00C22E0E"/>
    <w:rsid w:val="00C2459E"/>
    <w:rsid w:val="00C24720"/>
    <w:rsid w:val="00C248E5"/>
    <w:rsid w:val="00C24BC6"/>
    <w:rsid w:val="00C24DD6"/>
    <w:rsid w:val="00C24E8F"/>
    <w:rsid w:val="00C251A0"/>
    <w:rsid w:val="00C2544C"/>
    <w:rsid w:val="00C255B0"/>
    <w:rsid w:val="00C25A6A"/>
    <w:rsid w:val="00C25AFA"/>
    <w:rsid w:val="00C25D6B"/>
    <w:rsid w:val="00C27553"/>
    <w:rsid w:val="00C30118"/>
    <w:rsid w:val="00C317E8"/>
    <w:rsid w:val="00C325D8"/>
    <w:rsid w:val="00C32C82"/>
    <w:rsid w:val="00C32FA3"/>
    <w:rsid w:val="00C3310E"/>
    <w:rsid w:val="00C332E0"/>
    <w:rsid w:val="00C33797"/>
    <w:rsid w:val="00C33F79"/>
    <w:rsid w:val="00C3408C"/>
    <w:rsid w:val="00C35AA7"/>
    <w:rsid w:val="00C35EE1"/>
    <w:rsid w:val="00C362FF"/>
    <w:rsid w:val="00C36810"/>
    <w:rsid w:val="00C3711A"/>
    <w:rsid w:val="00C373F8"/>
    <w:rsid w:val="00C3788E"/>
    <w:rsid w:val="00C37C35"/>
    <w:rsid w:val="00C37E7A"/>
    <w:rsid w:val="00C40004"/>
    <w:rsid w:val="00C40212"/>
    <w:rsid w:val="00C40867"/>
    <w:rsid w:val="00C41557"/>
    <w:rsid w:val="00C41873"/>
    <w:rsid w:val="00C4203D"/>
    <w:rsid w:val="00C42B6A"/>
    <w:rsid w:val="00C42E28"/>
    <w:rsid w:val="00C43409"/>
    <w:rsid w:val="00C43E48"/>
    <w:rsid w:val="00C4401B"/>
    <w:rsid w:val="00C44732"/>
    <w:rsid w:val="00C449CA"/>
    <w:rsid w:val="00C45137"/>
    <w:rsid w:val="00C4677C"/>
    <w:rsid w:val="00C473F0"/>
    <w:rsid w:val="00C47916"/>
    <w:rsid w:val="00C50868"/>
    <w:rsid w:val="00C513ED"/>
    <w:rsid w:val="00C51713"/>
    <w:rsid w:val="00C51873"/>
    <w:rsid w:val="00C51B88"/>
    <w:rsid w:val="00C5213F"/>
    <w:rsid w:val="00C532F6"/>
    <w:rsid w:val="00C54964"/>
    <w:rsid w:val="00C54ABD"/>
    <w:rsid w:val="00C5778C"/>
    <w:rsid w:val="00C60E6D"/>
    <w:rsid w:val="00C60EA3"/>
    <w:rsid w:val="00C60F9A"/>
    <w:rsid w:val="00C61758"/>
    <w:rsid w:val="00C61A92"/>
    <w:rsid w:val="00C62268"/>
    <w:rsid w:val="00C62DD8"/>
    <w:rsid w:val="00C641BB"/>
    <w:rsid w:val="00C6436D"/>
    <w:rsid w:val="00C64508"/>
    <w:rsid w:val="00C6480E"/>
    <w:rsid w:val="00C64CC2"/>
    <w:rsid w:val="00C64E4D"/>
    <w:rsid w:val="00C6600F"/>
    <w:rsid w:val="00C709EE"/>
    <w:rsid w:val="00C726DF"/>
    <w:rsid w:val="00C74192"/>
    <w:rsid w:val="00C7483B"/>
    <w:rsid w:val="00C74A10"/>
    <w:rsid w:val="00C74BD5"/>
    <w:rsid w:val="00C76612"/>
    <w:rsid w:val="00C76933"/>
    <w:rsid w:val="00C76A3E"/>
    <w:rsid w:val="00C773A7"/>
    <w:rsid w:val="00C778AF"/>
    <w:rsid w:val="00C77B5A"/>
    <w:rsid w:val="00C817C4"/>
    <w:rsid w:val="00C82241"/>
    <w:rsid w:val="00C837C0"/>
    <w:rsid w:val="00C83955"/>
    <w:rsid w:val="00C8395D"/>
    <w:rsid w:val="00C83C5F"/>
    <w:rsid w:val="00C86AD3"/>
    <w:rsid w:val="00C877BF"/>
    <w:rsid w:val="00C87D49"/>
    <w:rsid w:val="00C87EAA"/>
    <w:rsid w:val="00C904F3"/>
    <w:rsid w:val="00C90537"/>
    <w:rsid w:val="00C90747"/>
    <w:rsid w:val="00C92249"/>
    <w:rsid w:val="00C92B6D"/>
    <w:rsid w:val="00C92C11"/>
    <w:rsid w:val="00C92EB6"/>
    <w:rsid w:val="00C93410"/>
    <w:rsid w:val="00C93720"/>
    <w:rsid w:val="00C93851"/>
    <w:rsid w:val="00C939B8"/>
    <w:rsid w:val="00C957D9"/>
    <w:rsid w:val="00C95CFB"/>
    <w:rsid w:val="00C96141"/>
    <w:rsid w:val="00C96A6E"/>
    <w:rsid w:val="00C973F6"/>
    <w:rsid w:val="00C97F25"/>
    <w:rsid w:val="00CA01C1"/>
    <w:rsid w:val="00CA0B0B"/>
    <w:rsid w:val="00CA16A9"/>
    <w:rsid w:val="00CA2051"/>
    <w:rsid w:val="00CA2344"/>
    <w:rsid w:val="00CA37DC"/>
    <w:rsid w:val="00CA37F6"/>
    <w:rsid w:val="00CA3AD3"/>
    <w:rsid w:val="00CA40F0"/>
    <w:rsid w:val="00CA4EB0"/>
    <w:rsid w:val="00CA59EC"/>
    <w:rsid w:val="00CA6938"/>
    <w:rsid w:val="00CA6C89"/>
    <w:rsid w:val="00CA73B8"/>
    <w:rsid w:val="00CA78C1"/>
    <w:rsid w:val="00CB086A"/>
    <w:rsid w:val="00CB0C5A"/>
    <w:rsid w:val="00CB1295"/>
    <w:rsid w:val="00CB1727"/>
    <w:rsid w:val="00CB19C3"/>
    <w:rsid w:val="00CB22F7"/>
    <w:rsid w:val="00CB3EC0"/>
    <w:rsid w:val="00CB4517"/>
    <w:rsid w:val="00CB4526"/>
    <w:rsid w:val="00CB4B75"/>
    <w:rsid w:val="00CB5D97"/>
    <w:rsid w:val="00CB6054"/>
    <w:rsid w:val="00CB62BF"/>
    <w:rsid w:val="00CB663E"/>
    <w:rsid w:val="00CB67F9"/>
    <w:rsid w:val="00CB6CB6"/>
    <w:rsid w:val="00CB7778"/>
    <w:rsid w:val="00CC01AA"/>
    <w:rsid w:val="00CC044D"/>
    <w:rsid w:val="00CC1F5B"/>
    <w:rsid w:val="00CC41E7"/>
    <w:rsid w:val="00CC4671"/>
    <w:rsid w:val="00CC4844"/>
    <w:rsid w:val="00CC4DA4"/>
    <w:rsid w:val="00CC4E28"/>
    <w:rsid w:val="00CC5121"/>
    <w:rsid w:val="00CC54A6"/>
    <w:rsid w:val="00CC6AA9"/>
    <w:rsid w:val="00CC74D4"/>
    <w:rsid w:val="00CC76FE"/>
    <w:rsid w:val="00CC7CA5"/>
    <w:rsid w:val="00CD09A3"/>
    <w:rsid w:val="00CD0A31"/>
    <w:rsid w:val="00CD0AC1"/>
    <w:rsid w:val="00CD0E79"/>
    <w:rsid w:val="00CD12A8"/>
    <w:rsid w:val="00CD2DD2"/>
    <w:rsid w:val="00CD4465"/>
    <w:rsid w:val="00CD4B21"/>
    <w:rsid w:val="00CD5471"/>
    <w:rsid w:val="00CD5DFB"/>
    <w:rsid w:val="00CD6279"/>
    <w:rsid w:val="00CE1683"/>
    <w:rsid w:val="00CE1DB3"/>
    <w:rsid w:val="00CE24EC"/>
    <w:rsid w:val="00CE3FAC"/>
    <w:rsid w:val="00CE44BD"/>
    <w:rsid w:val="00CE4F4F"/>
    <w:rsid w:val="00CE5FCD"/>
    <w:rsid w:val="00CE6B00"/>
    <w:rsid w:val="00CE77E2"/>
    <w:rsid w:val="00CF0507"/>
    <w:rsid w:val="00CF2287"/>
    <w:rsid w:val="00CF38F5"/>
    <w:rsid w:val="00CF3D28"/>
    <w:rsid w:val="00CF46FA"/>
    <w:rsid w:val="00CF4991"/>
    <w:rsid w:val="00CF529E"/>
    <w:rsid w:val="00CF53B4"/>
    <w:rsid w:val="00CF5470"/>
    <w:rsid w:val="00CF7299"/>
    <w:rsid w:val="00CF7DC2"/>
    <w:rsid w:val="00D00015"/>
    <w:rsid w:val="00D00B75"/>
    <w:rsid w:val="00D00CD9"/>
    <w:rsid w:val="00D0172A"/>
    <w:rsid w:val="00D017CB"/>
    <w:rsid w:val="00D02452"/>
    <w:rsid w:val="00D02462"/>
    <w:rsid w:val="00D029AB"/>
    <w:rsid w:val="00D0317C"/>
    <w:rsid w:val="00D0350E"/>
    <w:rsid w:val="00D0448A"/>
    <w:rsid w:val="00D04598"/>
    <w:rsid w:val="00D051EF"/>
    <w:rsid w:val="00D0578D"/>
    <w:rsid w:val="00D05F53"/>
    <w:rsid w:val="00D069C9"/>
    <w:rsid w:val="00D06CB2"/>
    <w:rsid w:val="00D06E0B"/>
    <w:rsid w:val="00D0706B"/>
    <w:rsid w:val="00D078AF"/>
    <w:rsid w:val="00D1089E"/>
    <w:rsid w:val="00D1100B"/>
    <w:rsid w:val="00D11523"/>
    <w:rsid w:val="00D1166E"/>
    <w:rsid w:val="00D12A7D"/>
    <w:rsid w:val="00D12DCE"/>
    <w:rsid w:val="00D12E30"/>
    <w:rsid w:val="00D14522"/>
    <w:rsid w:val="00D1558F"/>
    <w:rsid w:val="00D15DC3"/>
    <w:rsid w:val="00D15F6C"/>
    <w:rsid w:val="00D1625B"/>
    <w:rsid w:val="00D16653"/>
    <w:rsid w:val="00D16D3B"/>
    <w:rsid w:val="00D17B8B"/>
    <w:rsid w:val="00D2003C"/>
    <w:rsid w:val="00D2022E"/>
    <w:rsid w:val="00D20B76"/>
    <w:rsid w:val="00D20E00"/>
    <w:rsid w:val="00D20E94"/>
    <w:rsid w:val="00D218BE"/>
    <w:rsid w:val="00D21AAF"/>
    <w:rsid w:val="00D233FA"/>
    <w:rsid w:val="00D2343D"/>
    <w:rsid w:val="00D2395B"/>
    <w:rsid w:val="00D23F1B"/>
    <w:rsid w:val="00D23F72"/>
    <w:rsid w:val="00D25087"/>
    <w:rsid w:val="00D268C5"/>
    <w:rsid w:val="00D273A3"/>
    <w:rsid w:val="00D276E4"/>
    <w:rsid w:val="00D2783F"/>
    <w:rsid w:val="00D27E92"/>
    <w:rsid w:val="00D303A6"/>
    <w:rsid w:val="00D30556"/>
    <w:rsid w:val="00D30EC5"/>
    <w:rsid w:val="00D312A1"/>
    <w:rsid w:val="00D3134B"/>
    <w:rsid w:val="00D313AA"/>
    <w:rsid w:val="00D31AE1"/>
    <w:rsid w:val="00D3216F"/>
    <w:rsid w:val="00D32BDB"/>
    <w:rsid w:val="00D33BC5"/>
    <w:rsid w:val="00D35601"/>
    <w:rsid w:val="00D35991"/>
    <w:rsid w:val="00D36130"/>
    <w:rsid w:val="00D36EC0"/>
    <w:rsid w:val="00D371A2"/>
    <w:rsid w:val="00D371DE"/>
    <w:rsid w:val="00D3751F"/>
    <w:rsid w:val="00D37F85"/>
    <w:rsid w:val="00D42B4F"/>
    <w:rsid w:val="00D43C5E"/>
    <w:rsid w:val="00D43EB5"/>
    <w:rsid w:val="00D43F6A"/>
    <w:rsid w:val="00D44477"/>
    <w:rsid w:val="00D446F1"/>
    <w:rsid w:val="00D455F0"/>
    <w:rsid w:val="00D460C0"/>
    <w:rsid w:val="00D462CB"/>
    <w:rsid w:val="00D5038E"/>
    <w:rsid w:val="00D511E6"/>
    <w:rsid w:val="00D519A5"/>
    <w:rsid w:val="00D52F33"/>
    <w:rsid w:val="00D54086"/>
    <w:rsid w:val="00D55D33"/>
    <w:rsid w:val="00D573D4"/>
    <w:rsid w:val="00D57593"/>
    <w:rsid w:val="00D57ED5"/>
    <w:rsid w:val="00D60486"/>
    <w:rsid w:val="00D6136C"/>
    <w:rsid w:val="00D61870"/>
    <w:rsid w:val="00D61BDC"/>
    <w:rsid w:val="00D61C67"/>
    <w:rsid w:val="00D62227"/>
    <w:rsid w:val="00D639C0"/>
    <w:rsid w:val="00D64DE1"/>
    <w:rsid w:val="00D65503"/>
    <w:rsid w:val="00D6563F"/>
    <w:rsid w:val="00D67096"/>
    <w:rsid w:val="00D67237"/>
    <w:rsid w:val="00D6777C"/>
    <w:rsid w:val="00D67EAA"/>
    <w:rsid w:val="00D713DE"/>
    <w:rsid w:val="00D713E9"/>
    <w:rsid w:val="00D71BB9"/>
    <w:rsid w:val="00D71ECA"/>
    <w:rsid w:val="00D7367C"/>
    <w:rsid w:val="00D73A76"/>
    <w:rsid w:val="00D73DC2"/>
    <w:rsid w:val="00D7404A"/>
    <w:rsid w:val="00D740DB"/>
    <w:rsid w:val="00D74B27"/>
    <w:rsid w:val="00D74C02"/>
    <w:rsid w:val="00D773B7"/>
    <w:rsid w:val="00D77FD6"/>
    <w:rsid w:val="00D80841"/>
    <w:rsid w:val="00D813CE"/>
    <w:rsid w:val="00D814CE"/>
    <w:rsid w:val="00D81549"/>
    <w:rsid w:val="00D826CE"/>
    <w:rsid w:val="00D82A20"/>
    <w:rsid w:val="00D83112"/>
    <w:rsid w:val="00D841D9"/>
    <w:rsid w:val="00D849E3"/>
    <w:rsid w:val="00D8520E"/>
    <w:rsid w:val="00D85665"/>
    <w:rsid w:val="00D85683"/>
    <w:rsid w:val="00D85FFE"/>
    <w:rsid w:val="00D8643E"/>
    <w:rsid w:val="00D86AEE"/>
    <w:rsid w:val="00D877B5"/>
    <w:rsid w:val="00D87C00"/>
    <w:rsid w:val="00D87EB5"/>
    <w:rsid w:val="00D87F94"/>
    <w:rsid w:val="00D901EE"/>
    <w:rsid w:val="00D90464"/>
    <w:rsid w:val="00D9091D"/>
    <w:rsid w:val="00D90EC5"/>
    <w:rsid w:val="00D91FBF"/>
    <w:rsid w:val="00D9333F"/>
    <w:rsid w:val="00D935DA"/>
    <w:rsid w:val="00D938DC"/>
    <w:rsid w:val="00D93D9F"/>
    <w:rsid w:val="00D93E0B"/>
    <w:rsid w:val="00D94544"/>
    <w:rsid w:val="00D94CF3"/>
    <w:rsid w:val="00D960EC"/>
    <w:rsid w:val="00D965DA"/>
    <w:rsid w:val="00DA05F8"/>
    <w:rsid w:val="00DA090D"/>
    <w:rsid w:val="00DA109F"/>
    <w:rsid w:val="00DA16B4"/>
    <w:rsid w:val="00DA1751"/>
    <w:rsid w:val="00DA1BD5"/>
    <w:rsid w:val="00DA271C"/>
    <w:rsid w:val="00DA2A3C"/>
    <w:rsid w:val="00DA32A4"/>
    <w:rsid w:val="00DA47CD"/>
    <w:rsid w:val="00DA4B39"/>
    <w:rsid w:val="00DA5611"/>
    <w:rsid w:val="00DA5716"/>
    <w:rsid w:val="00DA5DCC"/>
    <w:rsid w:val="00DA6D99"/>
    <w:rsid w:val="00DA6F67"/>
    <w:rsid w:val="00DA7051"/>
    <w:rsid w:val="00DA7116"/>
    <w:rsid w:val="00DA75B2"/>
    <w:rsid w:val="00DA7751"/>
    <w:rsid w:val="00DA78E0"/>
    <w:rsid w:val="00DB073A"/>
    <w:rsid w:val="00DB1040"/>
    <w:rsid w:val="00DB179B"/>
    <w:rsid w:val="00DB1981"/>
    <w:rsid w:val="00DB1F04"/>
    <w:rsid w:val="00DB27F4"/>
    <w:rsid w:val="00DB4069"/>
    <w:rsid w:val="00DB4176"/>
    <w:rsid w:val="00DB422B"/>
    <w:rsid w:val="00DB4D4F"/>
    <w:rsid w:val="00DB67BA"/>
    <w:rsid w:val="00DB68C7"/>
    <w:rsid w:val="00DB6AD6"/>
    <w:rsid w:val="00DB77BB"/>
    <w:rsid w:val="00DB7930"/>
    <w:rsid w:val="00DB7B98"/>
    <w:rsid w:val="00DC0432"/>
    <w:rsid w:val="00DC08F2"/>
    <w:rsid w:val="00DC0D58"/>
    <w:rsid w:val="00DC0E6D"/>
    <w:rsid w:val="00DC10D0"/>
    <w:rsid w:val="00DC237C"/>
    <w:rsid w:val="00DC2906"/>
    <w:rsid w:val="00DC2E39"/>
    <w:rsid w:val="00DC47FB"/>
    <w:rsid w:val="00DC4A12"/>
    <w:rsid w:val="00DC4A7E"/>
    <w:rsid w:val="00DC53FD"/>
    <w:rsid w:val="00DC5FEA"/>
    <w:rsid w:val="00DC67ED"/>
    <w:rsid w:val="00DC720F"/>
    <w:rsid w:val="00DC75F4"/>
    <w:rsid w:val="00DC7904"/>
    <w:rsid w:val="00DC7970"/>
    <w:rsid w:val="00DD01B5"/>
    <w:rsid w:val="00DD0554"/>
    <w:rsid w:val="00DD07F6"/>
    <w:rsid w:val="00DD0964"/>
    <w:rsid w:val="00DD17CA"/>
    <w:rsid w:val="00DD1986"/>
    <w:rsid w:val="00DD220A"/>
    <w:rsid w:val="00DD2DF5"/>
    <w:rsid w:val="00DD33B1"/>
    <w:rsid w:val="00DD3698"/>
    <w:rsid w:val="00DD4141"/>
    <w:rsid w:val="00DD421C"/>
    <w:rsid w:val="00DD4EAD"/>
    <w:rsid w:val="00DD6798"/>
    <w:rsid w:val="00DE0C17"/>
    <w:rsid w:val="00DE0D29"/>
    <w:rsid w:val="00DE1056"/>
    <w:rsid w:val="00DE157D"/>
    <w:rsid w:val="00DE19F4"/>
    <w:rsid w:val="00DE1ADA"/>
    <w:rsid w:val="00DE1C03"/>
    <w:rsid w:val="00DE2D46"/>
    <w:rsid w:val="00DE35F1"/>
    <w:rsid w:val="00DE3B5F"/>
    <w:rsid w:val="00DE3D13"/>
    <w:rsid w:val="00DE4F0C"/>
    <w:rsid w:val="00DE55BB"/>
    <w:rsid w:val="00DE64D2"/>
    <w:rsid w:val="00DE7520"/>
    <w:rsid w:val="00DE7E5F"/>
    <w:rsid w:val="00DF0023"/>
    <w:rsid w:val="00DF12C7"/>
    <w:rsid w:val="00DF15CE"/>
    <w:rsid w:val="00DF196E"/>
    <w:rsid w:val="00DF2BE2"/>
    <w:rsid w:val="00DF2E26"/>
    <w:rsid w:val="00DF3CC9"/>
    <w:rsid w:val="00DF46D4"/>
    <w:rsid w:val="00DF483B"/>
    <w:rsid w:val="00DF4E10"/>
    <w:rsid w:val="00DF5344"/>
    <w:rsid w:val="00DF569E"/>
    <w:rsid w:val="00DF6506"/>
    <w:rsid w:val="00DF704F"/>
    <w:rsid w:val="00DF7299"/>
    <w:rsid w:val="00DF78AC"/>
    <w:rsid w:val="00DF7D64"/>
    <w:rsid w:val="00DF7E93"/>
    <w:rsid w:val="00E0063B"/>
    <w:rsid w:val="00E013BE"/>
    <w:rsid w:val="00E015ED"/>
    <w:rsid w:val="00E01602"/>
    <w:rsid w:val="00E020D4"/>
    <w:rsid w:val="00E0240D"/>
    <w:rsid w:val="00E02461"/>
    <w:rsid w:val="00E02687"/>
    <w:rsid w:val="00E032A8"/>
    <w:rsid w:val="00E03B0A"/>
    <w:rsid w:val="00E04920"/>
    <w:rsid w:val="00E04986"/>
    <w:rsid w:val="00E049D5"/>
    <w:rsid w:val="00E04F0F"/>
    <w:rsid w:val="00E0520D"/>
    <w:rsid w:val="00E073C0"/>
    <w:rsid w:val="00E1073E"/>
    <w:rsid w:val="00E108C3"/>
    <w:rsid w:val="00E10B52"/>
    <w:rsid w:val="00E11976"/>
    <w:rsid w:val="00E11B84"/>
    <w:rsid w:val="00E1299A"/>
    <w:rsid w:val="00E12E68"/>
    <w:rsid w:val="00E13723"/>
    <w:rsid w:val="00E14269"/>
    <w:rsid w:val="00E1568C"/>
    <w:rsid w:val="00E15B8C"/>
    <w:rsid w:val="00E15E63"/>
    <w:rsid w:val="00E163EE"/>
    <w:rsid w:val="00E173A8"/>
    <w:rsid w:val="00E1783F"/>
    <w:rsid w:val="00E179DF"/>
    <w:rsid w:val="00E17AAC"/>
    <w:rsid w:val="00E17ADB"/>
    <w:rsid w:val="00E20382"/>
    <w:rsid w:val="00E203BA"/>
    <w:rsid w:val="00E21793"/>
    <w:rsid w:val="00E23BFD"/>
    <w:rsid w:val="00E23C59"/>
    <w:rsid w:val="00E241C0"/>
    <w:rsid w:val="00E241C1"/>
    <w:rsid w:val="00E246C6"/>
    <w:rsid w:val="00E2648B"/>
    <w:rsid w:val="00E2678A"/>
    <w:rsid w:val="00E27872"/>
    <w:rsid w:val="00E27EC7"/>
    <w:rsid w:val="00E27F42"/>
    <w:rsid w:val="00E316DF"/>
    <w:rsid w:val="00E31DF2"/>
    <w:rsid w:val="00E32792"/>
    <w:rsid w:val="00E329CA"/>
    <w:rsid w:val="00E32A08"/>
    <w:rsid w:val="00E32A8B"/>
    <w:rsid w:val="00E32D8B"/>
    <w:rsid w:val="00E33707"/>
    <w:rsid w:val="00E33B23"/>
    <w:rsid w:val="00E34007"/>
    <w:rsid w:val="00E35DC7"/>
    <w:rsid w:val="00E36292"/>
    <w:rsid w:val="00E36838"/>
    <w:rsid w:val="00E40226"/>
    <w:rsid w:val="00E40781"/>
    <w:rsid w:val="00E4314D"/>
    <w:rsid w:val="00E436DF"/>
    <w:rsid w:val="00E43C02"/>
    <w:rsid w:val="00E455CD"/>
    <w:rsid w:val="00E458F6"/>
    <w:rsid w:val="00E45F21"/>
    <w:rsid w:val="00E4618B"/>
    <w:rsid w:val="00E4667A"/>
    <w:rsid w:val="00E46767"/>
    <w:rsid w:val="00E4678A"/>
    <w:rsid w:val="00E4689B"/>
    <w:rsid w:val="00E468EF"/>
    <w:rsid w:val="00E47945"/>
    <w:rsid w:val="00E479CE"/>
    <w:rsid w:val="00E47D6D"/>
    <w:rsid w:val="00E5028D"/>
    <w:rsid w:val="00E50D75"/>
    <w:rsid w:val="00E517C7"/>
    <w:rsid w:val="00E52252"/>
    <w:rsid w:val="00E5241A"/>
    <w:rsid w:val="00E5257A"/>
    <w:rsid w:val="00E52CBF"/>
    <w:rsid w:val="00E53B27"/>
    <w:rsid w:val="00E53EB3"/>
    <w:rsid w:val="00E56453"/>
    <w:rsid w:val="00E57339"/>
    <w:rsid w:val="00E6063A"/>
    <w:rsid w:val="00E615C3"/>
    <w:rsid w:val="00E623D1"/>
    <w:rsid w:val="00E629CB"/>
    <w:rsid w:val="00E63F51"/>
    <w:rsid w:val="00E64922"/>
    <w:rsid w:val="00E65551"/>
    <w:rsid w:val="00E65C83"/>
    <w:rsid w:val="00E66F54"/>
    <w:rsid w:val="00E70212"/>
    <w:rsid w:val="00E71337"/>
    <w:rsid w:val="00E715FF"/>
    <w:rsid w:val="00E71A0B"/>
    <w:rsid w:val="00E725D6"/>
    <w:rsid w:val="00E72CA3"/>
    <w:rsid w:val="00E72E19"/>
    <w:rsid w:val="00E73196"/>
    <w:rsid w:val="00E73B3C"/>
    <w:rsid w:val="00E73EEF"/>
    <w:rsid w:val="00E74411"/>
    <w:rsid w:val="00E7481F"/>
    <w:rsid w:val="00E748B5"/>
    <w:rsid w:val="00E75F57"/>
    <w:rsid w:val="00E76024"/>
    <w:rsid w:val="00E7677E"/>
    <w:rsid w:val="00E769F0"/>
    <w:rsid w:val="00E773BA"/>
    <w:rsid w:val="00E7774F"/>
    <w:rsid w:val="00E80497"/>
    <w:rsid w:val="00E8107D"/>
    <w:rsid w:val="00E8130E"/>
    <w:rsid w:val="00E814A8"/>
    <w:rsid w:val="00E81AB6"/>
    <w:rsid w:val="00E81B7B"/>
    <w:rsid w:val="00E81FD3"/>
    <w:rsid w:val="00E8313F"/>
    <w:rsid w:val="00E831E5"/>
    <w:rsid w:val="00E83401"/>
    <w:rsid w:val="00E8349C"/>
    <w:rsid w:val="00E83F80"/>
    <w:rsid w:val="00E84D61"/>
    <w:rsid w:val="00E84F34"/>
    <w:rsid w:val="00E851CE"/>
    <w:rsid w:val="00E8559B"/>
    <w:rsid w:val="00E85856"/>
    <w:rsid w:val="00E859AC"/>
    <w:rsid w:val="00E859EF"/>
    <w:rsid w:val="00E8747B"/>
    <w:rsid w:val="00E874D3"/>
    <w:rsid w:val="00E90A45"/>
    <w:rsid w:val="00E9170A"/>
    <w:rsid w:val="00E9178B"/>
    <w:rsid w:val="00E91C06"/>
    <w:rsid w:val="00E947DC"/>
    <w:rsid w:val="00E94E8B"/>
    <w:rsid w:val="00E954DD"/>
    <w:rsid w:val="00E957EE"/>
    <w:rsid w:val="00E95E9C"/>
    <w:rsid w:val="00E964D4"/>
    <w:rsid w:val="00E97754"/>
    <w:rsid w:val="00E97B6C"/>
    <w:rsid w:val="00E97F44"/>
    <w:rsid w:val="00E97F71"/>
    <w:rsid w:val="00E97F8D"/>
    <w:rsid w:val="00EA00B8"/>
    <w:rsid w:val="00EA03B5"/>
    <w:rsid w:val="00EA0C36"/>
    <w:rsid w:val="00EA15AB"/>
    <w:rsid w:val="00EA17F6"/>
    <w:rsid w:val="00EA21C5"/>
    <w:rsid w:val="00EA2307"/>
    <w:rsid w:val="00EA23E7"/>
    <w:rsid w:val="00EA24BC"/>
    <w:rsid w:val="00EA285C"/>
    <w:rsid w:val="00EA31B2"/>
    <w:rsid w:val="00EA3743"/>
    <w:rsid w:val="00EA3A9E"/>
    <w:rsid w:val="00EA4278"/>
    <w:rsid w:val="00EA475F"/>
    <w:rsid w:val="00EA50B7"/>
    <w:rsid w:val="00EA5CC4"/>
    <w:rsid w:val="00EA6E42"/>
    <w:rsid w:val="00EA7691"/>
    <w:rsid w:val="00EA7A6B"/>
    <w:rsid w:val="00EA7AF3"/>
    <w:rsid w:val="00EB041B"/>
    <w:rsid w:val="00EB078B"/>
    <w:rsid w:val="00EB27CF"/>
    <w:rsid w:val="00EB2898"/>
    <w:rsid w:val="00EB30AD"/>
    <w:rsid w:val="00EB36B5"/>
    <w:rsid w:val="00EB3A9D"/>
    <w:rsid w:val="00EB3D2B"/>
    <w:rsid w:val="00EB4027"/>
    <w:rsid w:val="00EB4886"/>
    <w:rsid w:val="00EB48B3"/>
    <w:rsid w:val="00EB594B"/>
    <w:rsid w:val="00EB6485"/>
    <w:rsid w:val="00EB690A"/>
    <w:rsid w:val="00EB6B48"/>
    <w:rsid w:val="00EB70C3"/>
    <w:rsid w:val="00EB7DEB"/>
    <w:rsid w:val="00EC0646"/>
    <w:rsid w:val="00EC07A7"/>
    <w:rsid w:val="00EC082C"/>
    <w:rsid w:val="00EC0992"/>
    <w:rsid w:val="00EC14B3"/>
    <w:rsid w:val="00EC19B6"/>
    <w:rsid w:val="00EC3443"/>
    <w:rsid w:val="00EC3460"/>
    <w:rsid w:val="00EC3764"/>
    <w:rsid w:val="00EC4B6F"/>
    <w:rsid w:val="00EC4E2D"/>
    <w:rsid w:val="00EC692E"/>
    <w:rsid w:val="00EC6A4A"/>
    <w:rsid w:val="00EC6C5D"/>
    <w:rsid w:val="00EC76AE"/>
    <w:rsid w:val="00EC7E81"/>
    <w:rsid w:val="00ED2326"/>
    <w:rsid w:val="00ED239C"/>
    <w:rsid w:val="00ED24E3"/>
    <w:rsid w:val="00ED352F"/>
    <w:rsid w:val="00ED4BD0"/>
    <w:rsid w:val="00ED52FC"/>
    <w:rsid w:val="00ED5645"/>
    <w:rsid w:val="00ED574F"/>
    <w:rsid w:val="00ED5F45"/>
    <w:rsid w:val="00ED74E4"/>
    <w:rsid w:val="00EE06DE"/>
    <w:rsid w:val="00EE0B06"/>
    <w:rsid w:val="00EE0F93"/>
    <w:rsid w:val="00EE1130"/>
    <w:rsid w:val="00EE1D73"/>
    <w:rsid w:val="00EE2167"/>
    <w:rsid w:val="00EE2BE3"/>
    <w:rsid w:val="00EE2EC1"/>
    <w:rsid w:val="00EE3A1F"/>
    <w:rsid w:val="00EE3F28"/>
    <w:rsid w:val="00EE490A"/>
    <w:rsid w:val="00EE4EF3"/>
    <w:rsid w:val="00EE6F63"/>
    <w:rsid w:val="00EE7F50"/>
    <w:rsid w:val="00EF017D"/>
    <w:rsid w:val="00EF0C52"/>
    <w:rsid w:val="00EF1434"/>
    <w:rsid w:val="00EF1531"/>
    <w:rsid w:val="00EF190A"/>
    <w:rsid w:val="00EF1998"/>
    <w:rsid w:val="00EF34BF"/>
    <w:rsid w:val="00EF41C4"/>
    <w:rsid w:val="00EF49BA"/>
    <w:rsid w:val="00EF4B7C"/>
    <w:rsid w:val="00EF4E89"/>
    <w:rsid w:val="00EF4FD7"/>
    <w:rsid w:val="00EF5073"/>
    <w:rsid w:val="00EF54A4"/>
    <w:rsid w:val="00EF54EC"/>
    <w:rsid w:val="00EF56BD"/>
    <w:rsid w:val="00EF5C8B"/>
    <w:rsid w:val="00EF68D2"/>
    <w:rsid w:val="00F009B9"/>
    <w:rsid w:val="00F00ADF"/>
    <w:rsid w:val="00F00C88"/>
    <w:rsid w:val="00F0204D"/>
    <w:rsid w:val="00F02AAD"/>
    <w:rsid w:val="00F03E47"/>
    <w:rsid w:val="00F04DA0"/>
    <w:rsid w:val="00F06F43"/>
    <w:rsid w:val="00F06FC7"/>
    <w:rsid w:val="00F10C9B"/>
    <w:rsid w:val="00F10CE7"/>
    <w:rsid w:val="00F11B97"/>
    <w:rsid w:val="00F11F4F"/>
    <w:rsid w:val="00F12147"/>
    <w:rsid w:val="00F12FC3"/>
    <w:rsid w:val="00F149A4"/>
    <w:rsid w:val="00F1505B"/>
    <w:rsid w:val="00F159F1"/>
    <w:rsid w:val="00F16E06"/>
    <w:rsid w:val="00F20D43"/>
    <w:rsid w:val="00F20FFE"/>
    <w:rsid w:val="00F21C47"/>
    <w:rsid w:val="00F21CA0"/>
    <w:rsid w:val="00F221D0"/>
    <w:rsid w:val="00F2235B"/>
    <w:rsid w:val="00F22777"/>
    <w:rsid w:val="00F2396A"/>
    <w:rsid w:val="00F23D61"/>
    <w:rsid w:val="00F24658"/>
    <w:rsid w:val="00F2481E"/>
    <w:rsid w:val="00F24E64"/>
    <w:rsid w:val="00F2510F"/>
    <w:rsid w:val="00F25622"/>
    <w:rsid w:val="00F25EA8"/>
    <w:rsid w:val="00F26107"/>
    <w:rsid w:val="00F265FF"/>
    <w:rsid w:val="00F26D4D"/>
    <w:rsid w:val="00F2765E"/>
    <w:rsid w:val="00F3037F"/>
    <w:rsid w:val="00F304F4"/>
    <w:rsid w:val="00F30739"/>
    <w:rsid w:val="00F30D8A"/>
    <w:rsid w:val="00F32211"/>
    <w:rsid w:val="00F32447"/>
    <w:rsid w:val="00F3483E"/>
    <w:rsid w:val="00F36575"/>
    <w:rsid w:val="00F36837"/>
    <w:rsid w:val="00F36DF0"/>
    <w:rsid w:val="00F416F2"/>
    <w:rsid w:val="00F42B39"/>
    <w:rsid w:val="00F43045"/>
    <w:rsid w:val="00F4337B"/>
    <w:rsid w:val="00F436F5"/>
    <w:rsid w:val="00F444C2"/>
    <w:rsid w:val="00F44B8F"/>
    <w:rsid w:val="00F460DC"/>
    <w:rsid w:val="00F46695"/>
    <w:rsid w:val="00F47519"/>
    <w:rsid w:val="00F47E18"/>
    <w:rsid w:val="00F5022C"/>
    <w:rsid w:val="00F50AF5"/>
    <w:rsid w:val="00F51867"/>
    <w:rsid w:val="00F51A20"/>
    <w:rsid w:val="00F51F9E"/>
    <w:rsid w:val="00F523B7"/>
    <w:rsid w:val="00F5272B"/>
    <w:rsid w:val="00F531C0"/>
    <w:rsid w:val="00F53E18"/>
    <w:rsid w:val="00F53E8F"/>
    <w:rsid w:val="00F53E90"/>
    <w:rsid w:val="00F54B4B"/>
    <w:rsid w:val="00F54BED"/>
    <w:rsid w:val="00F5501C"/>
    <w:rsid w:val="00F55979"/>
    <w:rsid w:val="00F55F5B"/>
    <w:rsid w:val="00F566FC"/>
    <w:rsid w:val="00F56B24"/>
    <w:rsid w:val="00F57418"/>
    <w:rsid w:val="00F57935"/>
    <w:rsid w:val="00F6008E"/>
    <w:rsid w:val="00F60111"/>
    <w:rsid w:val="00F629DE"/>
    <w:rsid w:val="00F63370"/>
    <w:rsid w:val="00F639F7"/>
    <w:rsid w:val="00F659F8"/>
    <w:rsid w:val="00F65C2B"/>
    <w:rsid w:val="00F67868"/>
    <w:rsid w:val="00F67A79"/>
    <w:rsid w:val="00F70C62"/>
    <w:rsid w:val="00F71414"/>
    <w:rsid w:val="00F71CC1"/>
    <w:rsid w:val="00F71D5F"/>
    <w:rsid w:val="00F7366A"/>
    <w:rsid w:val="00F736F9"/>
    <w:rsid w:val="00F7379D"/>
    <w:rsid w:val="00F73879"/>
    <w:rsid w:val="00F74147"/>
    <w:rsid w:val="00F744F1"/>
    <w:rsid w:val="00F75BC9"/>
    <w:rsid w:val="00F7692C"/>
    <w:rsid w:val="00F77CD2"/>
    <w:rsid w:val="00F77F81"/>
    <w:rsid w:val="00F80EE5"/>
    <w:rsid w:val="00F82AE5"/>
    <w:rsid w:val="00F82C86"/>
    <w:rsid w:val="00F834C0"/>
    <w:rsid w:val="00F8384B"/>
    <w:rsid w:val="00F8476D"/>
    <w:rsid w:val="00F84D5E"/>
    <w:rsid w:val="00F857A2"/>
    <w:rsid w:val="00F85BAA"/>
    <w:rsid w:val="00F865AE"/>
    <w:rsid w:val="00F86DF3"/>
    <w:rsid w:val="00F877FB"/>
    <w:rsid w:val="00F87853"/>
    <w:rsid w:val="00F879EA"/>
    <w:rsid w:val="00F900E6"/>
    <w:rsid w:val="00F90284"/>
    <w:rsid w:val="00F90F74"/>
    <w:rsid w:val="00F91338"/>
    <w:rsid w:val="00F93255"/>
    <w:rsid w:val="00F9399B"/>
    <w:rsid w:val="00F956DC"/>
    <w:rsid w:val="00F966C6"/>
    <w:rsid w:val="00F96B0B"/>
    <w:rsid w:val="00F96E38"/>
    <w:rsid w:val="00F96E6E"/>
    <w:rsid w:val="00F96F17"/>
    <w:rsid w:val="00F97D48"/>
    <w:rsid w:val="00FA0AA8"/>
    <w:rsid w:val="00FA1C6A"/>
    <w:rsid w:val="00FA2542"/>
    <w:rsid w:val="00FA25A7"/>
    <w:rsid w:val="00FA27AB"/>
    <w:rsid w:val="00FA30D5"/>
    <w:rsid w:val="00FA3618"/>
    <w:rsid w:val="00FA390E"/>
    <w:rsid w:val="00FA3A47"/>
    <w:rsid w:val="00FA42A7"/>
    <w:rsid w:val="00FA48AF"/>
    <w:rsid w:val="00FA513D"/>
    <w:rsid w:val="00FA55C9"/>
    <w:rsid w:val="00FA5B82"/>
    <w:rsid w:val="00FA5BCF"/>
    <w:rsid w:val="00FB00C0"/>
    <w:rsid w:val="00FB03ED"/>
    <w:rsid w:val="00FB0579"/>
    <w:rsid w:val="00FB07E9"/>
    <w:rsid w:val="00FB0F4B"/>
    <w:rsid w:val="00FB1486"/>
    <w:rsid w:val="00FB14E2"/>
    <w:rsid w:val="00FB190E"/>
    <w:rsid w:val="00FB1C47"/>
    <w:rsid w:val="00FB21A4"/>
    <w:rsid w:val="00FB249E"/>
    <w:rsid w:val="00FB2752"/>
    <w:rsid w:val="00FB371C"/>
    <w:rsid w:val="00FB3E89"/>
    <w:rsid w:val="00FB3FE3"/>
    <w:rsid w:val="00FB4692"/>
    <w:rsid w:val="00FB519F"/>
    <w:rsid w:val="00FB5F55"/>
    <w:rsid w:val="00FB5FD2"/>
    <w:rsid w:val="00FB64F6"/>
    <w:rsid w:val="00FB7203"/>
    <w:rsid w:val="00FC03AA"/>
    <w:rsid w:val="00FC1780"/>
    <w:rsid w:val="00FC26F3"/>
    <w:rsid w:val="00FC2C59"/>
    <w:rsid w:val="00FC4856"/>
    <w:rsid w:val="00FC4AFE"/>
    <w:rsid w:val="00FC78AC"/>
    <w:rsid w:val="00FD0189"/>
    <w:rsid w:val="00FD05FC"/>
    <w:rsid w:val="00FD0E92"/>
    <w:rsid w:val="00FD0EBD"/>
    <w:rsid w:val="00FD2556"/>
    <w:rsid w:val="00FD3888"/>
    <w:rsid w:val="00FD39D6"/>
    <w:rsid w:val="00FD44F2"/>
    <w:rsid w:val="00FD45DE"/>
    <w:rsid w:val="00FD4BB2"/>
    <w:rsid w:val="00FD4BE6"/>
    <w:rsid w:val="00FD4C91"/>
    <w:rsid w:val="00FD4FC9"/>
    <w:rsid w:val="00FD54AE"/>
    <w:rsid w:val="00FD54F9"/>
    <w:rsid w:val="00FD5928"/>
    <w:rsid w:val="00FD5AB8"/>
    <w:rsid w:val="00FD5CDB"/>
    <w:rsid w:val="00FD60E9"/>
    <w:rsid w:val="00FD62C0"/>
    <w:rsid w:val="00FD6DD7"/>
    <w:rsid w:val="00FD759F"/>
    <w:rsid w:val="00FD77C4"/>
    <w:rsid w:val="00FE165D"/>
    <w:rsid w:val="00FE1A88"/>
    <w:rsid w:val="00FE1DCB"/>
    <w:rsid w:val="00FE1F4D"/>
    <w:rsid w:val="00FE33E4"/>
    <w:rsid w:val="00FE4639"/>
    <w:rsid w:val="00FE53C9"/>
    <w:rsid w:val="00FE606B"/>
    <w:rsid w:val="00FF01DD"/>
    <w:rsid w:val="00FF08DE"/>
    <w:rsid w:val="00FF3162"/>
    <w:rsid w:val="00FF3204"/>
    <w:rsid w:val="00FF34C3"/>
    <w:rsid w:val="00FF3ABF"/>
    <w:rsid w:val="00FF477D"/>
    <w:rsid w:val="00FF482A"/>
    <w:rsid w:val="00FF6A46"/>
    <w:rsid w:val="00FF74E7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0B4D43-3626-4F3E-80E3-9D970928A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85C"/>
    <w:pPr>
      <w:spacing w:after="200" w:line="480" w:lineRule="auto"/>
    </w:pPr>
    <w:rPr>
      <w:rFonts w:ascii="Times New Roman" w:hAnsi="Times New Roman"/>
      <w:sz w:val="24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6113"/>
    <w:pPr>
      <w:keepNext/>
      <w:keepLines/>
      <w:spacing w:before="480" w:after="0"/>
      <w:jc w:val="center"/>
      <w:outlineLvl w:val="0"/>
    </w:pPr>
    <w:rPr>
      <w:rFonts w:eastAsia="Times New Roman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5348"/>
    <w:pPr>
      <w:keepNext/>
      <w:keepLines/>
      <w:spacing w:before="200"/>
      <w:ind w:left="720"/>
      <w:jc w:val="both"/>
      <w:outlineLvl w:val="1"/>
    </w:pPr>
    <w:rPr>
      <w:rFonts w:eastAsia="Times New Roma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022E"/>
    <w:pPr>
      <w:keepNext/>
      <w:keepLines/>
      <w:spacing w:before="240" w:after="240" w:line="360" w:lineRule="auto"/>
      <w:outlineLvl w:val="2"/>
    </w:pPr>
    <w:rPr>
      <w:rFonts w:eastAsia="Times New Roman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22F66"/>
    <w:pPr>
      <w:keepNext/>
      <w:spacing w:before="240" w:after="60"/>
      <w:outlineLvl w:val="3"/>
    </w:pPr>
    <w:rPr>
      <w:rFonts w:eastAsia="Times New Roman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C6A4A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49C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49C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49C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49C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113"/>
    <w:rPr>
      <w:rFonts w:ascii="Times New Roman" w:eastAsia="Times New Roman" w:hAnsi="Times New Roman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5348"/>
    <w:rPr>
      <w:rFonts w:ascii="Times New Roman" w:eastAsia="Times New Roman" w:hAnsi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2022E"/>
    <w:rPr>
      <w:rFonts w:ascii="Times New Roman" w:eastAsia="Times New Roman" w:hAnsi="Times New Roman"/>
      <w:b/>
      <w:bCs/>
      <w:sz w:val="26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222F66"/>
    <w:rPr>
      <w:rFonts w:ascii="Times New Roman" w:eastAsia="Times New Roman" w:hAnsi="Times New Roman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EC6A4A"/>
    <w:rPr>
      <w:rFonts w:eastAsia="Times New Roman"/>
      <w:b/>
      <w:bCs/>
      <w:i/>
      <w:iCs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6F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6FC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D23F7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612E21"/>
    <w:pPr>
      <w:spacing w:line="240" w:lineRule="auto"/>
      <w:jc w:val="center"/>
    </w:pPr>
    <w:rPr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170349"/>
    <w:pPr>
      <w:spacing w:line="276" w:lineRule="auto"/>
      <w:jc w:val="left"/>
      <w:outlineLvl w:val="9"/>
    </w:pPr>
    <w:rPr>
      <w:rFonts w:ascii="Cambria" w:hAnsi="Cambria"/>
      <w:color w:val="365F91"/>
      <w:sz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61A92"/>
    <w:pPr>
      <w:tabs>
        <w:tab w:val="right" w:leader="dot" w:pos="8630"/>
      </w:tabs>
      <w:spacing w:before="360" w:after="0" w:line="276" w:lineRule="auto"/>
      <w:jc w:val="right"/>
    </w:pPr>
    <w:rPr>
      <w:rFonts w:asciiTheme="majorHAnsi" w:hAnsiTheme="majorHAnsi"/>
      <w:b/>
      <w:bCs/>
      <w:caps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ED239C"/>
    <w:pPr>
      <w:tabs>
        <w:tab w:val="left" w:pos="426"/>
        <w:tab w:val="right" w:leader="dot" w:pos="8636"/>
      </w:tabs>
      <w:spacing w:before="240" w:after="0" w:line="276" w:lineRule="auto"/>
    </w:pPr>
    <w:rPr>
      <w:rFonts w:asciiTheme="minorHAnsi" w:hAnsiTheme="minorHAnsi" w:cs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ED239C"/>
    <w:pPr>
      <w:tabs>
        <w:tab w:val="left" w:pos="709"/>
        <w:tab w:val="right" w:leader="dot" w:pos="8636"/>
      </w:tabs>
      <w:spacing w:after="0"/>
      <w:ind w:left="240" w:hanging="240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0349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081C52"/>
  </w:style>
  <w:style w:type="character" w:customStyle="1" w:styleId="apple-converted-space">
    <w:name w:val="apple-converted-space"/>
    <w:basedOn w:val="DefaultParagraphFont"/>
    <w:rsid w:val="00081C52"/>
  </w:style>
  <w:style w:type="paragraph" w:styleId="Header">
    <w:name w:val="header"/>
    <w:basedOn w:val="Normal"/>
    <w:link w:val="HeaderChar"/>
    <w:uiPriority w:val="99"/>
    <w:unhideWhenUsed/>
    <w:rsid w:val="00087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DAE"/>
  </w:style>
  <w:style w:type="paragraph" w:styleId="Footer">
    <w:name w:val="footer"/>
    <w:basedOn w:val="Normal"/>
    <w:link w:val="FooterChar"/>
    <w:uiPriority w:val="99"/>
    <w:unhideWhenUsed/>
    <w:rsid w:val="00087D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DAE"/>
  </w:style>
  <w:style w:type="character" w:styleId="PlaceholderText">
    <w:name w:val="Placeholder Text"/>
    <w:basedOn w:val="DefaultParagraphFont"/>
    <w:uiPriority w:val="99"/>
    <w:semiHidden/>
    <w:rsid w:val="009456FB"/>
    <w:rPr>
      <w:color w:val="80808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927C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927CF"/>
    <w:rPr>
      <w:rFonts w:ascii="Tahoma" w:hAnsi="Tahoma" w:cs="Tahoma"/>
      <w:sz w:val="16"/>
      <w:szCs w:val="16"/>
    </w:rPr>
  </w:style>
  <w:style w:type="paragraph" w:customStyle="1" w:styleId="HTMLPreformattedTimesNewRoman">
    <w:name w:val="HTML Preformatted + Times New Roman"/>
    <w:aliases w:val="12 pt,Justified,Line spacing:  1.5 lin..."/>
    <w:basedOn w:val="Normal"/>
    <w:uiPriority w:val="99"/>
    <w:rsid w:val="002927CF"/>
    <w:pPr>
      <w:autoSpaceDE w:val="0"/>
      <w:autoSpaceDN w:val="0"/>
      <w:adjustRightInd w:val="0"/>
      <w:spacing w:line="360" w:lineRule="auto"/>
      <w:jc w:val="both"/>
    </w:pPr>
    <w:rPr>
      <w:rFonts w:cs="Arial"/>
    </w:rPr>
  </w:style>
  <w:style w:type="paragraph" w:styleId="TOC4">
    <w:name w:val="toc 4"/>
    <w:basedOn w:val="Normal"/>
    <w:next w:val="Normal"/>
    <w:autoRedefine/>
    <w:uiPriority w:val="39"/>
    <w:unhideWhenUsed/>
    <w:rsid w:val="00A009E8"/>
    <w:pPr>
      <w:spacing w:after="0"/>
      <w:ind w:left="48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009E8"/>
    <w:pPr>
      <w:spacing w:after="0"/>
      <w:ind w:left="72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009E8"/>
    <w:pPr>
      <w:spacing w:after="0"/>
      <w:ind w:left="96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009E8"/>
    <w:pPr>
      <w:spacing w:after="0"/>
      <w:ind w:left="120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009E8"/>
    <w:pPr>
      <w:spacing w:after="0"/>
      <w:ind w:left="14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009E8"/>
    <w:pPr>
      <w:spacing w:after="0"/>
      <w:ind w:left="1680"/>
    </w:pPr>
    <w:rPr>
      <w:rFonts w:asciiTheme="minorHAnsi" w:hAnsiTheme="minorHAnsi" w:cstheme="minorHAnsi"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EA15AB"/>
    <w:pPr>
      <w:tabs>
        <w:tab w:val="left" w:pos="567"/>
      </w:tabs>
      <w:spacing w:before="240" w:after="240"/>
      <w:jc w:val="center"/>
    </w:pPr>
    <w:rPr>
      <w:rFonts w:eastAsia="Times New Roman"/>
      <w:b/>
      <w:bCs/>
      <w:smallCap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A15AB"/>
    <w:rPr>
      <w:rFonts w:ascii="Times New Roman" w:eastAsia="Times New Roman" w:hAnsi="Times New Roman"/>
      <w:b/>
      <w:bCs/>
      <w:smallCaps/>
      <w:kern w:val="28"/>
      <w:sz w:val="32"/>
      <w:szCs w:val="32"/>
    </w:rPr>
  </w:style>
  <w:style w:type="paragraph" w:styleId="NormalWeb">
    <w:name w:val="Normal (Web)"/>
    <w:basedOn w:val="Normal"/>
    <w:uiPriority w:val="99"/>
    <w:unhideWhenUsed/>
    <w:rsid w:val="0013349B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3349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3349B"/>
    <w:rPr>
      <w:rFonts w:ascii="Courier New" w:eastAsia="Times New Roman" w:hAnsi="Courier New" w:cs="Courier New"/>
    </w:rPr>
  </w:style>
  <w:style w:type="character" w:styleId="CommentReference">
    <w:name w:val="annotation reference"/>
    <w:basedOn w:val="DefaultParagraphFont"/>
    <w:uiPriority w:val="99"/>
    <w:semiHidden/>
    <w:unhideWhenUsed/>
    <w:rsid w:val="00000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02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0295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2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295"/>
    <w:rPr>
      <w:rFonts w:ascii="Times New Roman" w:hAnsi="Times New Roman"/>
      <w:b/>
      <w:bCs/>
    </w:rPr>
  </w:style>
  <w:style w:type="paragraph" w:styleId="NoSpacing">
    <w:name w:val="No Spacing"/>
    <w:link w:val="NoSpacingChar"/>
    <w:uiPriority w:val="1"/>
    <w:qFormat/>
    <w:rsid w:val="009B424F"/>
    <w:rPr>
      <w:rFonts w:ascii="Times New Roman" w:hAnsi="Times New Roman"/>
      <w:sz w:val="24"/>
      <w:szCs w:val="22"/>
    </w:rPr>
  </w:style>
  <w:style w:type="paragraph" w:styleId="TableofFigures">
    <w:name w:val="table of figures"/>
    <w:basedOn w:val="Normal"/>
    <w:next w:val="Normal"/>
    <w:uiPriority w:val="99"/>
    <w:unhideWhenUsed/>
    <w:rsid w:val="00113755"/>
    <w:pPr>
      <w:spacing w:after="0"/>
    </w:pPr>
  </w:style>
  <w:style w:type="table" w:styleId="TableGrid">
    <w:name w:val="Table Grid"/>
    <w:basedOn w:val="TableNormal"/>
    <w:uiPriority w:val="59"/>
    <w:rsid w:val="003F79F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hesis-bodytext">
    <w:name w:val="thesis-body text"/>
    <w:basedOn w:val="Normal"/>
    <w:rsid w:val="00655E58"/>
    <w:pPr>
      <w:spacing w:before="240" w:after="0"/>
      <w:jc w:val="both"/>
    </w:pPr>
    <w:rPr>
      <w:rFonts w:eastAsia="Times New Roman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692C9A"/>
    <w:rPr>
      <w:rFonts w:ascii="Times New Roman" w:hAnsi="Times New Roman"/>
      <w:sz w:val="24"/>
      <w:szCs w:val="22"/>
    </w:rPr>
  </w:style>
  <w:style w:type="paragraph" w:customStyle="1" w:styleId="thesis-bullets">
    <w:name w:val="thesis-bullets"/>
    <w:basedOn w:val="thesis-bodytext"/>
    <w:rsid w:val="003F13ED"/>
    <w:pPr>
      <w:numPr>
        <w:numId w:val="1"/>
      </w:numPr>
      <w:spacing w:line="240" w:lineRule="auto"/>
    </w:pPr>
  </w:style>
  <w:style w:type="paragraph" w:customStyle="1" w:styleId="MainBodyChar">
    <w:name w:val="Main Body Char"/>
    <w:basedOn w:val="Heading4"/>
    <w:link w:val="MainBodyCharChar"/>
    <w:rsid w:val="00E10B52"/>
    <w:pPr>
      <w:spacing w:before="0" w:after="0"/>
      <w:ind w:firstLine="720"/>
      <w:jc w:val="lowKashida"/>
      <w:outlineLvl w:val="9"/>
    </w:pPr>
    <w:rPr>
      <w:rFonts w:eastAsia="MS Mincho"/>
      <w:b w:val="0"/>
      <w:bCs w:val="0"/>
      <w:szCs w:val="24"/>
    </w:rPr>
  </w:style>
  <w:style w:type="character" w:customStyle="1" w:styleId="MainBodyCharChar">
    <w:name w:val="Main Body Char Char"/>
    <w:link w:val="MainBodyChar"/>
    <w:rsid w:val="00E10B52"/>
    <w:rPr>
      <w:rFonts w:ascii="Times New Roman" w:eastAsia="MS Mincho" w:hAnsi="Times New Roman"/>
      <w:sz w:val="24"/>
      <w:szCs w:val="24"/>
    </w:rPr>
  </w:style>
  <w:style w:type="table" w:styleId="LightShading-Accent1">
    <w:name w:val="Light Shading Accent 1"/>
    <w:basedOn w:val="TableNormal"/>
    <w:uiPriority w:val="60"/>
    <w:rsid w:val="00BD345E"/>
    <w:rPr>
      <w:rFonts w:asciiTheme="minorHAnsi" w:eastAsiaTheme="minorHAnsi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font5">
    <w:name w:val="font5"/>
    <w:basedOn w:val="Normal"/>
    <w:rsid w:val="00751076"/>
    <w:pPr>
      <w:spacing w:before="100" w:beforeAutospacing="1" w:after="100" w:afterAutospacing="1" w:line="240" w:lineRule="auto"/>
    </w:pPr>
    <w:rPr>
      <w:rFonts w:ascii="Calibri" w:eastAsia="Times New Roman" w:hAnsi="Calibri"/>
      <w:color w:val="000000"/>
      <w:sz w:val="22"/>
    </w:rPr>
  </w:style>
  <w:style w:type="paragraph" w:customStyle="1" w:styleId="font6">
    <w:name w:val="font6"/>
    <w:basedOn w:val="Normal"/>
    <w:rsid w:val="00751076"/>
    <w:pPr>
      <w:spacing w:before="100" w:beforeAutospacing="1" w:after="100" w:afterAutospacing="1" w:line="240" w:lineRule="auto"/>
    </w:pPr>
    <w:rPr>
      <w:rFonts w:ascii="Calibri" w:eastAsia="Times New Roman" w:hAnsi="Calibri"/>
      <w:b/>
      <w:bCs/>
      <w:color w:val="000000"/>
      <w:sz w:val="22"/>
    </w:rPr>
  </w:style>
  <w:style w:type="paragraph" w:customStyle="1" w:styleId="font7">
    <w:name w:val="font7"/>
    <w:basedOn w:val="Normal"/>
    <w:rsid w:val="0075107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2"/>
    </w:rPr>
  </w:style>
  <w:style w:type="paragraph" w:customStyle="1" w:styleId="font8">
    <w:name w:val="font8"/>
    <w:basedOn w:val="Normal"/>
    <w:rsid w:val="00751076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2"/>
    </w:rPr>
  </w:style>
  <w:style w:type="paragraph" w:customStyle="1" w:styleId="xl63">
    <w:name w:val="xl63"/>
    <w:basedOn w:val="Normal"/>
    <w:rsid w:val="00751076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Cs w:val="24"/>
    </w:rPr>
  </w:style>
  <w:style w:type="paragraph" w:customStyle="1" w:styleId="xl64">
    <w:name w:val="xl64"/>
    <w:basedOn w:val="Normal"/>
    <w:rsid w:val="0075107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Cs w:val="24"/>
    </w:rPr>
  </w:style>
  <w:style w:type="paragraph" w:customStyle="1" w:styleId="xl65">
    <w:name w:val="xl65"/>
    <w:basedOn w:val="Normal"/>
    <w:rsid w:val="00751076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pct12" w:color="000000" w:fill="DFDFD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Cs w:val="24"/>
    </w:rPr>
  </w:style>
  <w:style w:type="paragraph" w:customStyle="1" w:styleId="xl66">
    <w:name w:val="xl66"/>
    <w:basedOn w:val="Normal"/>
    <w:rsid w:val="00751076"/>
    <w:pPr>
      <w:pBdr>
        <w:top w:val="single" w:sz="8" w:space="0" w:color="auto"/>
        <w:bottom w:val="single" w:sz="8" w:space="0" w:color="auto"/>
        <w:right w:val="single" w:sz="8" w:space="0" w:color="auto"/>
      </w:pBdr>
      <w:shd w:val="pct12" w:color="000000" w:fill="E5E5E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Cs w:val="24"/>
    </w:rPr>
  </w:style>
  <w:style w:type="paragraph" w:customStyle="1" w:styleId="xl67">
    <w:name w:val="xl67"/>
    <w:basedOn w:val="Normal"/>
    <w:rsid w:val="00751076"/>
    <w:pPr>
      <w:pBdr>
        <w:left w:val="single" w:sz="8" w:space="0" w:color="auto"/>
        <w:right w:val="single" w:sz="8" w:space="0" w:color="auto"/>
      </w:pBdr>
      <w:shd w:val="pct12" w:color="000000" w:fill="DFDFD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</w:rPr>
  </w:style>
  <w:style w:type="paragraph" w:customStyle="1" w:styleId="xl68">
    <w:name w:val="xl68"/>
    <w:basedOn w:val="Normal"/>
    <w:rsid w:val="00751076"/>
    <w:pPr>
      <w:pBdr>
        <w:left w:val="single" w:sz="8" w:space="0" w:color="auto"/>
        <w:right w:val="single" w:sz="8" w:space="0" w:color="auto"/>
      </w:pBdr>
      <w:shd w:val="pct12" w:color="000000" w:fill="DFDFD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Cs w:val="24"/>
    </w:rPr>
  </w:style>
  <w:style w:type="paragraph" w:customStyle="1" w:styleId="xl69">
    <w:name w:val="xl69"/>
    <w:basedOn w:val="Normal"/>
    <w:rsid w:val="00751076"/>
    <w:pPr>
      <w:pBdr>
        <w:left w:val="single" w:sz="8" w:space="0" w:color="auto"/>
        <w:bottom w:val="single" w:sz="8" w:space="0" w:color="auto"/>
        <w:right w:val="single" w:sz="8" w:space="0" w:color="auto"/>
      </w:pBdr>
      <w:shd w:val="pct12" w:color="000000" w:fill="DFDFDF"/>
      <w:spacing w:before="100" w:beforeAutospacing="1" w:after="100" w:afterAutospacing="1" w:line="240" w:lineRule="auto"/>
      <w:textAlignment w:val="center"/>
    </w:pPr>
    <w:rPr>
      <w:rFonts w:eastAsia="Times New Roman"/>
      <w:szCs w:val="24"/>
    </w:rPr>
  </w:style>
  <w:style w:type="paragraph" w:customStyle="1" w:styleId="xl70">
    <w:name w:val="xl70"/>
    <w:basedOn w:val="Normal"/>
    <w:rsid w:val="0075107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ourier New" w:eastAsia="Times New Roman" w:hAnsi="Courier New" w:cs="Courier New"/>
      <w:szCs w:val="24"/>
    </w:rPr>
  </w:style>
  <w:style w:type="paragraph" w:customStyle="1" w:styleId="xl71">
    <w:name w:val="xl71"/>
    <w:basedOn w:val="Normal"/>
    <w:rsid w:val="0075107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/>
      <w:b/>
      <w:bCs/>
      <w:szCs w:val="24"/>
    </w:rPr>
  </w:style>
  <w:style w:type="paragraph" w:customStyle="1" w:styleId="xl72">
    <w:name w:val="xl72"/>
    <w:basedOn w:val="Normal"/>
    <w:rsid w:val="00751076"/>
    <w:pPr>
      <w:pBdr>
        <w:left w:val="single" w:sz="8" w:space="0" w:color="auto"/>
        <w:bottom w:val="single" w:sz="8" w:space="0" w:color="auto"/>
        <w:right w:val="single" w:sz="8" w:space="0" w:color="auto"/>
      </w:pBdr>
      <w:shd w:val="pct12" w:color="000000" w:fill="DFDFD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Cs w:val="24"/>
    </w:rPr>
  </w:style>
  <w:style w:type="paragraph" w:customStyle="1" w:styleId="xl73">
    <w:name w:val="xl73"/>
    <w:basedOn w:val="Normal"/>
    <w:rsid w:val="00751076"/>
    <w:pPr>
      <w:pBdr>
        <w:left w:val="single" w:sz="8" w:space="0" w:color="auto"/>
        <w:bottom w:val="single" w:sz="8" w:space="0" w:color="auto"/>
        <w:right w:val="single" w:sz="8" w:space="0" w:color="auto"/>
      </w:pBdr>
      <w:shd w:val="pct12" w:color="000000" w:fill="DFDFD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 w:val="20"/>
      <w:szCs w:val="20"/>
    </w:rPr>
  </w:style>
  <w:style w:type="paragraph" w:customStyle="1" w:styleId="xl74">
    <w:name w:val="xl74"/>
    <w:basedOn w:val="Normal"/>
    <w:rsid w:val="00751076"/>
    <w:pPr>
      <w:pBdr>
        <w:bottom w:val="single" w:sz="8" w:space="0" w:color="auto"/>
        <w:right w:val="single" w:sz="8" w:space="0" w:color="auto"/>
      </w:pBdr>
      <w:shd w:val="pct12" w:color="000000" w:fill="E5E5E5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Cs w:val="24"/>
    </w:rPr>
  </w:style>
  <w:style w:type="paragraph" w:customStyle="1" w:styleId="xl75">
    <w:name w:val="xl75"/>
    <w:basedOn w:val="Normal"/>
    <w:rsid w:val="00751076"/>
    <w:pPr>
      <w:pBdr>
        <w:top w:val="single" w:sz="8" w:space="0" w:color="auto"/>
        <w:left w:val="single" w:sz="8" w:space="0" w:color="auto"/>
        <w:right w:val="single" w:sz="8" w:space="0" w:color="auto"/>
      </w:pBdr>
      <w:shd w:val="pct12" w:color="000000" w:fill="DFDFD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szCs w:val="24"/>
    </w:rPr>
  </w:style>
  <w:style w:type="paragraph" w:customStyle="1" w:styleId="xl76">
    <w:name w:val="xl76"/>
    <w:basedOn w:val="Normal"/>
    <w:rsid w:val="00751076"/>
    <w:pPr>
      <w:pBdr>
        <w:bottom w:val="single" w:sz="8" w:space="0" w:color="auto"/>
        <w:right w:val="single" w:sz="8" w:space="0" w:color="auto"/>
      </w:pBdr>
      <w:shd w:val="pct12" w:color="000000" w:fill="E5E5E5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b/>
      <w:bCs/>
      <w:color w:val="000000"/>
      <w:szCs w:val="24"/>
    </w:rPr>
  </w:style>
  <w:style w:type="character" w:customStyle="1" w:styleId="ListParagraphChar">
    <w:name w:val="List Paragraph Char"/>
    <w:link w:val="ListParagraph"/>
    <w:uiPriority w:val="34"/>
    <w:locked/>
    <w:rsid w:val="003002CA"/>
    <w:rPr>
      <w:rFonts w:ascii="Times New Roman" w:hAnsi="Times New Roman"/>
      <w:sz w:val="24"/>
      <w:szCs w:val="22"/>
    </w:rPr>
  </w:style>
  <w:style w:type="paragraph" w:styleId="BodyText">
    <w:name w:val="Body Text"/>
    <w:basedOn w:val="Normal"/>
    <w:link w:val="BodyTextChar"/>
    <w:rsid w:val="0073683E"/>
    <w:pPr>
      <w:spacing w:after="120" w:line="228" w:lineRule="auto"/>
      <w:ind w:firstLine="288"/>
      <w:jc w:val="both"/>
    </w:pPr>
    <w:rPr>
      <w:rFonts w:eastAsia="SimSun"/>
      <w:spacing w:val="-1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73683E"/>
    <w:rPr>
      <w:rFonts w:ascii="Times New Roman" w:eastAsia="SimSun" w:hAnsi="Times New Roman"/>
      <w:spacing w:val="-1"/>
    </w:rPr>
  </w:style>
  <w:style w:type="paragraph" w:styleId="FootnoteText">
    <w:name w:val="footnote text"/>
    <w:basedOn w:val="Normal"/>
    <w:link w:val="FootnoteTextChar"/>
    <w:uiPriority w:val="99"/>
    <w:unhideWhenUsed/>
    <w:rsid w:val="007B1A3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A31"/>
    <w:rPr>
      <w:rFonts w:ascii="Times New Roman" w:hAnsi="Times New Roman"/>
    </w:rPr>
  </w:style>
  <w:style w:type="character" w:styleId="FootnoteReference">
    <w:name w:val="footnote reference"/>
    <w:basedOn w:val="DefaultParagraphFont"/>
    <w:uiPriority w:val="99"/>
    <w:unhideWhenUsed/>
    <w:rsid w:val="007B1A31"/>
    <w:rPr>
      <w:vertAlign w:val="superscript"/>
    </w:rPr>
  </w:style>
  <w:style w:type="paragraph" w:customStyle="1" w:styleId="MainBodyCharacteres">
    <w:name w:val="Main Body Characteres"/>
    <w:basedOn w:val="Heading4"/>
    <w:link w:val="MainBodyCharacteresCharChar"/>
    <w:rsid w:val="00E11976"/>
    <w:pPr>
      <w:spacing w:before="0" w:after="0"/>
      <w:ind w:firstLine="720"/>
      <w:jc w:val="lowKashida"/>
      <w:outlineLvl w:val="9"/>
    </w:pPr>
    <w:rPr>
      <w:rFonts w:eastAsia="MS Mincho"/>
      <w:b w:val="0"/>
      <w:bCs w:val="0"/>
      <w:szCs w:val="24"/>
    </w:rPr>
  </w:style>
  <w:style w:type="character" w:customStyle="1" w:styleId="MainBodyCharacteresCharChar">
    <w:name w:val="Main Body Characteres Char Char"/>
    <w:link w:val="MainBodyCharacteres"/>
    <w:rsid w:val="00E11976"/>
    <w:rPr>
      <w:rFonts w:ascii="Times New Roman" w:eastAsia="MS Mincho" w:hAnsi="Times New Roman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49C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49CA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49CA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49C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tablecolhead">
    <w:name w:val="table col head"/>
    <w:basedOn w:val="Normal"/>
    <w:rsid w:val="008115C2"/>
    <w:pPr>
      <w:spacing w:after="0" w:line="228" w:lineRule="auto"/>
      <w:ind w:firstLine="289"/>
    </w:pPr>
    <w:rPr>
      <w:rFonts w:eastAsia="SimSun"/>
      <w:b/>
      <w:bCs/>
      <w:sz w:val="16"/>
      <w:szCs w:val="16"/>
    </w:rPr>
  </w:style>
  <w:style w:type="paragraph" w:customStyle="1" w:styleId="tablehead">
    <w:name w:val="table head"/>
    <w:rsid w:val="008115C2"/>
    <w:pPr>
      <w:numPr>
        <w:numId w:val="9"/>
      </w:numPr>
      <w:spacing w:before="240" w:after="120" w:line="216" w:lineRule="auto"/>
      <w:jc w:val="center"/>
    </w:pPr>
    <w:rPr>
      <w:rFonts w:ascii="Times New Roman" w:eastAsia="SimSun" w:hAnsi="Times New Roman"/>
      <w:smallCaps/>
      <w:noProof/>
      <w:sz w:val="16"/>
      <w:szCs w:val="16"/>
    </w:rPr>
  </w:style>
  <w:style w:type="paragraph" w:customStyle="1" w:styleId="Default">
    <w:name w:val="Default"/>
    <w:rsid w:val="00445EC8"/>
    <w:pPr>
      <w:autoSpaceDE w:val="0"/>
      <w:autoSpaceDN w:val="0"/>
      <w:adjustRightInd w:val="0"/>
    </w:pPr>
    <w:rPr>
      <w:rFonts w:ascii="YHPILL+HelveticaNeueLTStd-Lt" w:hAnsi="YHPILL+HelveticaNeueLTStd-Lt" w:cs="YHPILL+HelveticaNeueLTStd-Lt"/>
      <w:color w:val="000000"/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176CB3"/>
    <w:rPr>
      <w:color w:val="800080" w:themeColor="followedHyperlink"/>
      <w:u w:val="single"/>
    </w:rPr>
  </w:style>
  <w:style w:type="paragraph" w:customStyle="1" w:styleId="Head2">
    <w:name w:val="Head2"/>
    <w:autoRedefine/>
    <w:qFormat/>
    <w:rsid w:val="00CD0E79"/>
    <w:pPr>
      <w:spacing w:before="180" w:after="80"/>
      <w:ind w:left="440" w:hanging="440"/>
    </w:pPr>
    <w:rPr>
      <w:rFonts w:ascii="Linux Libertine" w:eastAsia="Times New Roman" w:hAnsi="Linux Libertine" w:cs="Linux Libertine"/>
      <w:b/>
      <w:sz w:val="22"/>
    </w:rPr>
  </w:style>
  <w:style w:type="paragraph" w:customStyle="1" w:styleId="Para">
    <w:name w:val="Para"/>
    <w:autoRedefine/>
    <w:qFormat/>
    <w:rsid w:val="005A1547"/>
    <w:pPr>
      <w:spacing w:line="480" w:lineRule="auto"/>
      <w:ind w:firstLine="240"/>
      <w:jc w:val="both"/>
    </w:pPr>
    <w:rPr>
      <w:rFonts w:ascii="Linux Libertine" w:eastAsiaTheme="minorHAnsi" w:hAnsi="Linux Libertine" w:cstheme="minorBidi"/>
      <w:sz w:val="18"/>
      <w:szCs w:val="22"/>
    </w:rPr>
  </w:style>
  <w:style w:type="paragraph" w:customStyle="1" w:styleId="ModhiMainStyle">
    <w:name w:val="Modhi_MainStyle"/>
    <w:basedOn w:val="Normal"/>
    <w:link w:val="ModhiMainStyleChar"/>
    <w:qFormat/>
    <w:rsid w:val="00B328CA"/>
    <w:pPr>
      <w:autoSpaceDE w:val="0"/>
      <w:autoSpaceDN w:val="0"/>
      <w:adjustRightInd w:val="0"/>
      <w:spacing w:after="0" w:line="360" w:lineRule="auto"/>
      <w:ind w:firstLine="720"/>
      <w:jc w:val="both"/>
    </w:pPr>
    <w:rPr>
      <w:rFonts w:asciiTheme="majorBidi" w:eastAsia="CMR10" w:hAnsiTheme="majorBidi" w:cstheme="majorBidi"/>
      <w:szCs w:val="24"/>
      <w:lang w:val="en-GB"/>
    </w:rPr>
  </w:style>
  <w:style w:type="character" w:customStyle="1" w:styleId="ModhiMainStyleChar">
    <w:name w:val="Modhi_MainStyle Char"/>
    <w:basedOn w:val="DefaultParagraphFont"/>
    <w:link w:val="ModhiMainStyle"/>
    <w:rsid w:val="00B328CA"/>
    <w:rPr>
      <w:rFonts w:asciiTheme="majorBidi" w:eastAsia="CMR10" w:hAnsiTheme="majorBidi" w:cstheme="majorBidi"/>
      <w:sz w:val="24"/>
      <w:szCs w:val="24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726DF"/>
    <w:rPr>
      <w:vertAlign w:val="superscript"/>
    </w:rPr>
  </w:style>
  <w:style w:type="paragraph" w:customStyle="1" w:styleId="xl77">
    <w:name w:val="xl77"/>
    <w:basedOn w:val="Normal"/>
    <w:rsid w:val="00E17ADB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Cs w:val="24"/>
      <w:lang w:val="en-GB" w:eastAsia="en-GB"/>
    </w:rPr>
  </w:style>
  <w:style w:type="paragraph" w:customStyle="1" w:styleId="xl78">
    <w:name w:val="xl78"/>
    <w:basedOn w:val="Normal"/>
    <w:rsid w:val="00E17ADB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Times New Roman" w:hAnsi="Calibri"/>
      <w:color w:val="000000"/>
      <w:szCs w:val="24"/>
      <w:lang w:val="en-GB" w:eastAsia="en-GB"/>
    </w:rPr>
  </w:style>
  <w:style w:type="paragraph" w:customStyle="1" w:styleId="xl79">
    <w:name w:val="xl79"/>
    <w:basedOn w:val="Normal"/>
    <w:rsid w:val="00E17ADB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/>
      <w:b/>
      <w:bCs/>
      <w:color w:val="000000"/>
      <w:szCs w:val="24"/>
      <w:lang w:val="en-GB" w:eastAsia="en-GB"/>
    </w:rPr>
  </w:style>
  <w:style w:type="paragraph" w:customStyle="1" w:styleId="xl80">
    <w:name w:val="xl80"/>
    <w:basedOn w:val="Normal"/>
    <w:rsid w:val="00E17AD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81">
    <w:name w:val="xl81"/>
    <w:basedOn w:val="Normal"/>
    <w:rsid w:val="00E17AD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82">
    <w:name w:val="xl82"/>
    <w:basedOn w:val="Normal"/>
    <w:rsid w:val="00E17AD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83">
    <w:name w:val="xl83"/>
    <w:basedOn w:val="Normal"/>
    <w:rsid w:val="00E17ADB"/>
    <w:pPr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84">
    <w:name w:val="xl84"/>
    <w:basedOn w:val="Normal"/>
    <w:rsid w:val="00E17ADB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85">
    <w:name w:val="xl85"/>
    <w:basedOn w:val="Normal"/>
    <w:rsid w:val="00E17ADB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86">
    <w:name w:val="xl86"/>
    <w:basedOn w:val="Normal"/>
    <w:rsid w:val="00E17ADB"/>
    <w:pPr>
      <w:pBdr>
        <w:lef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Calibri" w:eastAsia="Times New Roman" w:hAnsi="Calibri"/>
      <w:color w:val="FF0000"/>
      <w:szCs w:val="24"/>
      <w:lang w:val="en-GB" w:eastAsia="en-GB"/>
    </w:rPr>
  </w:style>
  <w:style w:type="paragraph" w:customStyle="1" w:styleId="xl87">
    <w:name w:val="xl87"/>
    <w:basedOn w:val="Normal"/>
    <w:rsid w:val="00E17ADB"/>
    <w:pPr>
      <w:shd w:val="clear" w:color="000000" w:fill="C5D9F1"/>
      <w:spacing w:before="100" w:beforeAutospacing="1" w:after="100" w:afterAutospacing="1" w:line="240" w:lineRule="auto"/>
    </w:pPr>
    <w:rPr>
      <w:rFonts w:ascii="Calibri" w:eastAsia="Times New Roman" w:hAnsi="Calibri"/>
      <w:color w:val="FF0000"/>
      <w:szCs w:val="24"/>
      <w:lang w:val="en-GB" w:eastAsia="en-GB"/>
    </w:rPr>
  </w:style>
  <w:style w:type="paragraph" w:customStyle="1" w:styleId="xl88">
    <w:name w:val="xl88"/>
    <w:basedOn w:val="Normal"/>
    <w:rsid w:val="00E17ADB"/>
    <w:pPr>
      <w:shd w:val="clear" w:color="000000" w:fill="C5D9F1"/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89">
    <w:name w:val="xl89"/>
    <w:basedOn w:val="Normal"/>
    <w:rsid w:val="00E17ADB"/>
    <w:pPr>
      <w:pBdr>
        <w:lef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90">
    <w:name w:val="xl90"/>
    <w:basedOn w:val="Normal"/>
    <w:rsid w:val="00E17ADB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/>
      <w:color w:val="FF0000"/>
      <w:szCs w:val="24"/>
      <w:lang w:val="en-GB" w:eastAsia="en-GB"/>
    </w:rPr>
  </w:style>
  <w:style w:type="paragraph" w:customStyle="1" w:styleId="xl91">
    <w:name w:val="xl91"/>
    <w:basedOn w:val="Normal"/>
    <w:rsid w:val="00E17AD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92">
    <w:name w:val="xl92"/>
    <w:basedOn w:val="Normal"/>
    <w:rsid w:val="00E17AD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93">
    <w:name w:val="xl93"/>
    <w:basedOn w:val="Normal"/>
    <w:rsid w:val="00E17AD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94">
    <w:name w:val="xl94"/>
    <w:basedOn w:val="Normal"/>
    <w:rsid w:val="00E17AD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/>
      <w:color w:val="FF0000"/>
      <w:szCs w:val="24"/>
      <w:lang w:val="en-GB" w:eastAsia="en-GB"/>
    </w:rPr>
  </w:style>
  <w:style w:type="paragraph" w:customStyle="1" w:styleId="xl95">
    <w:name w:val="xl95"/>
    <w:basedOn w:val="Normal"/>
    <w:rsid w:val="00E17ADB"/>
    <w:pPr>
      <w:pBdr>
        <w:top w:val="single" w:sz="8" w:space="0" w:color="auto"/>
        <w:bottom w:val="single" w:sz="8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96">
    <w:name w:val="xl96"/>
    <w:basedOn w:val="Normal"/>
    <w:rsid w:val="00E17ADB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97">
    <w:name w:val="xl97"/>
    <w:basedOn w:val="Normal"/>
    <w:rsid w:val="00E17AD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98">
    <w:name w:val="xl98"/>
    <w:basedOn w:val="Normal"/>
    <w:rsid w:val="00E17ADB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99">
    <w:name w:val="xl99"/>
    <w:basedOn w:val="Normal"/>
    <w:rsid w:val="00E17AD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00">
    <w:name w:val="xl100"/>
    <w:basedOn w:val="Normal"/>
    <w:rsid w:val="00E17ADB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01">
    <w:name w:val="xl101"/>
    <w:basedOn w:val="Normal"/>
    <w:rsid w:val="00E17AD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/>
      <w:b/>
      <w:bCs/>
      <w:color w:val="000000"/>
      <w:szCs w:val="24"/>
      <w:lang w:val="en-GB" w:eastAsia="en-GB"/>
    </w:rPr>
  </w:style>
  <w:style w:type="paragraph" w:customStyle="1" w:styleId="xl102">
    <w:name w:val="xl102"/>
    <w:basedOn w:val="Normal"/>
    <w:rsid w:val="00E17ADB"/>
    <w:pPr>
      <w:shd w:val="clear" w:color="000000" w:fill="C5D9F1"/>
      <w:spacing w:before="100" w:beforeAutospacing="1" w:after="100" w:afterAutospacing="1" w:line="240" w:lineRule="auto"/>
    </w:pPr>
    <w:rPr>
      <w:rFonts w:eastAsia="Times New Roman"/>
      <w:sz w:val="18"/>
      <w:szCs w:val="18"/>
      <w:lang w:val="en-GB" w:eastAsia="en-GB"/>
    </w:rPr>
  </w:style>
  <w:style w:type="paragraph" w:customStyle="1" w:styleId="xl103">
    <w:name w:val="xl103"/>
    <w:basedOn w:val="Normal"/>
    <w:rsid w:val="00E17ADB"/>
    <w:pPr>
      <w:pBdr>
        <w:top w:val="single" w:sz="8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Calibri" w:eastAsia="Times New Roman" w:hAnsi="Calibri"/>
      <w:color w:val="FF0000"/>
      <w:szCs w:val="24"/>
      <w:lang w:val="en-GB" w:eastAsia="en-GB"/>
    </w:rPr>
  </w:style>
  <w:style w:type="paragraph" w:customStyle="1" w:styleId="xl104">
    <w:name w:val="xl104"/>
    <w:basedOn w:val="Normal"/>
    <w:rsid w:val="00E17ADB"/>
    <w:pPr>
      <w:pBdr>
        <w:top w:val="single" w:sz="8" w:space="0" w:color="auto"/>
        <w:left w:val="single" w:sz="8" w:space="0" w:color="auto"/>
      </w:pBdr>
      <w:shd w:val="clear" w:color="000000" w:fill="4F81BD"/>
      <w:spacing w:before="100" w:beforeAutospacing="1" w:after="100" w:afterAutospacing="1" w:line="240" w:lineRule="auto"/>
    </w:pPr>
    <w:rPr>
      <w:rFonts w:ascii="Calibri" w:eastAsia="Times New Roman" w:hAnsi="Calibri"/>
      <w:color w:val="FF0000"/>
      <w:szCs w:val="24"/>
      <w:lang w:val="en-GB" w:eastAsia="en-GB"/>
    </w:rPr>
  </w:style>
  <w:style w:type="paragraph" w:customStyle="1" w:styleId="xl105">
    <w:name w:val="xl105"/>
    <w:basedOn w:val="Normal"/>
    <w:rsid w:val="00E17ADB"/>
    <w:pPr>
      <w:pBdr>
        <w:top w:val="single" w:sz="8" w:space="0" w:color="auto"/>
      </w:pBdr>
      <w:shd w:val="clear" w:color="000000" w:fill="4F81BD"/>
      <w:spacing w:before="100" w:beforeAutospacing="1" w:after="100" w:afterAutospacing="1" w:line="240" w:lineRule="auto"/>
    </w:pPr>
    <w:rPr>
      <w:rFonts w:ascii="Calibri" w:eastAsia="Times New Roman" w:hAnsi="Calibri"/>
      <w:color w:val="FF0000"/>
      <w:szCs w:val="24"/>
      <w:lang w:val="en-GB" w:eastAsia="en-GB"/>
    </w:rPr>
  </w:style>
  <w:style w:type="paragraph" w:customStyle="1" w:styleId="xl106">
    <w:name w:val="xl106"/>
    <w:basedOn w:val="Normal"/>
    <w:rsid w:val="00E17ADB"/>
    <w:pPr>
      <w:pBdr>
        <w:top w:val="single" w:sz="8" w:space="0" w:color="auto"/>
      </w:pBdr>
      <w:shd w:val="clear" w:color="000000" w:fill="4F81BD"/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107">
    <w:name w:val="xl107"/>
    <w:basedOn w:val="Normal"/>
    <w:rsid w:val="00E17ADB"/>
    <w:pPr>
      <w:pBdr>
        <w:top w:val="single" w:sz="8" w:space="0" w:color="auto"/>
      </w:pBdr>
      <w:shd w:val="clear" w:color="000000" w:fill="0070C0"/>
      <w:spacing w:before="100" w:beforeAutospacing="1" w:after="100" w:afterAutospacing="1" w:line="240" w:lineRule="auto"/>
    </w:pPr>
    <w:rPr>
      <w:rFonts w:eastAsia="Times New Roman"/>
      <w:color w:val="FF0000"/>
      <w:szCs w:val="24"/>
      <w:lang w:val="en-GB" w:eastAsia="en-GB"/>
    </w:rPr>
  </w:style>
  <w:style w:type="paragraph" w:customStyle="1" w:styleId="xl108">
    <w:name w:val="xl108"/>
    <w:basedOn w:val="Normal"/>
    <w:rsid w:val="00E17ADB"/>
    <w:pPr>
      <w:pBdr>
        <w:top w:val="single" w:sz="8" w:space="0" w:color="auto"/>
      </w:pBdr>
      <w:shd w:val="clear" w:color="000000" w:fill="0070C0"/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paragraph" w:customStyle="1" w:styleId="xl109">
    <w:name w:val="xl109"/>
    <w:basedOn w:val="Normal"/>
    <w:rsid w:val="00E17ADB"/>
    <w:pPr>
      <w:shd w:val="clear" w:color="000000" w:fill="FF0000"/>
      <w:spacing w:before="100" w:beforeAutospacing="1" w:after="100" w:afterAutospacing="1" w:line="240" w:lineRule="auto"/>
    </w:pPr>
    <w:rPr>
      <w:rFonts w:eastAsia="Times New Roman"/>
      <w:color w:val="FF0000"/>
      <w:szCs w:val="24"/>
      <w:lang w:val="en-GB" w:eastAsia="en-GB"/>
    </w:rPr>
  </w:style>
  <w:style w:type="paragraph" w:customStyle="1" w:styleId="xl110">
    <w:name w:val="xl110"/>
    <w:basedOn w:val="Normal"/>
    <w:rsid w:val="00E17ADB"/>
    <w:pPr>
      <w:pBdr>
        <w:bottom w:val="single" w:sz="4" w:space="0" w:color="auto"/>
        <w:right w:val="single" w:sz="8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111">
    <w:name w:val="xl111"/>
    <w:basedOn w:val="Normal"/>
    <w:rsid w:val="00E17AD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Cs w:val="24"/>
      <w:lang w:val="en-GB" w:eastAsia="en-GB"/>
    </w:rPr>
  </w:style>
  <w:style w:type="paragraph" w:customStyle="1" w:styleId="xl112">
    <w:name w:val="xl112"/>
    <w:basedOn w:val="Normal"/>
    <w:rsid w:val="00E17ADB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Cs w:val="24"/>
      <w:lang w:val="en-GB" w:eastAsia="en-GB"/>
    </w:rPr>
  </w:style>
  <w:style w:type="paragraph" w:customStyle="1" w:styleId="xl113">
    <w:name w:val="xl113"/>
    <w:basedOn w:val="Normal"/>
    <w:rsid w:val="00E17AD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Cs w:val="24"/>
      <w:lang w:val="en-GB" w:eastAsia="en-GB"/>
    </w:rPr>
  </w:style>
  <w:style w:type="paragraph" w:customStyle="1" w:styleId="xl114">
    <w:name w:val="xl114"/>
    <w:basedOn w:val="Normal"/>
    <w:rsid w:val="00E17AD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Symbol" w:eastAsia="Times New Roman" w:hAnsi="Symbol"/>
      <w:color w:val="000000"/>
      <w:sz w:val="16"/>
      <w:szCs w:val="16"/>
      <w:lang w:val="en-GB" w:eastAsia="en-GB"/>
    </w:rPr>
  </w:style>
  <w:style w:type="paragraph" w:customStyle="1" w:styleId="xl115">
    <w:name w:val="xl115"/>
    <w:basedOn w:val="Normal"/>
    <w:rsid w:val="00E17ADB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Symbol" w:eastAsia="Times New Roman" w:hAnsi="Symbol"/>
      <w:color w:val="000000"/>
      <w:sz w:val="16"/>
      <w:szCs w:val="16"/>
      <w:lang w:val="en-GB" w:eastAsia="en-GB"/>
    </w:rPr>
  </w:style>
  <w:style w:type="paragraph" w:customStyle="1" w:styleId="xl116">
    <w:name w:val="xl116"/>
    <w:basedOn w:val="Normal"/>
    <w:rsid w:val="00E17AD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Symbol" w:eastAsia="Times New Roman" w:hAnsi="Symbol"/>
      <w:color w:val="000000"/>
      <w:sz w:val="16"/>
      <w:szCs w:val="16"/>
      <w:lang w:val="en-GB" w:eastAsia="en-GB"/>
    </w:rPr>
  </w:style>
  <w:style w:type="paragraph" w:customStyle="1" w:styleId="xl117">
    <w:name w:val="xl117"/>
    <w:basedOn w:val="Normal"/>
    <w:rsid w:val="00E17AD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18">
    <w:name w:val="xl118"/>
    <w:basedOn w:val="Normal"/>
    <w:rsid w:val="00E17ADB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19">
    <w:name w:val="xl119"/>
    <w:basedOn w:val="Normal"/>
    <w:rsid w:val="00E17AD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20">
    <w:name w:val="xl120"/>
    <w:basedOn w:val="Normal"/>
    <w:rsid w:val="00E17AD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21">
    <w:name w:val="xl121"/>
    <w:basedOn w:val="Normal"/>
    <w:rsid w:val="00E17ADB"/>
    <w:pPr>
      <w:pBdr>
        <w:left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22">
    <w:name w:val="xl122"/>
    <w:basedOn w:val="Normal"/>
    <w:rsid w:val="00E17AD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23">
    <w:name w:val="xl123"/>
    <w:basedOn w:val="Normal"/>
    <w:rsid w:val="00E17ADB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24">
    <w:name w:val="xl124"/>
    <w:basedOn w:val="Normal"/>
    <w:rsid w:val="00E17ADB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25">
    <w:name w:val="xl125"/>
    <w:basedOn w:val="Normal"/>
    <w:rsid w:val="00E17ADB"/>
    <w:pPr>
      <w:pBdr>
        <w:top w:val="single" w:sz="8" w:space="0" w:color="auto"/>
        <w:bottom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26">
    <w:name w:val="xl126"/>
    <w:basedOn w:val="Normal"/>
    <w:rsid w:val="00E17AD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27">
    <w:name w:val="xl127"/>
    <w:basedOn w:val="Normal"/>
    <w:rsid w:val="00E17ADB"/>
    <w:pPr>
      <w:pBdr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28">
    <w:name w:val="xl128"/>
    <w:basedOn w:val="Normal"/>
    <w:rsid w:val="00E17AD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29">
    <w:name w:val="xl129"/>
    <w:basedOn w:val="Normal"/>
    <w:rsid w:val="00E17ADB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30">
    <w:name w:val="xl130"/>
    <w:basedOn w:val="Normal"/>
    <w:rsid w:val="00E17ADB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31">
    <w:name w:val="xl131"/>
    <w:basedOn w:val="Normal"/>
    <w:rsid w:val="00E17ADB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32">
    <w:name w:val="xl132"/>
    <w:basedOn w:val="Normal"/>
    <w:rsid w:val="00E17ADB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33">
    <w:name w:val="xl133"/>
    <w:basedOn w:val="Normal"/>
    <w:rsid w:val="00E17ADB"/>
    <w:pPr>
      <w:pBdr>
        <w:top w:val="single" w:sz="8" w:space="0" w:color="auto"/>
        <w:right w:val="single" w:sz="8" w:space="0" w:color="auto"/>
      </w:pBdr>
      <w:shd w:val="clear" w:color="000000" w:fill="4F81BD"/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134">
    <w:name w:val="xl134"/>
    <w:basedOn w:val="Normal"/>
    <w:rsid w:val="00E17ADB"/>
    <w:pPr>
      <w:pBdr>
        <w:right w:val="single" w:sz="8" w:space="0" w:color="auto"/>
      </w:pBdr>
      <w:shd w:val="clear" w:color="000000" w:fill="C5D9F1"/>
      <w:spacing w:before="100" w:beforeAutospacing="1" w:after="100" w:afterAutospacing="1" w:line="240" w:lineRule="auto"/>
    </w:pPr>
    <w:rPr>
      <w:rFonts w:eastAsia="Times New Roman"/>
      <w:sz w:val="18"/>
      <w:szCs w:val="18"/>
      <w:lang w:val="en-GB" w:eastAsia="en-GB"/>
    </w:rPr>
  </w:style>
  <w:style w:type="paragraph" w:customStyle="1" w:styleId="xl135">
    <w:name w:val="xl135"/>
    <w:basedOn w:val="Normal"/>
    <w:rsid w:val="00E17ADB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  <w:style w:type="paragraph" w:customStyle="1" w:styleId="xl136">
    <w:name w:val="xl136"/>
    <w:basedOn w:val="Normal"/>
    <w:rsid w:val="00E17ADB"/>
    <w:pPr>
      <w:pBdr>
        <w:top w:val="single" w:sz="8" w:space="0" w:color="auto"/>
      </w:pBdr>
      <w:shd w:val="clear" w:color="000000" w:fill="4F81BD"/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paragraph" w:customStyle="1" w:styleId="xl137">
    <w:name w:val="xl137"/>
    <w:basedOn w:val="Normal"/>
    <w:rsid w:val="00E17ADB"/>
    <w:pPr>
      <w:pBdr>
        <w:top w:val="single" w:sz="8" w:space="0" w:color="auto"/>
        <w:right w:val="single" w:sz="8" w:space="0" w:color="auto"/>
      </w:pBdr>
      <w:shd w:val="clear" w:color="000000" w:fill="4F81BD"/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paragraph" w:customStyle="1" w:styleId="xl138">
    <w:name w:val="xl138"/>
    <w:basedOn w:val="Normal"/>
    <w:rsid w:val="00E17ADB"/>
    <w:pPr>
      <w:pBdr>
        <w:top w:val="single" w:sz="8" w:space="0" w:color="auto"/>
        <w:left w:val="single" w:sz="8" w:space="0" w:color="auto"/>
      </w:pBdr>
      <w:shd w:val="clear" w:color="000000" w:fill="4F81BD"/>
      <w:spacing w:before="100" w:beforeAutospacing="1" w:after="100" w:afterAutospacing="1" w:line="240" w:lineRule="auto"/>
    </w:pPr>
    <w:rPr>
      <w:rFonts w:eastAsia="Times New Roman"/>
      <w:szCs w:val="24"/>
      <w:lang w:val="en-GB" w:eastAsia="en-GB"/>
    </w:rPr>
  </w:style>
  <w:style w:type="paragraph" w:customStyle="1" w:styleId="xl139">
    <w:name w:val="xl139"/>
    <w:basedOn w:val="Normal"/>
    <w:rsid w:val="00E17ADB"/>
    <w:pPr>
      <w:pBdr>
        <w:top w:val="single" w:sz="8" w:space="0" w:color="auto"/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/>
      <w:b/>
      <w:bCs/>
      <w:szCs w:val="24"/>
      <w:lang w:val="en-GB" w:eastAsia="en-GB"/>
    </w:rPr>
  </w:style>
  <w:style w:type="paragraph" w:customStyle="1" w:styleId="xl140">
    <w:name w:val="xl140"/>
    <w:basedOn w:val="Normal"/>
    <w:rsid w:val="00E17ADB"/>
    <w:pPr>
      <w:pBdr>
        <w:top w:val="single" w:sz="8" w:space="0" w:color="auto"/>
        <w:left w:val="single" w:sz="8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Calibri" w:eastAsia="Times New Roman" w:hAnsi="Calibri"/>
      <w:color w:val="FF0000"/>
      <w:szCs w:val="24"/>
      <w:lang w:val="en-GB" w:eastAsia="en-GB"/>
    </w:rPr>
  </w:style>
  <w:style w:type="paragraph" w:customStyle="1" w:styleId="xl141">
    <w:name w:val="xl141"/>
    <w:basedOn w:val="Normal"/>
    <w:rsid w:val="00E17ADB"/>
    <w:pPr>
      <w:pBdr>
        <w:right w:val="single" w:sz="8" w:space="0" w:color="auto"/>
      </w:pBdr>
      <w:shd w:val="clear" w:color="000000" w:fill="B8CCE4"/>
      <w:spacing w:before="100" w:beforeAutospacing="1" w:after="100" w:afterAutospacing="1" w:line="240" w:lineRule="auto"/>
    </w:pPr>
    <w:rPr>
      <w:rFonts w:ascii="Calibri" w:eastAsia="Times New Roman" w:hAnsi="Calibri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3642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2564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453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144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21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5541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9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575783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1396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</w:divsChild>
    </w:div>
    <w:div w:id="2904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0621">
          <w:marLeft w:val="336"/>
          <w:marRight w:val="0"/>
          <w:marTop w:val="120"/>
          <w:marBottom w:val="312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632089">
              <w:marLeft w:val="0"/>
              <w:marRight w:val="0"/>
              <w:marTop w:val="0"/>
              <w:marBottom w:val="0"/>
              <w:divBdr>
                <w:top w:val="single" w:sz="6" w:space="0" w:color="CCCCCC"/>
                <w:left w:val="single" w:sz="6" w:space="0" w:color="CCCCCC"/>
                <w:bottom w:val="single" w:sz="6" w:space="0" w:color="CCCCCC"/>
                <w:right w:val="single" w:sz="6" w:space="0" w:color="CCCCCC"/>
              </w:divBdr>
              <w:divsChild>
                <w:div w:id="1580167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0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65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0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7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49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69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33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14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98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99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16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41685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06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43595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6767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77010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57148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80562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34978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65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0329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6601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33388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6868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8336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7294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83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18928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51475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8125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22934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808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37228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21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66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315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06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608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9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75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52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12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3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7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0678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5713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428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853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20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395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11398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9621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3090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9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4401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03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759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51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216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91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7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9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0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89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2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1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24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0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8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6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89567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33111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582092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674708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64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01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60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80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95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04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6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75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76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0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8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93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43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86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4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6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0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98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96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0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36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0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81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79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88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70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64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94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9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2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1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09474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6327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781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3303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87225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71112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02195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1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14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92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5833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47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499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4420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75238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00183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832124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0470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68853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859829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3298691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01827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598070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663613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175555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6609881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275203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256391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22917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133378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96303097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13163491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7665945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93156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4016957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275825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55175911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93258695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1650900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143599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52354813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529177795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4703877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9998225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253347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951790538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11544267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489125953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9250907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214141051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9442912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968439385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93885226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937100697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60827482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18293693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39192591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885210940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389914666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<w:div w:id="53924496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53689893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649506271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<w:div w:id="27271595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79759524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209269963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680548160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86393356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<w:div w:id="192429400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31268429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9385152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3473187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112700918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79425355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903295029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17626838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2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4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36321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Thesis%20work\Write%20up\MS_THESIS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DBD041-59C1-4B54-9A29-1BA4F0D77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S_THESIS.dotx</Template>
  <TotalTime>3255</TotalTime>
  <Pages>6</Pages>
  <Words>1248</Words>
  <Characters>711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JED</dc:creator>
  <cp:lastModifiedBy>Majed Al-Jefri</cp:lastModifiedBy>
  <cp:revision>82</cp:revision>
  <cp:lastPrinted>2017-07-01T20:08:00Z</cp:lastPrinted>
  <dcterms:created xsi:type="dcterms:W3CDTF">2017-04-27T14:16:00Z</dcterms:created>
  <dcterms:modified xsi:type="dcterms:W3CDTF">2018-03-29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hicago-author-date</vt:lpwstr>
  </property>
  <property fmtid="{D5CDD505-2E9C-101B-9397-08002B2CF9AE}" pid="3" name="Mendeley Recent Style Name 0_1">
    <vt:lpwstr>ACM SIG Proceedings ("et al." for 15+ authors)</vt:lpwstr>
  </property>
  <property fmtid="{D5CDD505-2E9C-101B-9397-08002B2CF9AE}" pid="4" name="Mendeley Recent Style Id 0_1">
    <vt:lpwstr>http://www.zotero.org/styles/acm-sig-proceedings-long-author-list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2_1">
    <vt:lpwstr>http://www.zotero.org/styles/american-political-science-association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3_1">
    <vt:lpwstr>http://www.zotero.org/styles/apa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4_1">
    <vt:lpwstr>http://www.zotero.org/styles/american-sociological-association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5_1">
    <vt:lpwstr>http://www.zotero.org/styles/chicago-author-date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6_1">
    <vt:lpwstr>http://www.zotero.org/styles/harvard1</vt:lpwstr>
  </property>
  <property fmtid="{D5CDD505-2E9C-101B-9397-08002B2CF9AE}" pid="17" name="Mendeley Recent Style Name 7_1">
    <vt:lpwstr>IEEE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26acab42-95ee-32f9-b81f-fdca6309500e</vt:lpwstr>
  </property>
</Properties>
</file>